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515FB" w14:textId="7C462A30" w:rsidR="0088316C" w:rsidRPr="0088316C" w:rsidRDefault="0088316C" w:rsidP="00972F6A">
      <w:pPr>
        <w:pStyle w:val="Heading3"/>
        <w:jc w:val="both"/>
        <w:rPr>
          <w:rStyle w:val="filter-titles"/>
          <w:rFonts w:ascii="Arial" w:hAnsi="Arial" w:cs="Arial"/>
          <w:b/>
          <w:bCs/>
          <w:color w:val="000000" w:themeColor="text1"/>
        </w:rPr>
      </w:pPr>
      <w:r w:rsidRPr="0088316C">
        <w:rPr>
          <w:rStyle w:val="filter-titles"/>
          <w:rFonts w:ascii="Arial" w:hAnsi="Arial" w:cs="Arial"/>
          <w:b/>
          <w:bCs/>
          <w:color w:val="000000" w:themeColor="text1"/>
        </w:rPr>
        <w:t>Supplementary Table</w:t>
      </w:r>
      <w:r w:rsidR="000A4292">
        <w:rPr>
          <w:rStyle w:val="filter-titles"/>
          <w:rFonts w:ascii="Arial" w:hAnsi="Arial" w:cs="Arial"/>
          <w:b/>
          <w:bCs/>
          <w:color w:val="000000" w:themeColor="text1"/>
        </w:rPr>
        <w:t xml:space="preserve"> 1</w:t>
      </w:r>
    </w:p>
    <w:p w14:paraId="3587F204" w14:textId="00DD47C8" w:rsidR="00D27B99" w:rsidRPr="00682CD9" w:rsidRDefault="00F60485" w:rsidP="00972F6A">
      <w:pPr>
        <w:pStyle w:val="Heading1"/>
        <w:jc w:val="both"/>
        <w:rPr>
          <w:rStyle w:val="filter-titles"/>
          <w:rFonts w:ascii="Arial" w:hAnsi="Arial" w:cs="Arial"/>
          <w:b/>
          <w:bCs/>
          <w:color w:val="000000" w:themeColor="text1"/>
          <w:sz w:val="18"/>
          <w:szCs w:val="18"/>
        </w:rPr>
      </w:pPr>
      <w:r>
        <w:rPr>
          <w:rStyle w:val="filter-titles"/>
          <w:rFonts w:ascii="Arial" w:hAnsi="Arial" w:cs="Arial"/>
          <w:b/>
          <w:bCs/>
          <w:color w:val="000000" w:themeColor="text1"/>
          <w:sz w:val="18"/>
          <w:szCs w:val="18"/>
        </w:rPr>
        <w:t>S</w:t>
      </w:r>
      <w:r w:rsidR="009E2079" w:rsidRPr="00682CD9">
        <w:rPr>
          <w:rStyle w:val="filter-titles"/>
          <w:rFonts w:ascii="Arial" w:hAnsi="Arial" w:cs="Arial"/>
          <w:b/>
          <w:bCs/>
          <w:color w:val="000000" w:themeColor="text1"/>
          <w:sz w:val="18"/>
          <w:szCs w:val="18"/>
        </w:rPr>
        <w:t>ubcutaneous foslevodopa-foscarbidopa (</w:t>
      </w:r>
      <w:r w:rsidR="00D27B99" w:rsidRPr="00682CD9">
        <w:rPr>
          <w:rStyle w:val="filter-titles"/>
          <w:rFonts w:ascii="Arial" w:hAnsi="Arial" w:cs="Arial"/>
          <w:b/>
          <w:bCs/>
          <w:color w:val="000000" w:themeColor="text1"/>
          <w:sz w:val="18"/>
          <w:szCs w:val="18"/>
        </w:rPr>
        <w:t>Produodopa</w:t>
      </w:r>
      <w:r w:rsidR="009E2079" w:rsidRPr="00682CD9">
        <w:rPr>
          <w:rStyle w:val="filter-titles"/>
          <w:rFonts w:ascii="Arial" w:hAnsi="Arial" w:cs="Arial"/>
          <w:b/>
          <w:bCs/>
          <w:color w:val="000000" w:themeColor="text1"/>
          <w:sz w:val="18"/>
          <w:szCs w:val="18"/>
        </w:rPr>
        <w:t>®)</w:t>
      </w:r>
    </w:p>
    <w:tbl>
      <w:tblPr>
        <w:tblStyle w:val="TableGrid"/>
        <w:tblW w:w="1089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35"/>
        <w:gridCol w:w="294"/>
        <w:gridCol w:w="993"/>
        <w:gridCol w:w="425"/>
        <w:gridCol w:w="519"/>
        <w:gridCol w:w="473"/>
        <w:gridCol w:w="709"/>
        <w:gridCol w:w="992"/>
        <w:gridCol w:w="567"/>
        <w:gridCol w:w="567"/>
        <w:gridCol w:w="567"/>
        <w:gridCol w:w="709"/>
        <w:gridCol w:w="709"/>
        <w:gridCol w:w="567"/>
        <w:gridCol w:w="708"/>
        <w:gridCol w:w="610"/>
        <w:gridCol w:w="652"/>
      </w:tblGrid>
      <w:tr w:rsidR="00682CD9" w:rsidRPr="0088316C" w14:paraId="4933289C" w14:textId="798694F0" w:rsidTr="004B268A">
        <w:trPr>
          <w:trHeight w:val="665"/>
        </w:trPr>
        <w:tc>
          <w:tcPr>
            <w:tcW w:w="835" w:type="dxa"/>
            <w:shd w:val="clear" w:color="auto" w:fill="E8E8E8" w:themeFill="background2"/>
          </w:tcPr>
          <w:p w14:paraId="385EB6C7" w14:textId="77777777" w:rsidR="005B4151" w:rsidRPr="00357479" w:rsidRDefault="00D77A2B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Study</w:t>
            </w:r>
            <w:r w:rsidR="00680DE9"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/DOI</w:t>
            </w:r>
            <w:r w:rsidR="00D15F4C"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/</w:t>
            </w:r>
          </w:p>
          <w:p w14:paraId="2B4D2EAD" w14:textId="2D733901" w:rsidR="00680DE9" w:rsidRPr="00357479" w:rsidRDefault="00D15F4C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Duration/</w:t>
            </w:r>
            <w:r w:rsidR="007A333B"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 xml:space="preserve"> Participants/</w:t>
            </w: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 xml:space="preserve"> Oxford Level</w:t>
            </w:r>
            <w:r w:rsidR="0000088C"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 xml:space="preserve"> of Evidence</w:t>
            </w:r>
          </w:p>
        </w:tc>
        <w:tc>
          <w:tcPr>
            <w:tcW w:w="294" w:type="dxa"/>
            <w:shd w:val="clear" w:color="auto" w:fill="E8E8E8" w:themeFill="background2"/>
          </w:tcPr>
          <w:p w14:paraId="4B047664" w14:textId="40182065" w:rsidR="00680DE9" w:rsidRPr="00357479" w:rsidRDefault="009E207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AEs</w:t>
            </w:r>
          </w:p>
        </w:tc>
        <w:tc>
          <w:tcPr>
            <w:tcW w:w="993" w:type="dxa"/>
            <w:shd w:val="clear" w:color="auto" w:fill="E8E8E8" w:themeFill="background2"/>
          </w:tcPr>
          <w:p w14:paraId="053EC87A" w14:textId="6C14B9B2" w:rsidR="00680DE9" w:rsidRPr="00357479" w:rsidRDefault="009E207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ISE</w:t>
            </w:r>
            <w:r w:rsidR="005B4151"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s</w:t>
            </w:r>
          </w:p>
        </w:tc>
        <w:tc>
          <w:tcPr>
            <w:tcW w:w="425" w:type="dxa"/>
            <w:shd w:val="clear" w:color="auto" w:fill="E8E8E8" w:themeFill="background2"/>
          </w:tcPr>
          <w:p w14:paraId="549DA43F" w14:textId="242384BE" w:rsidR="00680DE9" w:rsidRPr="00357479" w:rsidRDefault="00680DE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Falls</w:t>
            </w:r>
          </w:p>
        </w:tc>
        <w:tc>
          <w:tcPr>
            <w:tcW w:w="519" w:type="dxa"/>
            <w:shd w:val="clear" w:color="auto" w:fill="E8E8E8" w:themeFill="background2"/>
          </w:tcPr>
          <w:p w14:paraId="3EB2DA01" w14:textId="0AA98286" w:rsidR="00680DE9" w:rsidRPr="00357479" w:rsidRDefault="00680DE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Halluci</w:t>
            </w:r>
            <w:r w:rsidR="0088316C"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na</w:t>
            </w: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tions</w:t>
            </w:r>
          </w:p>
        </w:tc>
        <w:tc>
          <w:tcPr>
            <w:tcW w:w="473" w:type="dxa"/>
            <w:shd w:val="clear" w:color="auto" w:fill="E8E8E8" w:themeFill="background2"/>
          </w:tcPr>
          <w:p w14:paraId="120F2794" w14:textId="609BCFB3" w:rsidR="00680DE9" w:rsidRPr="00357479" w:rsidRDefault="00680DE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Delir</w:t>
            </w:r>
            <w:r w:rsidR="009E2079"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ium</w:t>
            </w:r>
          </w:p>
        </w:tc>
        <w:tc>
          <w:tcPr>
            <w:tcW w:w="709" w:type="dxa"/>
            <w:shd w:val="clear" w:color="auto" w:fill="E8E8E8" w:themeFill="background2"/>
          </w:tcPr>
          <w:p w14:paraId="6E623F63" w14:textId="56BC54D4" w:rsidR="00680DE9" w:rsidRPr="00357479" w:rsidRDefault="00680DE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Psychosis events</w:t>
            </w:r>
          </w:p>
        </w:tc>
        <w:tc>
          <w:tcPr>
            <w:tcW w:w="992" w:type="dxa"/>
            <w:shd w:val="clear" w:color="auto" w:fill="E8E8E8" w:themeFill="background2"/>
          </w:tcPr>
          <w:p w14:paraId="4A26AFCD" w14:textId="730C0D77" w:rsidR="00680DE9" w:rsidRPr="00357479" w:rsidRDefault="00680DE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Dis</w:t>
            </w:r>
            <w:r w:rsidR="009E2079"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c</w:t>
            </w:r>
            <w:r w:rsidR="0088316C"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ontinuation</w:t>
            </w:r>
            <w:r w:rsidR="007A333B"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 xml:space="preserve"> in</w:t>
            </w:r>
            <w:r w:rsidR="009E2079"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 xml:space="preserve"> t</w:t>
            </w:r>
            <w:r w:rsidR="007A333B"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otal/reasons</w:t>
            </w:r>
          </w:p>
        </w:tc>
        <w:tc>
          <w:tcPr>
            <w:tcW w:w="567" w:type="dxa"/>
            <w:shd w:val="clear" w:color="auto" w:fill="E8E8E8" w:themeFill="background2"/>
          </w:tcPr>
          <w:p w14:paraId="47F42975" w14:textId="3CA89B83" w:rsidR="00680DE9" w:rsidRPr="00357479" w:rsidRDefault="00D77A2B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Impulse control disorder</w:t>
            </w:r>
          </w:p>
        </w:tc>
        <w:tc>
          <w:tcPr>
            <w:tcW w:w="567" w:type="dxa"/>
            <w:shd w:val="clear" w:color="auto" w:fill="E8E8E8" w:themeFill="background2"/>
          </w:tcPr>
          <w:p w14:paraId="42FDB77B" w14:textId="19710854" w:rsidR="00680DE9" w:rsidRPr="00357479" w:rsidRDefault="00680DE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Hypotension</w:t>
            </w:r>
          </w:p>
        </w:tc>
        <w:tc>
          <w:tcPr>
            <w:tcW w:w="567" w:type="dxa"/>
            <w:shd w:val="clear" w:color="auto" w:fill="E8E8E8" w:themeFill="background2"/>
          </w:tcPr>
          <w:p w14:paraId="212B3E7D" w14:textId="58D88444" w:rsidR="00680DE9" w:rsidRPr="00357479" w:rsidRDefault="00680DE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H&amp;Y</w:t>
            </w:r>
            <w:r w:rsidR="00D77A2B"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-</w:t>
            </w: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ON</w:t>
            </w:r>
          </w:p>
        </w:tc>
        <w:tc>
          <w:tcPr>
            <w:tcW w:w="709" w:type="dxa"/>
            <w:shd w:val="clear" w:color="auto" w:fill="E8E8E8" w:themeFill="background2"/>
          </w:tcPr>
          <w:p w14:paraId="0F9B7A30" w14:textId="53605CFB" w:rsidR="00680DE9" w:rsidRPr="00357479" w:rsidRDefault="0088316C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Pre-pump UPDRS-III</w:t>
            </w:r>
          </w:p>
        </w:tc>
        <w:tc>
          <w:tcPr>
            <w:tcW w:w="709" w:type="dxa"/>
            <w:shd w:val="clear" w:color="auto" w:fill="E8E8E8" w:themeFill="background2"/>
          </w:tcPr>
          <w:p w14:paraId="65750644" w14:textId="53D9FA5C" w:rsidR="00680DE9" w:rsidRPr="00357479" w:rsidRDefault="0088316C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 xml:space="preserve">Post-pump </w:t>
            </w:r>
            <w:r w:rsidR="00680DE9"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UPDRS</w:t>
            </w: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-</w:t>
            </w:r>
            <w:r w:rsidR="00680DE9"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III</w:t>
            </w:r>
          </w:p>
        </w:tc>
        <w:tc>
          <w:tcPr>
            <w:tcW w:w="567" w:type="dxa"/>
            <w:shd w:val="clear" w:color="auto" w:fill="E8E8E8" w:themeFill="background2"/>
          </w:tcPr>
          <w:p w14:paraId="28959841" w14:textId="6B5B67FD" w:rsidR="00680DE9" w:rsidRPr="00357479" w:rsidRDefault="00D77A2B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LEDD</w:t>
            </w:r>
          </w:p>
        </w:tc>
        <w:tc>
          <w:tcPr>
            <w:tcW w:w="708" w:type="dxa"/>
            <w:shd w:val="clear" w:color="auto" w:fill="E8E8E8" w:themeFill="background2"/>
          </w:tcPr>
          <w:p w14:paraId="2FD97858" w14:textId="53FBB9D4" w:rsidR="00680DE9" w:rsidRPr="00357479" w:rsidRDefault="004B268A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Agonist</w:t>
            </w:r>
          </w:p>
        </w:tc>
        <w:tc>
          <w:tcPr>
            <w:tcW w:w="610" w:type="dxa"/>
            <w:shd w:val="clear" w:color="auto" w:fill="E8E8E8" w:themeFill="background2"/>
          </w:tcPr>
          <w:p w14:paraId="13C9CCC9" w14:textId="3BFE310C" w:rsidR="00680DE9" w:rsidRPr="00357479" w:rsidRDefault="00680DE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Dis</w:t>
            </w:r>
            <w:r w:rsidR="009E2079"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-</w:t>
            </w: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lo</w:t>
            </w:r>
            <w:r w:rsidR="00D77A2B"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c</w:t>
            </w: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ation</w:t>
            </w:r>
          </w:p>
        </w:tc>
        <w:tc>
          <w:tcPr>
            <w:tcW w:w="652" w:type="dxa"/>
            <w:shd w:val="clear" w:color="auto" w:fill="E8E8E8" w:themeFill="background2"/>
          </w:tcPr>
          <w:p w14:paraId="3B0CB745" w14:textId="25D5808B" w:rsidR="00680DE9" w:rsidRPr="00357479" w:rsidRDefault="00680DE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Occlusion</w:t>
            </w:r>
          </w:p>
        </w:tc>
      </w:tr>
      <w:tr w:rsidR="00E22220" w:rsidRPr="0088316C" w14:paraId="54050E9F" w14:textId="71DFA41C" w:rsidTr="00357479">
        <w:trPr>
          <w:trHeight w:val="2318"/>
        </w:trPr>
        <w:tc>
          <w:tcPr>
            <w:tcW w:w="835" w:type="dxa"/>
          </w:tcPr>
          <w:p w14:paraId="3DB5835B" w14:textId="77777777" w:rsidR="00E22220" w:rsidRPr="00357479" w:rsidRDefault="00E22220" w:rsidP="00E2222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Soileau et al. 2022</w:t>
            </w:r>
          </w:p>
          <w:p w14:paraId="09FAD101" w14:textId="0DF9B7B6" w:rsidR="00E22220" w:rsidRPr="00357479" w:rsidRDefault="00E22220" w:rsidP="00E2222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(Phase 3)</w:t>
            </w:r>
          </w:p>
          <w:p w14:paraId="023F5962" w14:textId="77777777" w:rsidR="00E22220" w:rsidRPr="00357479" w:rsidRDefault="00E22220" w:rsidP="00E2222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  <w:p w14:paraId="58219D62" w14:textId="74F59FA0" w:rsidR="00E22220" w:rsidRPr="00972F6A" w:rsidRDefault="00E22220" w:rsidP="00E22220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10.1016/S1474-4422(22)00400-8</w:t>
            </w:r>
          </w:p>
          <w:p w14:paraId="352B77E6" w14:textId="77777777" w:rsidR="00E22220" w:rsidRPr="00972F6A" w:rsidRDefault="00E22220" w:rsidP="00E22220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46BC3207" w14:textId="1737C991" w:rsidR="00E22220" w:rsidRPr="00972F6A" w:rsidRDefault="00E22220" w:rsidP="00E22220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Week 12</w:t>
            </w:r>
          </w:p>
          <w:p w14:paraId="47C5939A" w14:textId="77777777" w:rsidR="00E22220" w:rsidRPr="00972F6A" w:rsidRDefault="00E22220" w:rsidP="00E22220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5D2C4F7A" w14:textId="77777777" w:rsidR="00E22220" w:rsidRPr="00972F6A" w:rsidRDefault="00E22220" w:rsidP="00E22220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n = 74</w:t>
            </w:r>
          </w:p>
          <w:p w14:paraId="67EC6521" w14:textId="77777777" w:rsidR="00E22220" w:rsidRPr="00972F6A" w:rsidRDefault="00E22220" w:rsidP="00E22220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4AA9BA0B" w14:textId="22D48FFD" w:rsidR="00E22220" w:rsidRPr="00357479" w:rsidRDefault="00E22220" w:rsidP="00E2222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Level 2b (RCT, but &lt;80% follow-up)</w:t>
            </w:r>
          </w:p>
        </w:tc>
        <w:tc>
          <w:tcPr>
            <w:tcW w:w="294" w:type="dxa"/>
          </w:tcPr>
          <w:p w14:paraId="6C531BE0" w14:textId="54E9F3D8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85%</w:t>
            </w:r>
          </w:p>
        </w:tc>
        <w:tc>
          <w:tcPr>
            <w:tcW w:w="993" w:type="dxa"/>
          </w:tcPr>
          <w:p w14:paraId="4DFCE082" w14:textId="27FE8DF7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-In total: 72%</w:t>
            </w:r>
          </w:p>
          <w:p w14:paraId="336E8520" w14:textId="6B98F599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-Erythema: 27%</w:t>
            </w:r>
          </w:p>
          <w:p w14:paraId="1DA6C068" w14:textId="6612E99D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-Pain: 26%</w:t>
            </w:r>
          </w:p>
          <w:p w14:paraId="6B7F9B9C" w14:textId="7E990FC3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-Cellulitis: 19 %</w:t>
            </w:r>
          </w:p>
          <w:p w14:paraId="03904806" w14:textId="001B1B11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-Edema: 12%</w:t>
            </w:r>
          </w:p>
          <w:p w14:paraId="66F2A6C5" w14:textId="26E2C99C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-No systemic complication</w:t>
            </w:r>
          </w:p>
          <w:p w14:paraId="4B613F16" w14:textId="00CA14DD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425" w:type="dxa"/>
          </w:tcPr>
          <w:p w14:paraId="6CBDF93E" w14:textId="532B1AF1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8%</w:t>
            </w:r>
          </w:p>
        </w:tc>
        <w:tc>
          <w:tcPr>
            <w:tcW w:w="519" w:type="dxa"/>
          </w:tcPr>
          <w:p w14:paraId="4F0FBFF3" w14:textId="1C35B5DB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E22220">
              <w:rPr>
                <w:rFonts w:ascii="Arial" w:hAnsi="Arial" w:cs="Arial"/>
                <w:color w:val="000000" w:themeColor="text1"/>
                <w:sz w:val="12"/>
                <w:szCs w:val="12"/>
              </w:rPr>
              <w:t>15%</w:t>
            </w:r>
          </w:p>
        </w:tc>
        <w:tc>
          <w:tcPr>
            <w:tcW w:w="473" w:type="dxa"/>
          </w:tcPr>
          <w:p w14:paraId="1C2BA8F0" w14:textId="748B9264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2A43B401" w14:textId="297C052F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992" w:type="dxa"/>
          </w:tcPr>
          <w:p w14:paraId="025D6555" w14:textId="7D962AA2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22%</w:t>
            </w:r>
          </w:p>
        </w:tc>
        <w:tc>
          <w:tcPr>
            <w:tcW w:w="567" w:type="dxa"/>
          </w:tcPr>
          <w:p w14:paraId="50B7007C" w14:textId="6B65A57D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567" w:type="dxa"/>
          </w:tcPr>
          <w:p w14:paraId="0A24F862" w14:textId="23B0D8EC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567" w:type="dxa"/>
          </w:tcPr>
          <w:p w14:paraId="59BE791A" w14:textId="5EE0A611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709" w:type="dxa"/>
          </w:tcPr>
          <w:p w14:paraId="74F385DA" w14:textId="5AF176E6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709" w:type="dxa"/>
          </w:tcPr>
          <w:p w14:paraId="6B4B249E" w14:textId="3AC61C2B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567" w:type="dxa"/>
          </w:tcPr>
          <w:p w14:paraId="037D85E9" w14:textId="1C320BE0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1050 (800 – 1500) mg</w:t>
            </w:r>
          </w:p>
        </w:tc>
        <w:tc>
          <w:tcPr>
            <w:tcW w:w="708" w:type="dxa"/>
          </w:tcPr>
          <w:p w14:paraId="765D0A3E" w14:textId="6F0F88B6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610" w:type="dxa"/>
          </w:tcPr>
          <w:p w14:paraId="0CEA5B31" w14:textId="1636CBD9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652" w:type="dxa"/>
          </w:tcPr>
          <w:p w14:paraId="2BA7C268" w14:textId="0D46E604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</w:tr>
      <w:tr w:rsidR="00E22220" w:rsidRPr="0088316C" w14:paraId="1409B65C" w14:textId="5DD9C98D" w:rsidTr="00357479">
        <w:trPr>
          <w:trHeight w:val="1906"/>
        </w:trPr>
        <w:tc>
          <w:tcPr>
            <w:tcW w:w="835" w:type="dxa"/>
            <w:shd w:val="clear" w:color="auto" w:fill="C1F0C7" w:themeFill="accent3" w:themeFillTint="33"/>
          </w:tcPr>
          <w:p w14:paraId="414D4140" w14:textId="77777777" w:rsidR="00E22220" w:rsidRPr="00357479" w:rsidRDefault="00E22220" w:rsidP="00E2222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Aldred et al. 2023</w:t>
            </w:r>
          </w:p>
          <w:p w14:paraId="5F3A6D59" w14:textId="77777777" w:rsidR="00E22220" w:rsidRPr="00972F6A" w:rsidRDefault="00E22220" w:rsidP="00E22220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2C996F1D" w14:textId="77777777" w:rsidR="00E22220" w:rsidRPr="00972F6A" w:rsidRDefault="00E22220" w:rsidP="00E22220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10.1007/s40120-023-00533-1</w:t>
            </w:r>
          </w:p>
          <w:p w14:paraId="1A488484" w14:textId="77777777" w:rsidR="00E22220" w:rsidRPr="00972F6A" w:rsidRDefault="00E22220" w:rsidP="00E22220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5A5923E1" w14:textId="77777777" w:rsidR="00E22220" w:rsidRPr="00972F6A" w:rsidRDefault="00E22220" w:rsidP="00E22220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54 weeks</w:t>
            </w:r>
          </w:p>
          <w:p w14:paraId="433FD6B1" w14:textId="77777777" w:rsidR="00E22220" w:rsidRPr="00972F6A" w:rsidRDefault="00E22220" w:rsidP="00E22220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7FD2E7E3" w14:textId="4961A76B" w:rsidR="00E22220" w:rsidRPr="00972F6A" w:rsidRDefault="00E22220" w:rsidP="00E22220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n = 137</w:t>
            </w:r>
          </w:p>
          <w:p w14:paraId="0C7EEEC8" w14:textId="77777777" w:rsidR="00E22220" w:rsidRPr="00972F6A" w:rsidRDefault="00E22220" w:rsidP="00E22220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3A4298F6" w14:textId="185F2D00" w:rsidR="00E22220" w:rsidRPr="00357479" w:rsidRDefault="00E22220" w:rsidP="00E22220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Level 2b</w:t>
            </w:r>
          </w:p>
        </w:tc>
        <w:tc>
          <w:tcPr>
            <w:tcW w:w="294" w:type="dxa"/>
            <w:shd w:val="clear" w:color="auto" w:fill="C1F0C7" w:themeFill="accent3" w:themeFillTint="33"/>
          </w:tcPr>
          <w:p w14:paraId="27F2F461" w14:textId="28BC9D7F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94,3%</w:t>
            </w:r>
          </w:p>
        </w:tc>
        <w:tc>
          <w:tcPr>
            <w:tcW w:w="993" w:type="dxa"/>
            <w:shd w:val="clear" w:color="auto" w:fill="C1F0C7" w:themeFill="accent3" w:themeFillTint="33"/>
          </w:tcPr>
          <w:p w14:paraId="63FB54BF" w14:textId="0D09FB82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-In total: 82%</w:t>
            </w:r>
          </w:p>
          <w:p w14:paraId="2470A6CA" w14:textId="4CDDBD18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-Erythema: 52%</w:t>
            </w:r>
          </w:p>
          <w:p w14:paraId="36FE4F80" w14:textId="71459EA8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-Nodule: 28,7%</w:t>
            </w:r>
          </w:p>
          <w:p w14:paraId="39CE99A9" w14:textId="74F4B956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-Pain:15,6%</w:t>
            </w:r>
          </w:p>
          <w:p w14:paraId="2E95ED01" w14:textId="53D1D513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-Abscess: 11,1%</w:t>
            </w:r>
          </w:p>
        </w:tc>
        <w:tc>
          <w:tcPr>
            <w:tcW w:w="425" w:type="dxa"/>
            <w:shd w:val="clear" w:color="auto" w:fill="C1F0C7" w:themeFill="accent3" w:themeFillTint="33"/>
          </w:tcPr>
          <w:p w14:paraId="48B208F1" w14:textId="32CA50C9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16,8%</w:t>
            </w:r>
          </w:p>
        </w:tc>
        <w:tc>
          <w:tcPr>
            <w:tcW w:w="519" w:type="dxa"/>
            <w:shd w:val="clear" w:color="auto" w:fill="C1F0C7" w:themeFill="accent3" w:themeFillTint="33"/>
          </w:tcPr>
          <w:p w14:paraId="710DEDA0" w14:textId="336AC038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17,2%</w:t>
            </w:r>
          </w:p>
        </w:tc>
        <w:tc>
          <w:tcPr>
            <w:tcW w:w="473" w:type="dxa"/>
            <w:shd w:val="clear" w:color="auto" w:fill="C1F0C7" w:themeFill="accent3" w:themeFillTint="33"/>
          </w:tcPr>
          <w:p w14:paraId="682AE0BC" w14:textId="1B1BB44D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709" w:type="dxa"/>
            <w:shd w:val="clear" w:color="auto" w:fill="C1F0C7" w:themeFill="accent3" w:themeFillTint="33"/>
          </w:tcPr>
          <w:p w14:paraId="3E61F86E" w14:textId="3F91D2C7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2,5%</w:t>
            </w:r>
          </w:p>
        </w:tc>
        <w:tc>
          <w:tcPr>
            <w:tcW w:w="992" w:type="dxa"/>
            <w:shd w:val="clear" w:color="auto" w:fill="C1F0C7" w:themeFill="accent3" w:themeFillTint="33"/>
          </w:tcPr>
          <w:p w14:paraId="782ACFDB" w14:textId="5CE49402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-In total:</w:t>
            </w: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43%</w:t>
            </w:r>
          </w:p>
          <w:p w14:paraId="10E2F4C8" w14:textId="47C4F367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-AEs:</w:t>
            </w: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22,9% (most: hallucinations 4,1%)</w:t>
            </w:r>
          </w:p>
          <w:p w14:paraId="6B92B54A" w14:textId="4B902E09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- Due lack of efficacy 4,5%</w:t>
            </w:r>
          </w:p>
          <w:p w14:paraId="4F845D9D" w14:textId="38EA31ED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C1F0C7" w:themeFill="accent3" w:themeFillTint="33"/>
          </w:tcPr>
          <w:p w14:paraId="24083F15" w14:textId="6E17334E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567" w:type="dxa"/>
            <w:shd w:val="clear" w:color="auto" w:fill="C1F0C7" w:themeFill="accent3" w:themeFillTint="33"/>
          </w:tcPr>
          <w:p w14:paraId="6B68C372" w14:textId="0B182988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567" w:type="dxa"/>
            <w:shd w:val="clear" w:color="auto" w:fill="C1F0C7" w:themeFill="accent3" w:themeFillTint="33"/>
          </w:tcPr>
          <w:p w14:paraId="4A26DDA8" w14:textId="5FDD5F1D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2,2 (</w:t>
            </w:r>
            <w:r w:rsidRPr="00357479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±</w:t>
            </w: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0,7)</w:t>
            </w:r>
          </w:p>
        </w:tc>
        <w:tc>
          <w:tcPr>
            <w:tcW w:w="709" w:type="dxa"/>
            <w:shd w:val="clear" w:color="auto" w:fill="C1F0C7" w:themeFill="accent3" w:themeFillTint="33"/>
          </w:tcPr>
          <w:p w14:paraId="155D9623" w14:textId="0912228A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23,5 (</w:t>
            </w:r>
            <w:r w:rsidRPr="00357479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±</w:t>
            </w: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11,5)</w:t>
            </w:r>
          </w:p>
        </w:tc>
        <w:tc>
          <w:tcPr>
            <w:tcW w:w="709" w:type="dxa"/>
            <w:shd w:val="clear" w:color="auto" w:fill="C1F0C7" w:themeFill="accent3" w:themeFillTint="33"/>
          </w:tcPr>
          <w:p w14:paraId="780958B1" w14:textId="33E80BCD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+1,8 (</w:t>
            </w:r>
            <w:r w:rsidRPr="00357479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±</w:t>
            </w: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12,9)</w:t>
            </w:r>
          </w:p>
        </w:tc>
        <w:tc>
          <w:tcPr>
            <w:tcW w:w="567" w:type="dxa"/>
            <w:shd w:val="clear" w:color="auto" w:fill="C1F0C7" w:themeFill="accent3" w:themeFillTint="33"/>
          </w:tcPr>
          <w:p w14:paraId="2D1EDCCF" w14:textId="03121E87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1064,9 (</w:t>
            </w:r>
            <w:r w:rsidRPr="00357479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±</w:t>
            </w: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584.8) mg</w:t>
            </w:r>
          </w:p>
        </w:tc>
        <w:tc>
          <w:tcPr>
            <w:tcW w:w="708" w:type="dxa"/>
            <w:shd w:val="clear" w:color="auto" w:fill="C1F0C7" w:themeFill="accent3" w:themeFillTint="33"/>
          </w:tcPr>
          <w:p w14:paraId="5436E990" w14:textId="6A3F20C6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610" w:type="dxa"/>
            <w:shd w:val="clear" w:color="auto" w:fill="C1F0C7" w:themeFill="accent3" w:themeFillTint="33"/>
          </w:tcPr>
          <w:p w14:paraId="7BBB8A3C" w14:textId="30767DA3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652" w:type="dxa"/>
            <w:shd w:val="clear" w:color="auto" w:fill="C1F0C7" w:themeFill="accent3" w:themeFillTint="33"/>
          </w:tcPr>
          <w:p w14:paraId="071601CA" w14:textId="45BD9113" w:rsidR="00E22220" w:rsidRPr="00357479" w:rsidRDefault="00E22220" w:rsidP="00E22220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</w:tr>
      <w:tr w:rsidR="00682CD9" w:rsidRPr="0088316C" w14:paraId="747FD660" w14:textId="724F5482" w:rsidTr="00357479">
        <w:trPr>
          <w:trHeight w:val="2335"/>
        </w:trPr>
        <w:tc>
          <w:tcPr>
            <w:tcW w:w="835" w:type="dxa"/>
            <w:shd w:val="clear" w:color="auto" w:fill="FFFFFF" w:themeFill="background1"/>
          </w:tcPr>
          <w:p w14:paraId="34DBD1F2" w14:textId="77777777" w:rsidR="00680DE9" w:rsidRPr="00357479" w:rsidRDefault="00680DE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Rosebraugh et al. 2021</w:t>
            </w:r>
          </w:p>
          <w:p w14:paraId="5A82D607" w14:textId="77777777" w:rsidR="00680DE9" w:rsidRPr="00357479" w:rsidRDefault="00680DE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(Phase 1)</w:t>
            </w:r>
          </w:p>
          <w:p w14:paraId="791EC731" w14:textId="77777777" w:rsidR="00481C73" w:rsidRPr="00357479" w:rsidRDefault="00481C73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  <w:p w14:paraId="2B3550CD" w14:textId="77777777" w:rsidR="00680DE9" w:rsidRPr="00972F6A" w:rsidRDefault="00680DE9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10.3233/JPD-212813</w:t>
            </w:r>
          </w:p>
          <w:p w14:paraId="6A484B73" w14:textId="77777777" w:rsidR="0019695B" w:rsidRPr="00972F6A" w:rsidRDefault="0019695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1A842126" w14:textId="77777777" w:rsidR="00481C73" w:rsidRPr="00972F6A" w:rsidRDefault="0019695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72</w:t>
            </w:r>
            <w:r w:rsidR="00481C73"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 xml:space="preserve"> hours</w:t>
            </w:r>
          </w:p>
          <w:p w14:paraId="76B9B586" w14:textId="77777777" w:rsidR="00481C73" w:rsidRPr="00972F6A" w:rsidRDefault="00481C73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0974CC5D" w14:textId="77777777" w:rsidR="003C52C6" w:rsidRPr="00972F6A" w:rsidRDefault="00481C73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 xml:space="preserve">n = </w:t>
            </w:r>
            <w:r w:rsidR="0019695B"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28</w:t>
            </w:r>
          </w:p>
          <w:p w14:paraId="417D3393" w14:textId="77777777" w:rsidR="003C52C6" w:rsidRPr="00972F6A" w:rsidRDefault="003C52C6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610ED210" w14:textId="4260858B" w:rsidR="0019695B" w:rsidRPr="00357479" w:rsidRDefault="003C52C6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Level 2b</w:t>
            </w:r>
          </w:p>
        </w:tc>
        <w:tc>
          <w:tcPr>
            <w:tcW w:w="294" w:type="dxa"/>
            <w:shd w:val="clear" w:color="auto" w:fill="FFFFFF" w:themeFill="background1"/>
          </w:tcPr>
          <w:p w14:paraId="109D9AAA" w14:textId="2B372694" w:rsidR="00680DE9" w:rsidRPr="00357479" w:rsidRDefault="00680DE9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73,3%</w:t>
            </w:r>
          </w:p>
        </w:tc>
        <w:tc>
          <w:tcPr>
            <w:tcW w:w="993" w:type="dxa"/>
            <w:shd w:val="clear" w:color="auto" w:fill="FFFFFF" w:themeFill="background1"/>
          </w:tcPr>
          <w:p w14:paraId="73244005" w14:textId="46DF0F0B" w:rsidR="00680DE9" w:rsidRPr="00357479" w:rsidRDefault="00680DE9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481C73"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In total</w:t>
            </w:r>
            <w:r w:rsidR="00682CD9"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40%</w:t>
            </w:r>
          </w:p>
          <w:p w14:paraId="67390AA5" w14:textId="15CAA9D0" w:rsidR="00680DE9" w:rsidRPr="00357479" w:rsidRDefault="00680DE9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-Dermatitis</w:t>
            </w:r>
            <w:r w:rsidR="00682CD9"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6,7</w:t>
            </w:r>
            <w:r w:rsidR="00481C73"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  <w:p w14:paraId="21EA277A" w14:textId="7AAF7311" w:rsidR="00680DE9" w:rsidRPr="00357479" w:rsidRDefault="00680DE9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-Erythema</w:t>
            </w:r>
            <w:r w:rsidR="00682CD9"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: </w:t>
            </w: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13,3</w:t>
            </w:r>
            <w:r w:rsidR="00481C73"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  <w:p w14:paraId="21DB2713" w14:textId="4EA5C92F" w:rsidR="00680DE9" w:rsidRPr="00357479" w:rsidRDefault="00680DE9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-Nodu</w:t>
            </w:r>
            <w:r w:rsidR="00481C73"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l</w:t>
            </w: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e</w:t>
            </w:r>
            <w:r w:rsidR="00682CD9"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6,7</w:t>
            </w:r>
            <w:r w:rsidR="00481C73"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  <w:p w14:paraId="10BAB423" w14:textId="4923F201" w:rsidR="00680DE9" w:rsidRPr="00357479" w:rsidRDefault="00680DE9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481C73"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Pain</w:t>
            </w:r>
            <w:r w:rsidR="00682CD9"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13,3</w:t>
            </w:r>
            <w:r w:rsidR="00481C73"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  <w:p w14:paraId="09431FFD" w14:textId="0307F9B7" w:rsidR="00680DE9" w:rsidRPr="00357479" w:rsidRDefault="00680DE9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481C73"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Swelling</w:t>
            </w:r>
            <w:r w:rsidR="00682CD9"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6,7</w:t>
            </w:r>
            <w:r w:rsidR="00481C73"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</w:tc>
        <w:tc>
          <w:tcPr>
            <w:tcW w:w="425" w:type="dxa"/>
            <w:shd w:val="clear" w:color="auto" w:fill="FFFFFF" w:themeFill="background1"/>
          </w:tcPr>
          <w:p w14:paraId="6F2ED12C" w14:textId="29C806B7" w:rsidR="00680DE9" w:rsidRPr="00357479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519" w:type="dxa"/>
            <w:shd w:val="clear" w:color="auto" w:fill="FFFFFF" w:themeFill="background1"/>
          </w:tcPr>
          <w:p w14:paraId="721B81E3" w14:textId="62ED7542" w:rsidR="00680DE9" w:rsidRPr="00357479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473" w:type="dxa"/>
            <w:shd w:val="clear" w:color="auto" w:fill="FFFFFF" w:themeFill="background1"/>
          </w:tcPr>
          <w:p w14:paraId="2581A95D" w14:textId="1D36FC98" w:rsidR="00680DE9" w:rsidRPr="00357479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709" w:type="dxa"/>
            <w:shd w:val="clear" w:color="auto" w:fill="FFFFFF" w:themeFill="background1"/>
          </w:tcPr>
          <w:p w14:paraId="2452D9E0" w14:textId="498348FA" w:rsidR="00680DE9" w:rsidRPr="00357479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992" w:type="dxa"/>
            <w:shd w:val="clear" w:color="auto" w:fill="FFFFFF" w:themeFill="background1"/>
          </w:tcPr>
          <w:p w14:paraId="197D3C52" w14:textId="724ED55C" w:rsidR="00680DE9" w:rsidRPr="00357479" w:rsidRDefault="00481C73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-Anxiety disorder (n=1)</w:t>
            </w:r>
          </w:p>
        </w:tc>
        <w:tc>
          <w:tcPr>
            <w:tcW w:w="567" w:type="dxa"/>
            <w:shd w:val="clear" w:color="auto" w:fill="FFFFFF" w:themeFill="background1"/>
          </w:tcPr>
          <w:p w14:paraId="19FBD362" w14:textId="0C02DA7A" w:rsidR="00680DE9" w:rsidRPr="00357479" w:rsidRDefault="00680DE9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6,7%</w:t>
            </w:r>
          </w:p>
        </w:tc>
        <w:tc>
          <w:tcPr>
            <w:tcW w:w="567" w:type="dxa"/>
            <w:shd w:val="clear" w:color="auto" w:fill="FFFFFF" w:themeFill="background1"/>
          </w:tcPr>
          <w:p w14:paraId="515A42D7" w14:textId="3CF4E742" w:rsidR="00680DE9" w:rsidRPr="00357479" w:rsidRDefault="00680DE9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6,7%</w:t>
            </w:r>
          </w:p>
        </w:tc>
        <w:tc>
          <w:tcPr>
            <w:tcW w:w="567" w:type="dxa"/>
            <w:shd w:val="clear" w:color="auto" w:fill="FFFFFF" w:themeFill="background1"/>
          </w:tcPr>
          <w:p w14:paraId="68F97668" w14:textId="4F666A21" w:rsidR="00680DE9" w:rsidRPr="00357479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709" w:type="dxa"/>
            <w:shd w:val="clear" w:color="auto" w:fill="FFFFFF" w:themeFill="background1"/>
          </w:tcPr>
          <w:p w14:paraId="65899945" w14:textId="1D81FA6D" w:rsidR="00680DE9" w:rsidRPr="00357479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709" w:type="dxa"/>
            <w:shd w:val="clear" w:color="auto" w:fill="FFFFFF" w:themeFill="background1"/>
          </w:tcPr>
          <w:p w14:paraId="7F0B0F71" w14:textId="6A045FE9" w:rsidR="00680DE9" w:rsidRPr="00357479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  <w:p w14:paraId="248582FD" w14:textId="77777777" w:rsidR="00481C73" w:rsidRPr="00357479" w:rsidRDefault="00481C73" w:rsidP="00972F6A">
            <w:pPr>
              <w:pStyle w:val="ListParagraph"/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0BE72F32" w14:textId="1D93F321" w:rsidR="00680DE9" w:rsidRDefault="00481C73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-Group 1: </w:t>
            </w:r>
            <w:r w:rsidR="00F222AF"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≤</w:t>
            </w: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750</w:t>
            </w:r>
            <w:r w:rsidR="00F82B53"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  <w:r w:rsidR="00F82B53" w:rsidRPr="00357479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mg</w:t>
            </w:r>
          </w:p>
          <w:p w14:paraId="69E6289B" w14:textId="77777777" w:rsidR="00972F6A" w:rsidRPr="00357479" w:rsidRDefault="00972F6A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  <w:p w14:paraId="11F597E1" w14:textId="4FE2F754" w:rsidR="00481C73" w:rsidRDefault="00481C73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-Group 2: 751-1250</w:t>
            </w:r>
            <w:r w:rsidR="00F82B53"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  <w:r w:rsidR="00F82B53" w:rsidRPr="00357479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mg</w:t>
            </w:r>
          </w:p>
          <w:p w14:paraId="3CE73E05" w14:textId="77777777" w:rsidR="00972F6A" w:rsidRPr="00357479" w:rsidRDefault="00972F6A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  <w:p w14:paraId="7286145C" w14:textId="51373026" w:rsidR="00481C73" w:rsidRDefault="00481C73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-Group 3: 1251-1750</w:t>
            </w:r>
            <w:r w:rsidR="00F82B53"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  <w:r w:rsidR="00F82B53" w:rsidRPr="00357479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mg</w:t>
            </w:r>
          </w:p>
          <w:p w14:paraId="3D2E43B7" w14:textId="77777777" w:rsidR="00972F6A" w:rsidRPr="00357479" w:rsidRDefault="00972F6A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  <w:p w14:paraId="31EC1A49" w14:textId="06A73F54" w:rsidR="00481C73" w:rsidRPr="00357479" w:rsidRDefault="00481C73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-Group 4</w:t>
            </w:r>
            <w:r w:rsidR="00972F6A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&gt;1750</w:t>
            </w:r>
            <w:r w:rsidR="00F82B53"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  <w:r w:rsidR="00F82B53" w:rsidRPr="00357479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mg</w:t>
            </w:r>
          </w:p>
        </w:tc>
        <w:tc>
          <w:tcPr>
            <w:tcW w:w="708" w:type="dxa"/>
            <w:shd w:val="clear" w:color="auto" w:fill="FFFFFF" w:themeFill="background1"/>
          </w:tcPr>
          <w:p w14:paraId="15FE8ED4" w14:textId="6C960109" w:rsidR="00680DE9" w:rsidRPr="00357479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610" w:type="dxa"/>
            <w:shd w:val="clear" w:color="auto" w:fill="FFFFFF" w:themeFill="background1"/>
          </w:tcPr>
          <w:p w14:paraId="453604E3" w14:textId="4B0FEB54" w:rsidR="00680DE9" w:rsidRPr="00357479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652" w:type="dxa"/>
            <w:shd w:val="clear" w:color="auto" w:fill="FFFFFF" w:themeFill="background1"/>
          </w:tcPr>
          <w:p w14:paraId="6869ECEB" w14:textId="3FD9BD84" w:rsidR="00680DE9" w:rsidRPr="00357479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357479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</w:tr>
    </w:tbl>
    <w:p w14:paraId="75B3A601" w14:textId="1832F480" w:rsidR="00772C8B" w:rsidRPr="00682CD9" w:rsidRDefault="00F60485" w:rsidP="00972F6A">
      <w:pPr>
        <w:pStyle w:val="Heading1"/>
        <w:jc w:val="both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>
        <w:rPr>
          <w:rStyle w:val="filter-titles"/>
          <w:rFonts w:ascii="Arial" w:hAnsi="Arial" w:cs="Arial"/>
          <w:b/>
          <w:bCs/>
          <w:color w:val="000000" w:themeColor="text1"/>
          <w:sz w:val="18"/>
          <w:szCs w:val="18"/>
        </w:rPr>
        <w:t>S</w:t>
      </w:r>
      <w:r w:rsidR="00772C8B" w:rsidRPr="00682CD9">
        <w:rPr>
          <w:rFonts w:ascii="Arial" w:hAnsi="Arial" w:cs="Arial"/>
          <w:b/>
          <w:bCs/>
          <w:color w:val="000000" w:themeColor="text1"/>
          <w:sz w:val="18"/>
          <w:szCs w:val="18"/>
        </w:rPr>
        <w:t>ubcutaneous levodopa-carbidopa (</w:t>
      </w:r>
      <w:r w:rsidR="00357479">
        <w:rPr>
          <w:rFonts w:ascii="Arial" w:hAnsi="Arial" w:cs="Arial"/>
          <w:b/>
          <w:bCs/>
          <w:color w:val="000000" w:themeColor="text1"/>
          <w:sz w:val="18"/>
          <w:szCs w:val="18"/>
        </w:rPr>
        <w:t>ND0612)</w:t>
      </w:r>
    </w:p>
    <w:tbl>
      <w:tblPr>
        <w:tblStyle w:val="TableGrid"/>
        <w:tblW w:w="1087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6"/>
        <w:gridCol w:w="567"/>
        <w:gridCol w:w="709"/>
        <w:gridCol w:w="567"/>
        <w:gridCol w:w="992"/>
        <w:gridCol w:w="709"/>
        <w:gridCol w:w="1134"/>
        <w:gridCol w:w="567"/>
        <w:gridCol w:w="850"/>
        <w:gridCol w:w="567"/>
        <w:gridCol w:w="709"/>
        <w:gridCol w:w="709"/>
        <w:gridCol w:w="425"/>
        <w:gridCol w:w="709"/>
        <w:gridCol w:w="814"/>
      </w:tblGrid>
      <w:tr w:rsidR="00357479" w:rsidRPr="004B268A" w14:paraId="47792100" w14:textId="77777777" w:rsidTr="004B268A">
        <w:trPr>
          <w:trHeight w:val="682"/>
        </w:trPr>
        <w:tc>
          <w:tcPr>
            <w:tcW w:w="846" w:type="dxa"/>
            <w:shd w:val="clear" w:color="auto" w:fill="E8E8E8" w:themeFill="background2"/>
          </w:tcPr>
          <w:p w14:paraId="0167BF34" w14:textId="77777777" w:rsidR="00682CD9" w:rsidRPr="004B268A" w:rsidRDefault="00682CD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Study/DOI/</w:t>
            </w:r>
          </w:p>
          <w:p w14:paraId="07F45AB8" w14:textId="041EE2A5" w:rsidR="00682CD9" w:rsidRPr="004B268A" w:rsidRDefault="00682CD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Duration/ Participants/ Oxford Level of Evidence</w:t>
            </w:r>
          </w:p>
        </w:tc>
        <w:tc>
          <w:tcPr>
            <w:tcW w:w="567" w:type="dxa"/>
            <w:shd w:val="clear" w:color="auto" w:fill="E8E8E8" w:themeFill="background2"/>
          </w:tcPr>
          <w:p w14:paraId="4448FD1D" w14:textId="2C44F951" w:rsidR="00682CD9" w:rsidRPr="004B268A" w:rsidRDefault="00682CD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AEs</w:t>
            </w:r>
          </w:p>
        </w:tc>
        <w:tc>
          <w:tcPr>
            <w:tcW w:w="709" w:type="dxa"/>
            <w:shd w:val="clear" w:color="auto" w:fill="E8E8E8" w:themeFill="background2"/>
          </w:tcPr>
          <w:p w14:paraId="3F232B2F" w14:textId="1DF8F957" w:rsidR="00682CD9" w:rsidRPr="004B268A" w:rsidRDefault="00682CD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ISEs</w:t>
            </w:r>
          </w:p>
        </w:tc>
        <w:tc>
          <w:tcPr>
            <w:tcW w:w="567" w:type="dxa"/>
            <w:shd w:val="clear" w:color="auto" w:fill="E8E8E8" w:themeFill="background2"/>
          </w:tcPr>
          <w:p w14:paraId="433C8842" w14:textId="649463A0" w:rsidR="00682CD9" w:rsidRPr="004B268A" w:rsidRDefault="00682CD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Falls</w:t>
            </w:r>
          </w:p>
        </w:tc>
        <w:tc>
          <w:tcPr>
            <w:tcW w:w="992" w:type="dxa"/>
            <w:shd w:val="clear" w:color="auto" w:fill="E8E8E8" w:themeFill="background2"/>
          </w:tcPr>
          <w:p w14:paraId="0444322F" w14:textId="1EF1310A" w:rsidR="00682CD9" w:rsidRPr="004B268A" w:rsidRDefault="00682CD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Hallucinations</w:t>
            </w:r>
          </w:p>
        </w:tc>
        <w:tc>
          <w:tcPr>
            <w:tcW w:w="709" w:type="dxa"/>
            <w:shd w:val="clear" w:color="auto" w:fill="E8E8E8" w:themeFill="background2"/>
          </w:tcPr>
          <w:p w14:paraId="4745DF42" w14:textId="31C10A22" w:rsidR="00682CD9" w:rsidRPr="004B268A" w:rsidRDefault="00682CD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Delirium</w:t>
            </w:r>
          </w:p>
        </w:tc>
        <w:tc>
          <w:tcPr>
            <w:tcW w:w="1134" w:type="dxa"/>
            <w:shd w:val="clear" w:color="auto" w:fill="E8E8E8" w:themeFill="background2"/>
          </w:tcPr>
          <w:p w14:paraId="5E92CAEE" w14:textId="00D12884" w:rsidR="00682CD9" w:rsidRPr="004B268A" w:rsidRDefault="00682CD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Discontinuation in total/reasons</w:t>
            </w:r>
          </w:p>
        </w:tc>
        <w:tc>
          <w:tcPr>
            <w:tcW w:w="567" w:type="dxa"/>
            <w:shd w:val="clear" w:color="auto" w:fill="E8E8E8" w:themeFill="background2"/>
          </w:tcPr>
          <w:p w14:paraId="407FF224" w14:textId="57DBD814" w:rsidR="00682CD9" w:rsidRPr="004B268A" w:rsidRDefault="00682CD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Impulse control disorder</w:t>
            </w:r>
          </w:p>
        </w:tc>
        <w:tc>
          <w:tcPr>
            <w:tcW w:w="850" w:type="dxa"/>
            <w:shd w:val="clear" w:color="auto" w:fill="E8E8E8" w:themeFill="background2"/>
          </w:tcPr>
          <w:p w14:paraId="07791537" w14:textId="77777777" w:rsidR="00682CD9" w:rsidRPr="004B268A" w:rsidRDefault="00682CD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Hypotension</w:t>
            </w:r>
          </w:p>
        </w:tc>
        <w:tc>
          <w:tcPr>
            <w:tcW w:w="567" w:type="dxa"/>
            <w:shd w:val="clear" w:color="auto" w:fill="E8E8E8" w:themeFill="background2"/>
          </w:tcPr>
          <w:p w14:paraId="4B2F930E" w14:textId="5E6CD9F1" w:rsidR="00682CD9" w:rsidRPr="004B268A" w:rsidRDefault="00682CD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H&amp;Y-ON</w:t>
            </w:r>
          </w:p>
        </w:tc>
        <w:tc>
          <w:tcPr>
            <w:tcW w:w="709" w:type="dxa"/>
            <w:shd w:val="clear" w:color="auto" w:fill="E8E8E8" w:themeFill="background2"/>
          </w:tcPr>
          <w:p w14:paraId="7B296323" w14:textId="29461277" w:rsidR="00682CD9" w:rsidRPr="004B268A" w:rsidRDefault="00682CD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Pre-pump UPDRS-III</w:t>
            </w:r>
          </w:p>
        </w:tc>
        <w:tc>
          <w:tcPr>
            <w:tcW w:w="709" w:type="dxa"/>
            <w:shd w:val="clear" w:color="auto" w:fill="E8E8E8" w:themeFill="background2"/>
          </w:tcPr>
          <w:p w14:paraId="7DCD3ADC" w14:textId="11415E76" w:rsidR="00682CD9" w:rsidRPr="004B268A" w:rsidRDefault="00682CD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Post-pump UPDRS-III</w:t>
            </w:r>
          </w:p>
        </w:tc>
        <w:tc>
          <w:tcPr>
            <w:tcW w:w="425" w:type="dxa"/>
            <w:shd w:val="clear" w:color="auto" w:fill="E8E8E8" w:themeFill="background2"/>
          </w:tcPr>
          <w:p w14:paraId="45580195" w14:textId="67FB3CEC" w:rsidR="00682CD9" w:rsidRPr="004B268A" w:rsidRDefault="00682CD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LEDD</w:t>
            </w:r>
          </w:p>
        </w:tc>
        <w:tc>
          <w:tcPr>
            <w:tcW w:w="709" w:type="dxa"/>
            <w:shd w:val="clear" w:color="auto" w:fill="E8E8E8" w:themeFill="background2"/>
          </w:tcPr>
          <w:p w14:paraId="5C418E1D" w14:textId="68B16E7F" w:rsidR="00682CD9" w:rsidRPr="004B268A" w:rsidRDefault="004B268A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Agonist</w:t>
            </w:r>
          </w:p>
        </w:tc>
        <w:tc>
          <w:tcPr>
            <w:tcW w:w="814" w:type="dxa"/>
            <w:shd w:val="clear" w:color="auto" w:fill="E8E8E8" w:themeFill="background2"/>
          </w:tcPr>
          <w:p w14:paraId="59F5D855" w14:textId="77777777" w:rsidR="00682CD9" w:rsidRPr="004B268A" w:rsidRDefault="00682CD9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Dislocation/ occlusion</w:t>
            </w:r>
          </w:p>
        </w:tc>
      </w:tr>
      <w:tr w:rsidR="00357479" w:rsidRPr="004B268A" w14:paraId="63D6FA98" w14:textId="77777777" w:rsidTr="004B268A">
        <w:trPr>
          <w:trHeight w:val="2563"/>
        </w:trPr>
        <w:tc>
          <w:tcPr>
            <w:tcW w:w="846" w:type="dxa"/>
            <w:shd w:val="clear" w:color="auto" w:fill="FFFFFF" w:themeFill="background1"/>
          </w:tcPr>
          <w:p w14:paraId="0CF3DAF7" w14:textId="77777777" w:rsidR="00772C8B" w:rsidRPr="004B268A" w:rsidRDefault="00772C8B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Espay et al. 2024</w:t>
            </w:r>
          </w:p>
          <w:p w14:paraId="0223E0AB" w14:textId="77777777" w:rsidR="00772C8B" w:rsidRPr="004B268A" w:rsidRDefault="00772C8B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  <w:p w14:paraId="356EB6AB" w14:textId="77777777" w:rsidR="00772C8B" w:rsidRPr="00972F6A" w:rsidRDefault="00772C8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10.1016/ S1474-4422(24)00052-8</w:t>
            </w:r>
          </w:p>
          <w:p w14:paraId="7362A0F3" w14:textId="77777777" w:rsidR="00772C8B" w:rsidRPr="00972F6A" w:rsidRDefault="00772C8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29CE3CD3" w14:textId="2D748D9C" w:rsidR="004B268A" w:rsidRPr="00972F6A" w:rsidRDefault="004B268A" w:rsidP="00972F6A">
            <w:pPr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Week</w:t>
            </w:r>
            <w:r w:rsid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 xml:space="preserve"> </w:t>
            </w: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6</w:t>
            </w:r>
            <w:r w:rsidR="00772C8B"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 xml:space="preserve"> (Open-label optimisation period)</w:t>
            </w:r>
          </w:p>
          <w:p w14:paraId="29C59186" w14:textId="723657AB" w:rsidR="00772C8B" w:rsidRPr="00972F6A" w:rsidRDefault="00772C8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n = 322</w:t>
            </w:r>
          </w:p>
          <w:p w14:paraId="1B6C9647" w14:textId="77777777" w:rsidR="00772C8B" w:rsidRPr="00972F6A" w:rsidRDefault="00772C8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2FCDD80B" w14:textId="72E11EEF" w:rsidR="00772C8B" w:rsidRPr="00972F6A" w:rsidRDefault="004B268A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Week 12</w:t>
            </w:r>
          </w:p>
          <w:p w14:paraId="3F32EA2B" w14:textId="77777777" w:rsidR="004B268A" w:rsidRPr="00972F6A" w:rsidRDefault="00772C8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(Double-blind double-dummy phase)</w:t>
            </w:r>
          </w:p>
          <w:p w14:paraId="06E5E4F5" w14:textId="69FD8DB9" w:rsidR="00772C8B" w:rsidRPr="00972F6A" w:rsidRDefault="00772C8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n = 128</w:t>
            </w:r>
          </w:p>
          <w:p w14:paraId="3C8D3F01" w14:textId="77777777" w:rsidR="00772C8B" w:rsidRPr="00972F6A" w:rsidRDefault="00772C8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11B6E574" w14:textId="77777777" w:rsidR="00772C8B" w:rsidRPr="004B268A" w:rsidRDefault="00772C8B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Level 1b</w:t>
            </w:r>
          </w:p>
        </w:tc>
        <w:tc>
          <w:tcPr>
            <w:tcW w:w="567" w:type="dxa"/>
            <w:shd w:val="clear" w:color="auto" w:fill="FFFFFF" w:themeFill="background1"/>
          </w:tcPr>
          <w:p w14:paraId="308D4FAF" w14:textId="75F7739F" w:rsidR="00772C8B" w:rsidRPr="004B268A" w:rsidRDefault="004B268A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Week 6</w:t>
            </w:r>
            <w:r w:rsidR="00772C8B" w:rsidRP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: 89%</w:t>
            </w:r>
          </w:p>
          <w:p w14:paraId="3836BD6C" w14:textId="77777777" w:rsidR="00772C8B" w:rsidRPr="004B268A" w:rsidRDefault="00772C8B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  <w:p w14:paraId="270DB1B3" w14:textId="00F8CD44" w:rsidR="00772C8B" w:rsidRPr="004B268A" w:rsidRDefault="004B268A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Week 12</w:t>
            </w:r>
            <w:r w:rsidR="00772C8B" w:rsidRP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: 80%</w:t>
            </w:r>
          </w:p>
        </w:tc>
        <w:tc>
          <w:tcPr>
            <w:tcW w:w="709" w:type="dxa"/>
            <w:shd w:val="clear" w:color="auto" w:fill="FFFFFF" w:themeFill="background1"/>
          </w:tcPr>
          <w:p w14:paraId="5366F538" w14:textId="0757929F" w:rsidR="00772C8B" w:rsidRPr="004B268A" w:rsidRDefault="004B268A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Week 6</w:t>
            </w:r>
            <w:r w:rsidR="00772C8B" w:rsidRP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: 83%</w:t>
            </w:r>
          </w:p>
          <w:p w14:paraId="2FDA5357" w14:textId="77777777" w:rsidR="00772C8B" w:rsidRPr="004B268A" w:rsidRDefault="00772C8B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  <w:p w14:paraId="77E4205D" w14:textId="3BDAB74F" w:rsidR="00772C8B" w:rsidRPr="004B268A" w:rsidRDefault="004B268A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Week 12</w:t>
            </w:r>
            <w:r w:rsidR="00772C8B" w:rsidRP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: 57%</w:t>
            </w:r>
          </w:p>
        </w:tc>
        <w:tc>
          <w:tcPr>
            <w:tcW w:w="567" w:type="dxa"/>
            <w:shd w:val="clear" w:color="auto" w:fill="FFFFFF" w:themeFill="background1"/>
          </w:tcPr>
          <w:p w14:paraId="05BA7611" w14:textId="3CA5BAAF" w:rsidR="00772C8B" w:rsidRPr="004B268A" w:rsidRDefault="004B268A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Week 6</w:t>
            </w:r>
            <w:r w:rsidR="00772C8B" w:rsidRP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: 5%</w:t>
            </w:r>
          </w:p>
          <w:p w14:paraId="5D501B67" w14:textId="77777777" w:rsidR="00772C8B" w:rsidRPr="004B268A" w:rsidRDefault="00772C8B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  <w:p w14:paraId="35F8B747" w14:textId="1EF9D434" w:rsidR="00772C8B" w:rsidRPr="004B268A" w:rsidRDefault="004B268A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Week 12</w:t>
            </w:r>
            <w:r w:rsidR="00772C8B" w:rsidRP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: 7%</w:t>
            </w:r>
          </w:p>
        </w:tc>
        <w:tc>
          <w:tcPr>
            <w:tcW w:w="992" w:type="dxa"/>
            <w:shd w:val="clear" w:color="auto" w:fill="FFFFFF" w:themeFill="background1"/>
          </w:tcPr>
          <w:p w14:paraId="219BE1C8" w14:textId="77777777" w:rsidR="00772C8B" w:rsidRPr="004B268A" w:rsidRDefault="00772C8B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&lt;2%</w:t>
            </w:r>
          </w:p>
        </w:tc>
        <w:tc>
          <w:tcPr>
            <w:tcW w:w="709" w:type="dxa"/>
            <w:shd w:val="clear" w:color="auto" w:fill="FFFFFF" w:themeFill="background1"/>
          </w:tcPr>
          <w:p w14:paraId="743177F7" w14:textId="2D53A1CC" w:rsidR="00772C8B" w:rsidRPr="004B268A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134" w:type="dxa"/>
            <w:shd w:val="clear" w:color="auto" w:fill="FFFFFF" w:themeFill="background1"/>
          </w:tcPr>
          <w:p w14:paraId="28D4356B" w14:textId="5634F84F" w:rsidR="00772C8B" w:rsidRPr="004B268A" w:rsidRDefault="004B268A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Week 6</w:t>
            </w:r>
            <w:r w:rsidR="00772C8B" w:rsidRP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(open-label optimisation period)</w:t>
            </w:r>
          </w:p>
          <w:p w14:paraId="701218EB" w14:textId="1F4E460B" w:rsidR="00772C8B" w:rsidRPr="004B268A" w:rsidRDefault="00772C8B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-In total 19,6%</w:t>
            </w:r>
          </w:p>
          <w:p w14:paraId="0152E16B" w14:textId="18E1E658" w:rsidR="00772C8B" w:rsidRPr="004B268A" w:rsidRDefault="00772C8B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-Due to AEs 8,1% (infusion site events 5,9%)</w:t>
            </w:r>
          </w:p>
          <w:p w14:paraId="639E64AA" w14:textId="2D4E8959" w:rsidR="00772C8B" w:rsidRPr="004B268A" w:rsidRDefault="00772C8B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-Due to inefficiency 2,2%</w:t>
            </w:r>
          </w:p>
          <w:p w14:paraId="4E88C0B3" w14:textId="77777777" w:rsidR="00772C8B" w:rsidRPr="004B268A" w:rsidRDefault="00772C8B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  <w:p w14:paraId="6F556A64" w14:textId="04D67692" w:rsidR="00772C8B" w:rsidRPr="00972F6A" w:rsidRDefault="004B268A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Week 12</w:t>
            </w:r>
          </w:p>
          <w:p w14:paraId="3ADF7697" w14:textId="38F7EAD5" w:rsidR="00772C8B" w:rsidRPr="004B268A" w:rsidRDefault="00772C8B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-In total 6,25%</w:t>
            </w:r>
          </w:p>
          <w:p w14:paraId="29D546DD" w14:textId="19F8BC81" w:rsidR="00772C8B" w:rsidRPr="004B268A" w:rsidRDefault="00772C8B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-Due to AEs 5,5% (infusion site events 2%; falls 2%)</w:t>
            </w:r>
          </w:p>
        </w:tc>
        <w:tc>
          <w:tcPr>
            <w:tcW w:w="567" w:type="dxa"/>
            <w:shd w:val="clear" w:color="auto" w:fill="FFFFFF" w:themeFill="background1"/>
          </w:tcPr>
          <w:p w14:paraId="760C551D" w14:textId="53E544F9" w:rsidR="00772C8B" w:rsidRPr="004B268A" w:rsidRDefault="00972F6A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C</w:t>
            </w:r>
            <w:r w:rsidR="00772C8B" w:rsidRP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om</w: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772C8B" w:rsidRP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pulsive shopping (n =1)</w:t>
            </w:r>
          </w:p>
        </w:tc>
        <w:tc>
          <w:tcPr>
            <w:tcW w:w="850" w:type="dxa"/>
            <w:shd w:val="clear" w:color="auto" w:fill="FFFFFF" w:themeFill="background1"/>
          </w:tcPr>
          <w:p w14:paraId="522A28A7" w14:textId="5DD89589" w:rsidR="00772C8B" w:rsidRPr="004B268A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567" w:type="dxa"/>
            <w:shd w:val="clear" w:color="auto" w:fill="FFFFFF" w:themeFill="background1"/>
          </w:tcPr>
          <w:p w14:paraId="366676E5" w14:textId="77777777" w:rsidR="00772C8B" w:rsidRPr="004B268A" w:rsidRDefault="00772C8B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≤3 (inclusion criteria)</w:t>
            </w:r>
          </w:p>
        </w:tc>
        <w:tc>
          <w:tcPr>
            <w:tcW w:w="709" w:type="dxa"/>
            <w:shd w:val="clear" w:color="auto" w:fill="FFFFFF" w:themeFill="background1"/>
          </w:tcPr>
          <w:p w14:paraId="13EBFC12" w14:textId="2E2DC483" w:rsidR="00772C8B" w:rsidRPr="004B268A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709" w:type="dxa"/>
            <w:shd w:val="clear" w:color="auto" w:fill="FFFFFF" w:themeFill="background1"/>
          </w:tcPr>
          <w:p w14:paraId="5F31FFF3" w14:textId="434BAD95" w:rsidR="00772C8B" w:rsidRPr="004B268A" w:rsidRDefault="004B268A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Week 12</w:t>
            </w:r>
            <w:r w:rsidR="00772C8B" w:rsidRP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: +0,98 (±1,02)</w:t>
            </w:r>
          </w:p>
        </w:tc>
        <w:tc>
          <w:tcPr>
            <w:tcW w:w="425" w:type="dxa"/>
            <w:shd w:val="clear" w:color="auto" w:fill="FFFFFF" w:themeFill="background1"/>
          </w:tcPr>
          <w:p w14:paraId="1C34FD13" w14:textId="77777777" w:rsidR="00772C8B" w:rsidRPr="004B268A" w:rsidRDefault="00772C8B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1079 (±487) mg</w:t>
            </w:r>
          </w:p>
        </w:tc>
        <w:tc>
          <w:tcPr>
            <w:tcW w:w="709" w:type="dxa"/>
            <w:shd w:val="clear" w:color="auto" w:fill="FFFFFF" w:themeFill="background1"/>
          </w:tcPr>
          <w:p w14:paraId="37DD75AE" w14:textId="77777777" w:rsidR="00772C8B" w:rsidRPr="004B268A" w:rsidRDefault="00772C8B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0%</w:t>
            </w:r>
          </w:p>
        </w:tc>
        <w:tc>
          <w:tcPr>
            <w:tcW w:w="814" w:type="dxa"/>
            <w:shd w:val="clear" w:color="auto" w:fill="FFFFFF" w:themeFill="background1"/>
          </w:tcPr>
          <w:p w14:paraId="45F85B65" w14:textId="0F3F271A" w:rsidR="00772C8B" w:rsidRPr="004B268A" w:rsidRDefault="0088316C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</w:tr>
    </w:tbl>
    <w:p w14:paraId="1F3E1D52" w14:textId="77777777" w:rsidR="004B268A" w:rsidRDefault="004B268A" w:rsidP="00972F6A">
      <w:pPr>
        <w:pStyle w:val="Heading1"/>
        <w:jc w:val="both"/>
        <w:rPr>
          <w:rStyle w:val="filter-titles"/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309E7C97" w14:textId="77777777" w:rsidR="004B268A" w:rsidRDefault="004B268A" w:rsidP="00972F6A">
      <w:pPr>
        <w:jc w:val="both"/>
        <w:rPr>
          <w:rStyle w:val="filter-titles"/>
          <w:rFonts w:ascii="Arial" w:eastAsiaTheme="majorEastAsia" w:hAnsi="Arial" w:cs="Arial"/>
          <w:b/>
          <w:bCs/>
          <w:color w:val="000000" w:themeColor="text1"/>
          <w:sz w:val="18"/>
          <w:szCs w:val="18"/>
        </w:rPr>
      </w:pPr>
      <w:r>
        <w:rPr>
          <w:rStyle w:val="filter-titles"/>
          <w:rFonts w:ascii="Arial" w:hAnsi="Arial" w:cs="Arial"/>
          <w:b/>
          <w:bCs/>
          <w:color w:val="000000" w:themeColor="text1"/>
          <w:sz w:val="18"/>
          <w:szCs w:val="18"/>
        </w:rPr>
        <w:br w:type="page"/>
      </w:r>
    </w:p>
    <w:p w14:paraId="0E8893AD" w14:textId="549419ED" w:rsidR="00BA5789" w:rsidRPr="00682CD9" w:rsidRDefault="009E2079" w:rsidP="00972F6A">
      <w:pPr>
        <w:pStyle w:val="Heading1"/>
        <w:jc w:val="both"/>
        <w:rPr>
          <w:rStyle w:val="filter-titles"/>
          <w:rFonts w:ascii="Arial" w:hAnsi="Arial" w:cs="Arial"/>
          <w:b/>
          <w:bCs/>
          <w:color w:val="000000" w:themeColor="text1"/>
          <w:sz w:val="18"/>
          <w:szCs w:val="18"/>
        </w:rPr>
      </w:pPr>
      <w:r w:rsidRPr="00682CD9">
        <w:rPr>
          <w:rStyle w:val="filter-titles"/>
          <w:rFonts w:ascii="Arial" w:hAnsi="Arial" w:cs="Arial"/>
          <w:b/>
          <w:bCs/>
          <w:color w:val="000000" w:themeColor="text1"/>
          <w:sz w:val="18"/>
          <w:szCs w:val="18"/>
        </w:rPr>
        <w:lastRenderedPageBreak/>
        <w:t>Levodopa-</w:t>
      </w:r>
      <w:r w:rsidR="00682CD9">
        <w:rPr>
          <w:rStyle w:val="filter-titles"/>
          <w:rFonts w:ascii="Arial" w:hAnsi="Arial" w:cs="Arial"/>
          <w:b/>
          <w:bCs/>
          <w:color w:val="000000" w:themeColor="text1"/>
          <w:sz w:val="18"/>
          <w:szCs w:val="18"/>
        </w:rPr>
        <w:t>c</w:t>
      </w:r>
      <w:r w:rsidRPr="00682CD9">
        <w:rPr>
          <w:rStyle w:val="filter-titles"/>
          <w:rFonts w:ascii="Arial" w:hAnsi="Arial" w:cs="Arial"/>
          <w:b/>
          <w:bCs/>
          <w:color w:val="000000" w:themeColor="text1"/>
          <w:sz w:val="18"/>
          <w:szCs w:val="18"/>
        </w:rPr>
        <w:t>arbidopa intesti</w:t>
      </w:r>
      <w:r w:rsidR="00682CD9">
        <w:rPr>
          <w:rStyle w:val="filter-titles"/>
          <w:rFonts w:ascii="Arial" w:hAnsi="Arial" w:cs="Arial"/>
          <w:b/>
          <w:bCs/>
          <w:color w:val="000000" w:themeColor="text1"/>
          <w:sz w:val="18"/>
          <w:szCs w:val="18"/>
        </w:rPr>
        <w:t>na</w:t>
      </w:r>
      <w:r w:rsidRPr="00682CD9">
        <w:rPr>
          <w:rStyle w:val="filter-titles"/>
          <w:rFonts w:ascii="Arial" w:hAnsi="Arial" w:cs="Arial"/>
          <w:b/>
          <w:bCs/>
          <w:color w:val="000000" w:themeColor="text1"/>
          <w:sz w:val="18"/>
          <w:szCs w:val="18"/>
        </w:rPr>
        <w:t>l gel (LCIG)</w:t>
      </w:r>
    </w:p>
    <w:tbl>
      <w:tblPr>
        <w:tblStyle w:val="TableGrid"/>
        <w:tblW w:w="5204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8"/>
        <w:gridCol w:w="424"/>
        <w:gridCol w:w="851"/>
        <w:gridCol w:w="427"/>
        <w:gridCol w:w="566"/>
        <w:gridCol w:w="568"/>
        <w:gridCol w:w="718"/>
        <w:gridCol w:w="851"/>
        <w:gridCol w:w="568"/>
        <w:gridCol w:w="509"/>
        <w:gridCol w:w="586"/>
        <w:gridCol w:w="738"/>
        <w:gridCol w:w="736"/>
        <w:gridCol w:w="440"/>
        <w:gridCol w:w="588"/>
        <w:gridCol w:w="736"/>
        <w:gridCol w:w="729"/>
      </w:tblGrid>
      <w:tr w:rsidR="0016058C" w:rsidRPr="0088316C" w14:paraId="5E9285FD" w14:textId="588B718D" w:rsidTr="0016058C">
        <w:trPr>
          <w:trHeight w:val="640"/>
        </w:trPr>
        <w:tc>
          <w:tcPr>
            <w:tcW w:w="390" w:type="pct"/>
            <w:shd w:val="clear" w:color="auto" w:fill="E8E8E8" w:themeFill="background2"/>
          </w:tcPr>
          <w:p w14:paraId="3367E85B" w14:textId="77777777" w:rsidR="005B4151" w:rsidRPr="0088316C" w:rsidRDefault="005B4151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Study/DOI/</w:t>
            </w:r>
          </w:p>
          <w:p w14:paraId="08E28749" w14:textId="77777777" w:rsidR="005B4151" w:rsidRPr="0088316C" w:rsidRDefault="005B4151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Duration/</w:t>
            </w:r>
          </w:p>
          <w:p w14:paraId="13778C30" w14:textId="77777777" w:rsidR="005B4151" w:rsidRPr="0088316C" w:rsidRDefault="005B4151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Participants/</w:t>
            </w:r>
          </w:p>
          <w:p w14:paraId="278AD51F" w14:textId="661D7753" w:rsidR="005B4151" w:rsidRPr="0088316C" w:rsidRDefault="005B4151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Oxford Level of Evidence</w:t>
            </w:r>
          </w:p>
        </w:tc>
        <w:tc>
          <w:tcPr>
            <w:tcW w:w="195" w:type="pct"/>
            <w:shd w:val="clear" w:color="auto" w:fill="E8E8E8" w:themeFill="background2"/>
          </w:tcPr>
          <w:p w14:paraId="141ED264" w14:textId="46B0B044" w:rsidR="005B4151" w:rsidRPr="0088316C" w:rsidRDefault="005B4151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AEs</w:t>
            </w:r>
          </w:p>
        </w:tc>
        <w:tc>
          <w:tcPr>
            <w:tcW w:w="391" w:type="pct"/>
            <w:shd w:val="clear" w:color="auto" w:fill="E8E8E8" w:themeFill="background2"/>
          </w:tcPr>
          <w:p w14:paraId="7D7A0EC8" w14:textId="4E81FEB1" w:rsidR="005B4151" w:rsidRPr="0088316C" w:rsidRDefault="005B4151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ISEs</w:t>
            </w:r>
          </w:p>
        </w:tc>
        <w:tc>
          <w:tcPr>
            <w:tcW w:w="196" w:type="pct"/>
            <w:shd w:val="clear" w:color="auto" w:fill="E8E8E8" w:themeFill="background2"/>
          </w:tcPr>
          <w:p w14:paraId="4E96014C" w14:textId="2148C3B6" w:rsidR="005B4151" w:rsidRPr="0088316C" w:rsidRDefault="005B4151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Falls</w:t>
            </w:r>
          </w:p>
        </w:tc>
        <w:tc>
          <w:tcPr>
            <w:tcW w:w="260" w:type="pct"/>
            <w:shd w:val="clear" w:color="auto" w:fill="E8E8E8" w:themeFill="background2"/>
          </w:tcPr>
          <w:p w14:paraId="6BBC9726" w14:textId="04B38B83" w:rsidR="005B4151" w:rsidRPr="0088316C" w:rsidRDefault="005B4151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Halluci</w:t>
            </w:r>
            <w:r w:rsidR="004B26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n</w:t>
            </w:r>
            <w:r w:rsidR="0016058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-</w:t>
            </w:r>
            <w:r w:rsidR="004B26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ations</w:t>
            </w:r>
          </w:p>
        </w:tc>
        <w:tc>
          <w:tcPr>
            <w:tcW w:w="261" w:type="pct"/>
            <w:shd w:val="clear" w:color="auto" w:fill="E8E8E8" w:themeFill="background2"/>
          </w:tcPr>
          <w:p w14:paraId="025A7BB0" w14:textId="304E2D5B" w:rsidR="005B4151" w:rsidRPr="0088316C" w:rsidRDefault="005B4151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Delirium</w:t>
            </w:r>
          </w:p>
        </w:tc>
        <w:tc>
          <w:tcPr>
            <w:tcW w:w="330" w:type="pct"/>
            <w:shd w:val="clear" w:color="auto" w:fill="E8E8E8" w:themeFill="background2"/>
          </w:tcPr>
          <w:p w14:paraId="324DE148" w14:textId="77777777" w:rsidR="005B4151" w:rsidRPr="0088316C" w:rsidRDefault="005B4151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Psychosis</w:t>
            </w:r>
          </w:p>
          <w:p w14:paraId="3CFF8524" w14:textId="0CA508C3" w:rsidR="005B4151" w:rsidRPr="0088316C" w:rsidRDefault="005B4151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events</w:t>
            </w:r>
          </w:p>
        </w:tc>
        <w:tc>
          <w:tcPr>
            <w:tcW w:w="391" w:type="pct"/>
            <w:shd w:val="clear" w:color="auto" w:fill="E8E8E8" w:themeFill="background2"/>
          </w:tcPr>
          <w:p w14:paraId="31A38521" w14:textId="0F5DC544" w:rsidR="005B4151" w:rsidRPr="0088316C" w:rsidRDefault="004B268A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4B26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Discontinuation in total/reasons</w:t>
            </w:r>
          </w:p>
        </w:tc>
        <w:tc>
          <w:tcPr>
            <w:tcW w:w="261" w:type="pct"/>
            <w:shd w:val="clear" w:color="auto" w:fill="E8E8E8" w:themeFill="background2"/>
          </w:tcPr>
          <w:p w14:paraId="69370EAA" w14:textId="2B990AED" w:rsidR="005B4151" w:rsidRPr="0088316C" w:rsidRDefault="005B4151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Impulse control disorder</w:t>
            </w:r>
          </w:p>
        </w:tc>
        <w:tc>
          <w:tcPr>
            <w:tcW w:w="234" w:type="pct"/>
            <w:shd w:val="clear" w:color="auto" w:fill="E8E8E8" w:themeFill="background2"/>
          </w:tcPr>
          <w:p w14:paraId="003A7B22" w14:textId="09BB4770" w:rsidR="005B4151" w:rsidRPr="0088316C" w:rsidRDefault="005B4151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Hypotension</w:t>
            </w:r>
          </w:p>
        </w:tc>
        <w:tc>
          <w:tcPr>
            <w:tcW w:w="269" w:type="pct"/>
            <w:shd w:val="clear" w:color="auto" w:fill="E8E8E8" w:themeFill="background2"/>
          </w:tcPr>
          <w:p w14:paraId="6262871A" w14:textId="7D0BAFC3" w:rsidR="005B4151" w:rsidRPr="0088316C" w:rsidRDefault="005B4151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H&amp;Y- ON</w:t>
            </w:r>
          </w:p>
        </w:tc>
        <w:tc>
          <w:tcPr>
            <w:tcW w:w="339" w:type="pct"/>
            <w:shd w:val="clear" w:color="auto" w:fill="E8E8E8" w:themeFill="background2"/>
          </w:tcPr>
          <w:p w14:paraId="658FA8FB" w14:textId="3A983E59" w:rsidR="005B4151" w:rsidRPr="0088316C" w:rsidRDefault="0088316C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Pre-pump UPDRS-III</w:t>
            </w:r>
          </w:p>
        </w:tc>
        <w:tc>
          <w:tcPr>
            <w:tcW w:w="338" w:type="pct"/>
            <w:shd w:val="clear" w:color="auto" w:fill="E8E8E8" w:themeFill="background2"/>
          </w:tcPr>
          <w:p w14:paraId="62F00F45" w14:textId="137AAD8B" w:rsidR="005B4151" w:rsidRPr="0088316C" w:rsidRDefault="004B268A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Post-pump UPDRS-III</w:t>
            </w:r>
          </w:p>
        </w:tc>
        <w:tc>
          <w:tcPr>
            <w:tcW w:w="202" w:type="pct"/>
            <w:shd w:val="clear" w:color="auto" w:fill="E8E8E8" w:themeFill="background2"/>
          </w:tcPr>
          <w:p w14:paraId="201A42B6" w14:textId="33ECB2C1" w:rsidR="005B4151" w:rsidRPr="0088316C" w:rsidRDefault="005B4151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LEDD</w:t>
            </w:r>
          </w:p>
        </w:tc>
        <w:tc>
          <w:tcPr>
            <w:tcW w:w="270" w:type="pct"/>
            <w:shd w:val="clear" w:color="auto" w:fill="E8E8E8" w:themeFill="background2"/>
          </w:tcPr>
          <w:p w14:paraId="3149C898" w14:textId="2CB2CD89" w:rsidR="005B4151" w:rsidRPr="0088316C" w:rsidRDefault="005B4151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Agonist</w:t>
            </w:r>
          </w:p>
        </w:tc>
        <w:tc>
          <w:tcPr>
            <w:tcW w:w="338" w:type="pct"/>
            <w:shd w:val="clear" w:color="auto" w:fill="E8E8E8" w:themeFill="background2"/>
          </w:tcPr>
          <w:p w14:paraId="4527E9C1" w14:textId="79E8EC81" w:rsidR="005B4151" w:rsidRPr="0088316C" w:rsidRDefault="005B4151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Dislocation</w:t>
            </w:r>
          </w:p>
        </w:tc>
        <w:tc>
          <w:tcPr>
            <w:tcW w:w="336" w:type="pct"/>
            <w:shd w:val="clear" w:color="auto" w:fill="E8E8E8" w:themeFill="background2"/>
          </w:tcPr>
          <w:p w14:paraId="78901AF1" w14:textId="5B4E4B45" w:rsidR="005B4151" w:rsidRPr="0088316C" w:rsidRDefault="005B4151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Occlusion</w:t>
            </w:r>
          </w:p>
        </w:tc>
      </w:tr>
      <w:tr w:rsidR="0016058C" w:rsidRPr="0088316C" w14:paraId="265EB812" w14:textId="4B667EE5" w:rsidTr="0016058C">
        <w:trPr>
          <w:trHeight w:val="966"/>
        </w:trPr>
        <w:tc>
          <w:tcPr>
            <w:tcW w:w="390" w:type="pct"/>
            <w:shd w:val="clear" w:color="auto" w:fill="C1F0C7" w:themeFill="accent3" w:themeFillTint="33"/>
          </w:tcPr>
          <w:p w14:paraId="10ED6079" w14:textId="6CFA51D8" w:rsidR="00C665E5" w:rsidRPr="0088316C" w:rsidRDefault="00C665E5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Olanow et al. 2014</w:t>
            </w:r>
          </w:p>
          <w:p w14:paraId="7B7CC84D" w14:textId="77777777" w:rsidR="00481C73" w:rsidRPr="0088316C" w:rsidRDefault="00481C73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  <w:p w14:paraId="7BF74C9C" w14:textId="77777777" w:rsidR="00C665E5" w:rsidRPr="00972F6A" w:rsidRDefault="00C665E5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10.1016/S1474-</w:t>
            </w:r>
          </w:p>
          <w:p w14:paraId="2701CD01" w14:textId="77777777" w:rsidR="00C665E5" w:rsidRPr="00972F6A" w:rsidRDefault="00C665E5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4422(13)70293-X</w:t>
            </w:r>
          </w:p>
          <w:p w14:paraId="42406C34" w14:textId="77777777" w:rsidR="0019695B" w:rsidRPr="00972F6A" w:rsidRDefault="0019695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52BC2CF8" w14:textId="79497890" w:rsidR="00F82B53" w:rsidRPr="00972F6A" w:rsidRDefault="004B268A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Week 12</w:t>
            </w:r>
          </w:p>
          <w:p w14:paraId="21330C8A" w14:textId="77777777" w:rsidR="00F82B53" w:rsidRPr="00972F6A" w:rsidRDefault="00F82B53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20F6A029" w14:textId="5A22AE00" w:rsidR="0019695B" w:rsidRPr="00972F6A" w:rsidRDefault="00F82B53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 xml:space="preserve">n = </w:t>
            </w:r>
            <w:r w:rsidR="0019695B"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35</w:t>
            </w:r>
          </w:p>
          <w:p w14:paraId="157BE705" w14:textId="77777777" w:rsidR="003C52C6" w:rsidRPr="00972F6A" w:rsidRDefault="003C52C6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394DD720" w14:textId="32156182" w:rsidR="003C52C6" w:rsidRPr="0088316C" w:rsidRDefault="003C52C6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Level 1b</w:t>
            </w:r>
          </w:p>
        </w:tc>
        <w:tc>
          <w:tcPr>
            <w:tcW w:w="195" w:type="pct"/>
            <w:shd w:val="clear" w:color="auto" w:fill="C1F0C7" w:themeFill="accent3" w:themeFillTint="33"/>
          </w:tcPr>
          <w:p w14:paraId="7A42A6C3" w14:textId="45DDA6F3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95%</w:t>
            </w:r>
          </w:p>
        </w:tc>
        <w:tc>
          <w:tcPr>
            <w:tcW w:w="391" w:type="pct"/>
            <w:shd w:val="clear" w:color="auto" w:fill="C1F0C7" w:themeFill="accent3" w:themeFillTint="33"/>
          </w:tcPr>
          <w:p w14:paraId="34952C10" w14:textId="5FA3C08F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972F6A">
              <w:rPr>
                <w:rFonts w:ascii="Arial" w:hAnsi="Arial" w:cs="Arial"/>
                <w:color w:val="000000" w:themeColor="text1"/>
                <w:sz w:val="12"/>
                <w:szCs w:val="12"/>
              </w:rPr>
              <w:t>E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rythema</w:t>
            </w:r>
            <w:r w:rsidR="00972F6A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: 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9%</w:t>
            </w:r>
          </w:p>
          <w:p w14:paraId="7BB44272" w14:textId="281F27EF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Wound</w:t>
            </w:r>
            <w:r w:rsidR="00481C73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infection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="00972F6A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1%</w:t>
            </w:r>
          </w:p>
        </w:tc>
        <w:tc>
          <w:tcPr>
            <w:tcW w:w="196" w:type="pct"/>
            <w:shd w:val="clear" w:color="auto" w:fill="C1F0C7" w:themeFill="accent3" w:themeFillTint="33"/>
          </w:tcPr>
          <w:p w14:paraId="4D6612C3" w14:textId="261AB8E0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1%</w:t>
            </w:r>
          </w:p>
        </w:tc>
        <w:tc>
          <w:tcPr>
            <w:tcW w:w="260" w:type="pct"/>
            <w:shd w:val="clear" w:color="auto" w:fill="C1F0C7" w:themeFill="accent3" w:themeFillTint="33"/>
          </w:tcPr>
          <w:p w14:paraId="5FEAACB6" w14:textId="55615D9E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61" w:type="pct"/>
            <w:shd w:val="clear" w:color="auto" w:fill="C1F0C7" w:themeFill="accent3" w:themeFillTint="33"/>
          </w:tcPr>
          <w:p w14:paraId="323BF430" w14:textId="30101663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0" w:type="pct"/>
            <w:shd w:val="clear" w:color="auto" w:fill="C1F0C7" w:themeFill="accent3" w:themeFillTint="33"/>
          </w:tcPr>
          <w:p w14:paraId="48F0B535" w14:textId="15925AD7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91" w:type="pct"/>
            <w:shd w:val="clear" w:color="auto" w:fill="C1F0C7" w:themeFill="accent3" w:themeFillTint="33"/>
          </w:tcPr>
          <w:p w14:paraId="09E9F6CA" w14:textId="57FB3604" w:rsidR="00F82B53" w:rsidRPr="0088316C" w:rsidRDefault="00F82B53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In total</w:t>
            </w:r>
            <w:r w:rsid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7%</w:t>
            </w:r>
          </w:p>
          <w:p w14:paraId="1131DD18" w14:textId="07F13E97" w:rsidR="00481C73" w:rsidRPr="0088316C" w:rsidRDefault="00481C73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Halluci</w:t>
            </w:r>
            <w:r w:rsidR="004B268A">
              <w:rPr>
                <w:rFonts w:ascii="Arial" w:hAnsi="Arial" w:cs="Arial"/>
                <w:color w:val="000000" w:themeColor="text1"/>
                <w:sz w:val="12"/>
                <w:szCs w:val="12"/>
              </w:rPr>
              <w:t>nation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(n=1)</w:t>
            </w:r>
          </w:p>
          <w:p w14:paraId="55648C18" w14:textId="4CFADBD4" w:rsidR="00C665E5" w:rsidRPr="0088316C" w:rsidRDefault="00F82B53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Psychosis (n=1)</w:t>
            </w:r>
          </w:p>
        </w:tc>
        <w:tc>
          <w:tcPr>
            <w:tcW w:w="261" w:type="pct"/>
            <w:shd w:val="clear" w:color="auto" w:fill="C1F0C7" w:themeFill="accent3" w:themeFillTint="33"/>
          </w:tcPr>
          <w:p w14:paraId="0D5F4665" w14:textId="63081F40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34" w:type="pct"/>
            <w:shd w:val="clear" w:color="auto" w:fill="C1F0C7" w:themeFill="accent3" w:themeFillTint="33"/>
          </w:tcPr>
          <w:p w14:paraId="1B1C43B8" w14:textId="3032DA1C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4%</w:t>
            </w:r>
          </w:p>
        </w:tc>
        <w:tc>
          <w:tcPr>
            <w:tcW w:w="269" w:type="pct"/>
            <w:shd w:val="clear" w:color="auto" w:fill="C1F0C7" w:themeFill="accent3" w:themeFillTint="33"/>
          </w:tcPr>
          <w:p w14:paraId="27A169BD" w14:textId="2BEF7D9C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9" w:type="pct"/>
            <w:shd w:val="clear" w:color="auto" w:fill="C1F0C7" w:themeFill="accent3" w:themeFillTint="33"/>
          </w:tcPr>
          <w:p w14:paraId="20EDE330" w14:textId="58468DBA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8,1</w:t>
            </w:r>
          </w:p>
        </w:tc>
        <w:tc>
          <w:tcPr>
            <w:tcW w:w="338" w:type="pct"/>
            <w:shd w:val="clear" w:color="auto" w:fill="C1F0C7" w:themeFill="accent3" w:themeFillTint="33"/>
          </w:tcPr>
          <w:p w14:paraId="0391D02D" w14:textId="1D2ED412" w:rsidR="00C665E5" w:rsidRPr="0088316C" w:rsidRDefault="00F82B53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C665E5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,5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</w:tc>
        <w:tc>
          <w:tcPr>
            <w:tcW w:w="202" w:type="pct"/>
            <w:shd w:val="clear" w:color="auto" w:fill="C1F0C7" w:themeFill="accent3" w:themeFillTint="33"/>
          </w:tcPr>
          <w:p w14:paraId="3F8C0225" w14:textId="744166EA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1005</w:t>
            </w:r>
            <w:r w:rsidR="00F82B53"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,</w:t>
            </w: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4 (</w:t>
            </w:r>
            <w:r w:rsidR="008A59BF"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±</w:t>
            </w:r>
            <w:r w:rsidR="00F82B53"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373</w:t>
            </w:r>
            <w:r w:rsidR="00F82B53"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,</w:t>
            </w: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6)</w:t>
            </w:r>
            <w:r w:rsidR="00F82B53"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 xml:space="preserve"> mg</w:t>
            </w:r>
          </w:p>
        </w:tc>
        <w:tc>
          <w:tcPr>
            <w:tcW w:w="270" w:type="pct"/>
            <w:shd w:val="clear" w:color="auto" w:fill="C1F0C7" w:themeFill="accent3" w:themeFillTint="33"/>
          </w:tcPr>
          <w:p w14:paraId="256B2B64" w14:textId="0558CBE8" w:rsidR="00C665E5" w:rsidRPr="0088316C" w:rsidRDefault="000D38CE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59%</w:t>
            </w:r>
          </w:p>
        </w:tc>
        <w:tc>
          <w:tcPr>
            <w:tcW w:w="338" w:type="pct"/>
            <w:shd w:val="clear" w:color="auto" w:fill="C1F0C7" w:themeFill="accent3" w:themeFillTint="33"/>
          </w:tcPr>
          <w:p w14:paraId="45225965" w14:textId="76A14F46" w:rsidR="00C665E5" w:rsidRPr="0088316C" w:rsidRDefault="00C665E5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22%</w:t>
            </w:r>
          </w:p>
        </w:tc>
        <w:tc>
          <w:tcPr>
            <w:tcW w:w="336" w:type="pct"/>
            <w:shd w:val="clear" w:color="auto" w:fill="C1F0C7" w:themeFill="accent3" w:themeFillTint="33"/>
          </w:tcPr>
          <w:p w14:paraId="361EEE09" w14:textId="6959010F" w:rsidR="00C665E5" w:rsidRPr="0088316C" w:rsidRDefault="00C665E5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14%</w:t>
            </w:r>
          </w:p>
        </w:tc>
      </w:tr>
      <w:tr w:rsidR="0016058C" w:rsidRPr="0088316C" w14:paraId="48C48C23" w14:textId="77777777" w:rsidTr="00972F6A">
        <w:trPr>
          <w:trHeight w:val="1582"/>
        </w:trPr>
        <w:tc>
          <w:tcPr>
            <w:tcW w:w="390" w:type="pct"/>
          </w:tcPr>
          <w:p w14:paraId="5AB94359" w14:textId="1374895F" w:rsidR="00C665E5" w:rsidRPr="0016058C" w:rsidRDefault="00C665E5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16058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Fer</w:t>
            </w:r>
            <w:r w:rsidR="0016058C" w:rsidRPr="0016058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na</w:t>
            </w:r>
            <w:r w:rsidRPr="0016058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ndez et al. 2014</w:t>
            </w:r>
          </w:p>
          <w:p w14:paraId="63D5BD32" w14:textId="77777777" w:rsidR="00481C73" w:rsidRPr="0016058C" w:rsidRDefault="00481C73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  <w:p w14:paraId="46D58AB3" w14:textId="77777777" w:rsidR="00C665E5" w:rsidRPr="00972F6A" w:rsidRDefault="00C665E5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10.1002/mds.26123</w:t>
            </w:r>
          </w:p>
          <w:p w14:paraId="15D07627" w14:textId="77777777" w:rsidR="0019695B" w:rsidRPr="00972F6A" w:rsidRDefault="0019695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76EAF2F6" w14:textId="77777777" w:rsidR="00F82B53" w:rsidRPr="00972F6A" w:rsidRDefault="0019695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12 month</w:t>
            </w:r>
            <w:r w:rsidR="00F82B53"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s</w:t>
            </w:r>
          </w:p>
          <w:p w14:paraId="43022B71" w14:textId="77777777" w:rsidR="00F82B53" w:rsidRPr="00972F6A" w:rsidRDefault="00F82B53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4D98BB6E" w14:textId="77777777" w:rsidR="0019695B" w:rsidRPr="00972F6A" w:rsidRDefault="00F82B53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 xml:space="preserve">n= </w:t>
            </w:r>
            <w:r w:rsidR="0019695B"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324</w:t>
            </w:r>
          </w:p>
          <w:p w14:paraId="0459D36A" w14:textId="77777777" w:rsidR="003C52C6" w:rsidRPr="00972F6A" w:rsidRDefault="003C52C6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4DE11F12" w14:textId="456A9D28" w:rsidR="003C52C6" w:rsidRPr="0088316C" w:rsidRDefault="003C52C6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Level 2b</w:t>
            </w:r>
          </w:p>
        </w:tc>
        <w:tc>
          <w:tcPr>
            <w:tcW w:w="195" w:type="pct"/>
          </w:tcPr>
          <w:p w14:paraId="5071DBE4" w14:textId="721005EB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92%</w:t>
            </w:r>
          </w:p>
        </w:tc>
        <w:tc>
          <w:tcPr>
            <w:tcW w:w="391" w:type="pct"/>
          </w:tcPr>
          <w:p w14:paraId="069934A5" w14:textId="55A90939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Abdominal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pain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31,2%</w:t>
            </w:r>
          </w:p>
          <w:p w14:paraId="3F6E6264" w14:textId="7F9C7FF4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G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ranulation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16,0%</w:t>
            </w:r>
          </w:p>
          <w:p w14:paraId="70D50ED1" w14:textId="7E0548B6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F82B53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W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ound infection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15,4</w:t>
            </w:r>
            <w:r w:rsidR="00F82B53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  <w:p w14:paraId="15105138" w14:textId="2BC35B37" w:rsidR="00C665E5" w:rsidRPr="0088316C" w:rsidRDefault="00F82B53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C665E5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Peritonitis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="00C665E5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2,8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  <w:p w14:paraId="57E0CAA9" w14:textId="4CA73F92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972F6A">
              <w:rPr>
                <w:rFonts w:ascii="Arial" w:hAnsi="Arial" w:cs="Arial"/>
                <w:color w:val="000000" w:themeColor="text1"/>
                <w:sz w:val="12"/>
                <w:szCs w:val="12"/>
              </w:rPr>
              <w:t>E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rythema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="00972F6A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1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3%</w:t>
            </w:r>
          </w:p>
          <w:p w14:paraId="3B0D9850" w14:textId="0323C2A3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96" w:type="pct"/>
          </w:tcPr>
          <w:p w14:paraId="139910C7" w14:textId="37A18670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5,1</w:t>
            </w:r>
            <w:r w:rsidR="00F82B53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</w:tc>
        <w:tc>
          <w:tcPr>
            <w:tcW w:w="260" w:type="pct"/>
          </w:tcPr>
          <w:p w14:paraId="7225625B" w14:textId="4F869B12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61" w:type="pct"/>
          </w:tcPr>
          <w:p w14:paraId="2B3248BA" w14:textId="34D5E7D8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0" w:type="pct"/>
          </w:tcPr>
          <w:p w14:paraId="1F3B2284" w14:textId="6D260F7A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91" w:type="pct"/>
          </w:tcPr>
          <w:p w14:paraId="48EF92A7" w14:textId="27799106" w:rsidR="00F82B53" w:rsidRPr="0088316C" w:rsidRDefault="00F82B53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In total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  <w:r w:rsidR="00C665E5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23,2%</w:t>
            </w:r>
          </w:p>
          <w:p w14:paraId="3AA7D355" w14:textId="65F229C8" w:rsidR="00C665E5" w:rsidRPr="0088316C" w:rsidRDefault="00F82B53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AEs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  <w:r w:rsidR="00C665E5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7,6%</w:t>
            </w:r>
          </w:p>
        </w:tc>
        <w:tc>
          <w:tcPr>
            <w:tcW w:w="261" w:type="pct"/>
          </w:tcPr>
          <w:p w14:paraId="53633241" w14:textId="16D818CB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34" w:type="pct"/>
          </w:tcPr>
          <w:p w14:paraId="1F8BC14E" w14:textId="4185D9D6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69" w:type="pct"/>
          </w:tcPr>
          <w:p w14:paraId="31A1926B" w14:textId="4FD0E3BB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9" w:type="pct"/>
          </w:tcPr>
          <w:p w14:paraId="4F839112" w14:textId="42567B2D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28,8 </w:t>
            </w:r>
            <w:r w:rsidR="008A59BF"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±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13,7</w:t>
            </w:r>
          </w:p>
        </w:tc>
        <w:tc>
          <w:tcPr>
            <w:tcW w:w="338" w:type="pct"/>
          </w:tcPr>
          <w:p w14:paraId="0561412D" w14:textId="2DE4B854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202" w:type="pct"/>
          </w:tcPr>
          <w:p w14:paraId="7F0E0275" w14:textId="7A03E089" w:rsidR="00C665E5" w:rsidRPr="0088316C" w:rsidRDefault="00C665E5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082</w:t>
            </w:r>
            <w:r w:rsidR="00F82B53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,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9 </w:t>
            </w:r>
            <w:r w:rsidR="00F82B53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(</w:t>
            </w:r>
            <w:r w:rsidR="008A59BF"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±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582</w:t>
            </w:r>
            <w:r w:rsidR="00F82B53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,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</w:t>
            </w:r>
            <w:r w:rsidR="00F82B53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) mg</w:t>
            </w:r>
          </w:p>
        </w:tc>
        <w:tc>
          <w:tcPr>
            <w:tcW w:w="270" w:type="pct"/>
          </w:tcPr>
          <w:p w14:paraId="25854198" w14:textId="4B4369C1" w:rsidR="00C665E5" w:rsidRPr="0088316C" w:rsidRDefault="0088316C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8" w:type="pct"/>
          </w:tcPr>
          <w:p w14:paraId="57813BA9" w14:textId="2B69CC9E" w:rsidR="00C665E5" w:rsidRPr="0088316C" w:rsidRDefault="00C665E5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1,5</w:t>
            </w:r>
            <w:r w:rsidR="00F82B53"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</w:tc>
        <w:tc>
          <w:tcPr>
            <w:tcW w:w="336" w:type="pct"/>
          </w:tcPr>
          <w:p w14:paraId="13DAB7A9" w14:textId="60FFD973" w:rsidR="00C665E5" w:rsidRPr="0088316C" w:rsidRDefault="0088316C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</w:tr>
      <w:tr w:rsidR="0016058C" w:rsidRPr="0088316C" w14:paraId="2F9CC219" w14:textId="77777777" w:rsidTr="0016058C">
        <w:trPr>
          <w:trHeight w:val="166"/>
        </w:trPr>
        <w:tc>
          <w:tcPr>
            <w:tcW w:w="390" w:type="pct"/>
            <w:shd w:val="clear" w:color="auto" w:fill="C1F0C7" w:themeFill="accent3" w:themeFillTint="33"/>
          </w:tcPr>
          <w:p w14:paraId="611594A2" w14:textId="77777777" w:rsidR="00C665E5" w:rsidRPr="0088316C" w:rsidRDefault="00C665E5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Chaudhuri et al. 2023</w:t>
            </w:r>
          </w:p>
          <w:p w14:paraId="2D2B2360" w14:textId="77777777" w:rsidR="00481C73" w:rsidRPr="0088316C" w:rsidRDefault="00481C73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  <w:p w14:paraId="4A44E3CA" w14:textId="07EF8618" w:rsidR="0019695B" w:rsidRPr="00972F6A" w:rsidRDefault="00C665E5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10.3233/JPD-225105</w:t>
            </w:r>
          </w:p>
          <w:p w14:paraId="68ECFB8A" w14:textId="77777777" w:rsidR="0019695B" w:rsidRPr="00972F6A" w:rsidRDefault="0019695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7E47F4AF" w14:textId="77777777" w:rsidR="00F82B53" w:rsidRPr="00972F6A" w:rsidRDefault="0019695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 xml:space="preserve">36 </w:t>
            </w:r>
            <w:r w:rsidR="00F82B53"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months</w:t>
            </w:r>
          </w:p>
          <w:p w14:paraId="1A1608FA" w14:textId="77777777" w:rsidR="00F82B53" w:rsidRPr="00972F6A" w:rsidRDefault="00F82B53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1D14CEAC" w14:textId="77777777" w:rsidR="00C665E5" w:rsidRPr="00972F6A" w:rsidRDefault="00F82B53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 xml:space="preserve">n = </w:t>
            </w:r>
            <w:r w:rsidR="0019695B"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195</w:t>
            </w:r>
          </w:p>
          <w:p w14:paraId="14BADD71" w14:textId="77777777" w:rsidR="003C52C6" w:rsidRPr="00972F6A" w:rsidRDefault="003C52C6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58EF455E" w14:textId="72B32912" w:rsidR="003C52C6" w:rsidRPr="0088316C" w:rsidRDefault="003C52C6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Level 2b</w:t>
            </w:r>
          </w:p>
        </w:tc>
        <w:tc>
          <w:tcPr>
            <w:tcW w:w="195" w:type="pct"/>
            <w:shd w:val="clear" w:color="auto" w:fill="C1F0C7" w:themeFill="accent3" w:themeFillTint="33"/>
          </w:tcPr>
          <w:p w14:paraId="6E45022F" w14:textId="71082244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54,9</w:t>
            </w:r>
            <w:r w:rsidR="00E961E3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</w:tc>
        <w:tc>
          <w:tcPr>
            <w:tcW w:w="391" w:type="pct"/>
            <w:shd w:val="clear" w:color="auto" w:fill="C1F0C7" w:themeFill="accent3" w:themeFillTint="33"/>
          </w:tcPr>
          <w:p w14:paraId="6871B983" w14:textId="5F188323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96" w:type="pct"/>
            <w:shd w:val="clear" w:color="auto" w:fill="C1F0C7" w:themeFill="accent3" w:themeFillTint="33"/>
          </w:tcPr>
          <w:p w14:paraId="6DE6BAEB" w14:textId="5311E0D6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4,1</w:t>
            </w:r>
            <w:r w:rsidR="00E961E3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</w:tc>
        <w:tc>
          <w:tcPr>
            <w:tcW w:w="260" w:type="pct"/>
            <w:shd w:val="clear" w:color="auto" w:fill="C1F0C7" w:themeFill="accent3" w:themeFillTint="33"/>
          </w:tcPr>
          <w:p w14:paraId="479DAB87" w14:textId="244B3D72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61" w:type="pct"/>
            <w:shd w:val="clear" w:color="auto" w:fill="C1F0C7" w:themeFill="accent3" w:themeFillTint="33"/>
          </w:tcPr>
          <w:p w14:paraId="416B7F95" w14:textId="6F6202C6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0" w:type="pct"/>
            <w:shd w:val="clear" w:color="auto" w:fill="C1F0C7" w:themeFill="accent3" w:themeFillTint="33"/>
          </w:tcPr>
          <w:p w14:paraId="06CA3216" w14:textId="191E1F6B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91" w:type="pct"/>
            <w:shd w:val="clear" w:color="auto" w:fill="C1F0C7" w:themeFill="accent3" w:themeFillTint="33"/>
          </w:tcPr>
          <w:p w14:paraId="1AB66131" w14:textId="5FFD901F" w:rsidR="00C665E5" w:rsidRPr="0088316C" w:rsidRDefault="00E961E3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In total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  <w:r w:rsidR="001B572D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54.4%</w:t>
            </w:r>
          </w:p>
          <w:p w14:paraId="15F039E1" w14:textId="36C5273A" w:rsidR="001B572D" w:rsidRPr="0088316C" w:rsidRDefault="00E961E3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AEs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="001B572D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27.2%</w:t>
            </w:r>
          </w:p>
        </w:tc>
        <w:tc>
          <w:tcPr>
            <w:tcW w:w="261" w:type="pct"/>
            <w:shd w:val="clear" w:color="auto" w:fill="C1F0C7" w:themeFill="accent3" w:themeFillTint="33"/>
          </w:tcPr>
          <w:p w14:paraId="3BE935F2" w14:textId="4DFBF683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34" w:type="pct"/>
            <w:shd w:val="clear" w:color="auto" w:fill="C1F0C7" w:themeFill="accent3" w:themeFillTint="33"/>
          </w:tcPr>
          <w:p w14:paraId="7CC74A25" w14:textId="57B82CD2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2,19</w:t>
            </w:r>
            <w:r w:rsidR="00E961E3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</w:tc>
        <w:tc>
          <w:tcPr>
            <w:tcW w:w="269" w:type="pct"/>
            <w:shd w:val="clear" w:color="auto" w:fill="C1F0C7" w:themeFill="accent3" w:themeFillTint="33"/>
          </w:tcPr>
          <w:p w14:paraId="6C705871" w14:textId="14C5DE4C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9" w:type="pct"/>
            <w:shd w:val="clear" w:color="auto" w:fill="C1F0C7" w:themeFill="accent3" w:themeFillTint="33"/>
          </w:tcPr>
          <w:p w14:paraId="0474675B" w14:textId="22EF765F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27,6 </w:t>
            </w:r>
            <w:r w:rsidR="008A59BF"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±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13,2</w:t>
            </w:r>
          </w:p>
        </w:tc>
        <w:tc>
          <w:tcPr>
            <w:tcW w:w="338" w:type="pct"/>
            <w:shd w:val="clear" w:color="auto" w:fill="C1F0C7" w:themeFill="accent3" w:themeFillTint="33"/>
          </w:tcPr>
          <w:p w14:paraId="00ADAF8E" w14:textId="0AF7EFB5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+5,8</w:t>
            </w:r>
          </w:p>
        </w:tc>
        <w:tc>
          <w:tcPr>
            <w:tcW w:w="202" w:type="pct"/>
            <w:shd w:val="clear" w:color="auto" w:fill="C1F0C7" w:themeFill="accent3" w:themeFillTint="33"/>
          </w:tcPr>
          <w:p w14:paraId="2234957B" w14:textId="6D242AB0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529</w:t>
            </w:r>
            <w:r w:rsidR="00E961E3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mg</w:t>
            </w:r>
          </w:p>
        </w:tc>
        <w:tc>
          <w:tcPr>
            <w:tcW w:w="270" w:type="pct"/>
            <w:shd w:val="clear" w:color="auto" w:fill="C1F0C7" w:themeFill="accent3" w:themeFillTint="33"/>
          </w:tcPr>
          <w:p w14:paraId="15F99D55" w14:textId="0B5973BB" w:rsidR="00C665E5" w:rsidRPr="0088316C" w:rsidRDefault="0088316C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8" w:type="pct"/>
            <w:shd w:val="clear" w:color="auto" w:fill="C1F0C7" w:themeFill="accent3" w:themeFillTint="33"/>
          </w:tcPr>
          <w:p w14:paraId="565760AE" w14:textId="7288FCEA" w:rsidR="00C665E5" w:rsidRPr="0088316C" w:rsidRDefault="00C665E5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2,6</w:t>
            </w:r>
            <w:r w:rsidR="00E961E3"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</w:tc>
        <w:tc>
          <w:tcPr>
            <w:tcW w:w="336" w:type="pct"/>
            <w:shd w:val="clear" w:color="auto" w:fill="C1F0C7" w:themeFill="accent3" w:themeFillTint="33"/>
          </w:tcPr>
          <w:p w14:paraId="7124E61C" w14:textId="4391788D" w:rsidR="00C665E5" w:rsidRPr="0088316C" w:rsidRDefault="0088316C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</w:tr>
      <w:tr w:rsidR="0016058C" w:rsidRPr="0088316C" w14:paraId="33CF853C" w14:textId="77777777" w:rsidTr="0016058C">
        <w:trPr>
          <w:trHeight w:val="166"/>
        </w:trPr>
        <w:tc>
          <w:tcPr>
            <w:tcW w:w="390" w:type="pct"/>
          </w:tcPr>
          <w:p w14:paraId="55911179" w14:textId="43C4DDDB" w:rsidR="00C665E5" w:rsidRPr="0088316C" w:rsidRDefault="00C665E5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Kovacs et al. 2022</w:t>
            </w:r>
          </w:p>
          <w:p w14:paraId="30BD2036" w14:textId="77777777" w:rsidR="00E961E3" w:rsidRPr="0088316C" w:rsidRDefault="00E961E3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  <w:p w14:paraId="4A642E20" w14:textId="77777777" w:rsidR="00C665E5" w:rsidRPr="00972F6A" w:rsidRDefault="00C665E5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10.1016/j.parkreldis.2022.08.002</w:t>
            </w:r>
          </w:p>
          <w:p w14:paraId="42C2D1F3" w14:textId="77777777" w:rsidR="0001616B" w:rsidRPr="00972F6A" w:rsidRDefault="0001616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0D5E92E7" w14:textId="77777777" w:rsidR="00E961E3" w:rsidRPr="00972F6A" w:rsidRDefault="0001616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&gt;12 months</w:t>
            </w:r>
          </w:p>
          <w:p w14:paraId="40882CED" w14:textId="77777777" w:rsidR="00E961E3" w:rsidRPr="00972F6A" w:rsidRDefault="00E961E3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2556CAA5" w14:textId="64B3B3F1" w:rsidR="0001616B" w:rsidRPr="00972F6A" w:rsidRDefault="00E961E3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 xml:space="preserve">n = </w:t>
            </w:r>
            <w:r w:rsidR="0001616B"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401</w:t>
            </w:r>
          </w:p>
          <w:p w14:paraId="24DB977D" w14:textId="77777777" w:rsidR="003C52C6" w:rsidRPr="00972F6A" w:rsidRDefault="003C52C6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1816CD2F" w14:textId="6E7002B7" w:rsidR="003C52C6" w:rsidRPr="0088316C" w:rsidRDefault="003C52C6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Level 2b</w:t>
            </w:r>
          </w:p>
        </w:tc>
        <w:tc>
          <w:tcPr>
            <w:tcW w:w="195" w:type="pct"/>
          </w:tcPr>
          <w:p w14:paraId="3DCA48C9" w14:textId="464E0A10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27,3</w:t>
            </w:r>
            <w:r w:rsidR="00E961E3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</w:tc>
        <w:tc>
          <w:tcPr>
            <w:tcW w:w="391" w:type="pct"/>
          </w:tcPr>
          <w:p w14:paraId="14571027" w14:textId="7BEBDBD2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96" w:type="pct"/>
          </w:tcPr>
          <w:p w14:paraId="6B13666E" w14:textId="660C3D7C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60" w:type="pct"/>
          </w:tcPr>
          <w:p w14:paraId="2BBB2AD1" w14:textId="544CC54E" w:rsidR="00C665E5" w:rsidRPr="0088316C" w:rsidRDefault="00E961E3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C665E5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24h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group</w:t>
            </w:r>
            <w:r w:rsidR="00C665E5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: 2,9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  <w:p w14:paraId="624D87FD" w14:textId="203A30E8" w:rsidR="00C665E5" w:rsidRPr="0088316C" w:rsidRDefault="00E961E3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C665E5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6h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group</w:t>
            </w:r>
            <w:r w:rsidR="00C665E5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: 0,8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</w:tc>
        <w:tc>
          <w:tcPr>
            <w:tcW w:w="261" w:type="pct"/>
          </w:tcPr>
          <w:p w14:paraId="29C2D7ED" w14:textId="4D5BBC93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0" w:type="pct"/>
          </w:tcPr>
          <w:p w14:paraId="5366E2D4" w14:textId="5E763B25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91" w:type="pct"/>
          </w:tcPr>
          <w:p w14:paraId="2D18CAC4" w14:textId="24C0247C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61" w:type="pct"/>
          </w:tcPr>
          <w:p w14:paraId="66CD4CE2" w14:textId="447EAB6B" w:rsidR="00C665E5" w:rsidRPr="0088316C" w:rsidRDefault="00E961E3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C665E5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24h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group</w:t>
            </w:r>
            <w:r w:rsidR="00C665E5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: 2,9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  <w:p w14:paraId="382515BA" w14:textId="20F37D20" w:rsidR="00C665E5" w:rsidRPr="0088316C" w:rsidRDefault="00E961E3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C665E5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6h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group</w:t>
            </w:r>
            <w:r w:rsidR="00C665E5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: 0,5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  <w:p w14:paraId="2B277C53" w14:textId="57A3EDD2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234" w:type="pct"/>
          </w:tcPr>
          <w:p w14:paraId="34EBBCEF" w14:textId="4A830F6C" w:rsidR="00E961E3" w:rsidRPr="0088316C" w:rsidRDefault="00E961E3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24h-group: 20,0%</w:t>
            </w:r>
          </w:p>
          <w:p w14:paraId="52BBE727" w14:textId="3813F4C4" w:rsidR="00E961E3" w:rsidRPr="0088316C" w:rsidRDefault="00E961E3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16h-group: 20,2%</w:t>
            </w:r>
          </w:p>
          <w:p w14:paraId="24D93BB2" w14:textId="1664D27D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269" w:type="pct"/>
          </w:tcPr>
          <w:p w14:paraId="3CD3D057" w14:textId="308F1973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9" w:type="pct"/>
          </w:tcPr>
          <w:p w14:paraId="24EC67AF" w14:textId="576D532D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8" w:type="pct"/>
          </w:tcPr>
          <w:p w14:paraId="1C526264" w14:textId="220D640B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02" w:type="pct"/>
          </w:tcPr>
          <w:p w14:paraId="1F956A8D" w14:textId="1C9A5086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000</w:t>
            </w:r>
            <w:r w:rsidR="00907A23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mg</w:t>
            </w:r>
          </w:p>
        </w:tc>
        <w:tc>
          <w:tcPr>
            <w:tcW w:w="270" w:type="pct"/>
          </w:tcPr>
          <w:p w14:paraId="67B22029" w14:textId="4D6F7AC8" w:rsidR="00C665E5" w:rsidRPr="0088316C" w:rsidRDefault="0088316C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8" w:type="pct"/>
          </w:tcPr>
          <w:p w14:paraId="42255CFE" w14:textId="169E98FC" w:rsidR="00C665E5" w:rsidRPr="0088316C" w:rsidRDefault="00C665E5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1,1</w:t>
            </w:r>
            <w:r w:rsidR="00907A23"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</w:tc>
        <w:tc>
          <w:tcPr>
            <w:tcW w:w="336" w:type="pct"/>
          </w:tcPr>
          <w:p w14:paraId="60B19169" w14:textId="70A1C942" w:rsidR="00C665E5" w:rsidRPr="0088316C" w:rsidRDefault="00907A23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C665E5"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24h</w:t>
            </w: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-group</w:t>
            </w:r>
            <w:r w:rsidR="00C665E5"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: 2,9</w:t>
            </w: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  <w:p w14:paraId="2E6D57D6" w14:textId="09B2E2D0" w:rsidR="00C665E5" w:rsidRPr="0088316C" w:rsidRDefault="00907A23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C665E5"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16h</w:t>
            </w: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-group</w:t>
            </w:r>
            <w:r w:rsidR="00C665E5"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: 1,4</w:t>
            </w: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</w:tc>
      </w:tr>
      <w:tr w:rsidR="0016058C" w:rsidRPr="0088316C" w14:paraId="0DB798AC" w14:textId="77777777" w:rsidTr="0016058C">
        <w:trPr>
          <w:trHeight w:val="166"/>
        </w:trPr>
        <w:tc>
          <w:tcPr>
            <w:tcW w:w="390" w:type="pct"/>
            <w:shd w:val="clear" w:color="auto" w:fill="C1F0C7" w:themeFill="accent3" w:themeFillTint="33"/>
          </w:tcPr>
          <w:p w14:paraId="106C5F1B" w14:textId="34A538DC" w:rsidR="00C665E5" w:rsidRPr="0016058C" w:rsidRDefault="00C665E5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16058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Fer</w:t>
            </w:r>
            <w:r w:rsidR="0016058C" w:rsidRPr="0016058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na</w:t>
            </w:r>
            <w:r w:rsidRPr="0016058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ndez et al. 2018</w:t>
            </w:r>
          </w:p>
          <w:p w14:paraId="66E2C3FD" w14:textId="77777777" w:rsidR="00907A23" w:rsidRPr="0016058C" w:rsidRDefault="00907A23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  <w:p w14:paraId="07593B0D" w14:textId="77777777" w:rsidR="00C665E5" w:rsidRPr="00972F6A" w:rsidRDefault="00C665E5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10.1002/mds.27338</w:t>
            </w:r>
          </w:p>
          <w:p w14:paraId="48B15FCA" w14:textId="77777777" w:rsidR="0001616B" w:rsidRPr="00972F6A" w:rsidRDefault="0001616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35D35ACF" w14:textId="33B6EA5B" w:rsidR="00907A23" w:rsidRPr="00972F6A" w:rsidRDefault="0001616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52 weeks</w:t>
            </w:r>
          </w:p>
          <w:p w14:paraId="18FE4D5C" w14:textId="77777777" w:rsidR="00907A23" w:rsidRPr="00972F6A" w:rsidRDefault="00907A23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35603D24" w14:textId="5D0AFF70" w:rsidR="0001616B" w:rsidRPr="00972F6A" w:rsidRDefault="00907A23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 xml:space="preserve">n = </w:t>
            </w:r>
            <w:r w:rsidR="0001616B"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262</w:t>
            </w:r>
          </w:p>
          <w:p w14:paraId="1C1F50C1" w14:textId="77777777" w:rsidR="006F505E" w:rsidRPr="00972F6A" w:rsidRDefault="006F505E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7A3EE6BC" w14:textId="614CCEB1" w:rsidR="006F505E" w:rsidRPr="0088316C" w:rsidRDefault="006F505E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Level 2b</w:t>
            </w:r>
          </w:p>
        </w:tc>
        <w:tc>
          <w:tcPr>
            <w:tcW w:w="195" w:type="pct"/>
            <w:shd w:val="clear" w:color="auto" w:fill="C1F0C7" w:themeFill="accent3" w:themeFillTint="33"/>
          </w:tcPr>
          <w:p w14:paraId="5A26B2EE" w14:textId="759D6279" w:rsidR="00C665E5" w:rsidRPr="0088316C" w:rsidRDefault="003C52C6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94%</w:t>
            </w:r>
          </w:p>
        </w:tc>
        <w:tc>
          <w:tcPr>
            <w:tcW w:w="391" w:type="pct"/>
            <w:shd w:val="clear" w:color="auto" w:fill="C1F0C7" w:themeFill="accent3" w:themeFillTint="33"/>
          </w:tcPr>
          <w:p w14:paraId="785999DC" w14:textId="3478A1E0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Erythema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="00972F6A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5%</w:t>
            </w:r>
          </w:p>
          <w:p w14:paraId="317AB326" w14:textId="3FF2A6A3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907A23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A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bdomi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na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l pain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10%</w:t>
            </w:r>
          </w:p>
          <w:p w14:paraId="19AB3F63" w14:textId="5728ADF6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907A23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Wou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nd </w:t>
            </w:r>
            <w:r w:rsidR="0016058C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infection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3%</w:t>
            </w:r>
          </w:p>
        </w:tc>
        <w:tc>
          <w:tcPr>
            <w:tcW w:w="196" w:type="pct"/>
            <w:shd w:val="clear" w:color="auto" w:fill="C1F0C7" w:themeFill="accent3" w:themeFillTint="33"/>
          </w:tcPr>
          <w:p w14:paraId="59AB7428" w14:textId="7BDDFE9C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21</w:t>
            </w:r>
            <w:r w:rsidR="00907A23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</w:tc>
        <w:tc>
          <w:tcPr>
            <w:tcW w:w="260" w:type="pct"/>
            <w:shd w:val="clear" w:color="auto" w:fill="C1F0C7" w:themeFill="accent3" w:themeFillTint="33"/>
          </w:tcPr>
          <w:p w14:paraId="21940F67" w14:textId="7CBF609B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61" w:type="pct"/>
            <w:shd w:val="clear" w:color="auto" w:fill="C1F0C7" w:themeFill="accent3" w:themeFillTint="33"/>
          </w:tcPr>
          <w:p w14:paraId="30051D63" w14:textId="35B9F1E2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0" w:type="pct"/>
            <w:shd w:val="clear" w:color="auto" w:fill="C1F0C7" w:themeFill="accent3" w:themeFillTint="33"/>
          </w:tcPr>
          <w:p w14:paraId="481FB956" w14:textId="2FFF3A8F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91" w:type="pct"/>
            <w:shd w:val="clear" w:color="auto" w:fill="C1F0C7" w:themeFill="accent3" w:themeFillTint="33"/>
          </w:tcPr>
          <w:p w14:paraId="794AD999" w14:textId="68B78F0C" w:rsidR="001B572D" w:rsidRPr="0088316C" w:rsidRDefault="00907A23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In total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  <w:r w:rsidR="001B572D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34%</w:t>
            </w:r>
          </w:p>
          <w:p w14:paraId="0415E6B2" w14:textId="591F0378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AEs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24%</w:t>
            </w:r>
          </w:p>
        </w:tc>
        <w:tc>
          <w:tcPr>
            <w:tcW w:w="261" w:type="pct"/>
            <w:shd w:val="clear" w:color="auto" w:fill="C1F0C7" w:themeFill="accent3" w:themeFillTint="33"/>
          </w:tcPr>
          <w:p w14:paraId="573FF4F5" w14:textId="6F2BD9E4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34" w:type="pct"/>
            <w:shd w:val="clear" w:color="auto" w:fill="C1F0C7" w:themeFill="accent3" w:themeFillTint="33"/>
          </w:tcPr>
          <w:p w14:paraId="4BA540FB" w14:textId="083E26CC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69" w:type="pct"/>
            <w:shd w:val="clear" w:color="auto" w:fill="C1F0C7" w:themeFill="accent3" w:themeFillTint="33"/>
          </w:tcPr>
          <w:p w14:paraId="1DBABF31" w14:textId="1DFE3E7F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9" w:type="pct"/>
            <w:shd w:val="clear" w:color="auto" w:fill="C1F0C7" w:themeFill="accent3" w:themeFillTint="33"/>
          </w:tcPr>
          <w:p w14:paraId="204584C2" w14:textId="2FDA3E4D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8" w:type="pct"/>
            <w:shd w:val="clear" w:color="auto" w:fill="C1F0C7" w:themeFill="accent3" w:themeFillTint="33"/>
          </w:tcPr>
          <w:p w14:paraId="2602C4AB" w14:textId="6AFD8E56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4,77</w:t>
            </w:r>
          </w:p>
        </w:tc>
        <w:tc>
          <w:tcPr>
            <w:tcW w:w="202" w:type="pct"/>
            <w:shd w:val="clear" w:color="auto" w:fill="C1F0C7" w:themeFill="accent3" w:themeFillTint="33"/>
          </w:tcPr>
          <w:p w14:paraId="533FA4D1" w14:textId="033CE05F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70" w:type="pct"/>
            <w:shd w:val="clear" w:color="auto" w:fill="C1F0C7" w:themeFill="accent3" w:themeFillTint="33"/>
          </w:tcPr>
          <w:p w14:paraId="0F77E163" w14:textId="0FBB4D6C" w:rsidR="00C665E5" w:rsidRPr="0088316C" w:rsidRDefault="0088316C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8" w:type="pct"/>
            <w:shd w:val="clear" w:color="auto" w:fill="C1F0C7" w:themeFill="accent3" w:themeFillTint="33"/>
          </w:tcPr>
          <w:p w14:paraId="4BA2D7D1" w14:textId="3788A03C" w:rsidR="00C665E5" w:rsidRPr="0088316C" w:rsidRDefault="00C665E5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56%</w:t>
            </w:r>
          </w:p>
        </w:tc>
        <w:tc>
          <w:tcPr>
            <w:tcW w:w="336" w:type="pct"/>
            <w:shd w:val="clear" w:color="auto" w:fill="C1F0C7" w:themeFill="accent3" w:themeFillTint="33"/>
          </w:tcPr>
          <w:p w14:paraId="413E4A5D" w14:textId="46FBBEA5" w:rsidR="00C665E5" w:rsidRPr="0088316C" w:rsidRDefault="00C665E5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57%</w:t>
            </w:r>
          </w:p>
        </w:tc>
      </w:tr>
      <w:tr w:rsidR="0016058C" w:rsidRPr="0088316C" w14:paraId="165E8DE0" w14:textId="77777777" w:rsidTr="0016058C">
        <w:trPr>
          <w:trHeight w:val="166"/>
        </w:trPr>
        <w:tc>
          <w:tcPr>
            <w:tcW w:w="390" w:type="pct"/>
          </w:tcPr>
          <w:p w14:paraId="6702CFEF" w14:textId="77777777" w:rsidR="00C665E5" w:rsidRPr="0088316C" w:rsidRDefault="00C665E5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Poewe et al. 2019</w:t>
            </w:r>
          </w:p>
          <w:p w14:paraId="381A3047" w14:textId="77777777" w:rsidR="00C47236" w:rsidRPr="0088316C" w:rsidRDefault="00C47236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  <w:p w14:paraId="4B0326B2" w14:textId="77777777" w:rsidR="00C665E5" w:rsidRPr="00972F6A" w:rsidRDefault="00C665E5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10.3233/JPD-191605</w:t>
            </w:r>
          </w:p>
          <w:p w14:paraId="67AD58A1" w14:textId="77777777" w:rsidR="0001616B" w:rsidRPr="00972F6A" w:rsidRDefault="0001616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212CD22C" w14:textId="4E515FD6" w:rsidR="00C47236" w:rsidRPr="00972F6A" w:rsidRDefault="0001616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24</w:t>
            </w:r>
            <w:r w:rsidR="00C47236"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 xml:space="preserve"> </w:t>
            </w: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month</w:t>
            </w:r>
            <w:r w:rsidR="00C47236"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s</w:t>
            </w:r>
          </w:p>
          <w:p w14:paraId="1737BD7C" w14:textId="77777777" w:rsidR="00C47236" w:rsidRPr="00972F6A" w:rsidRDefault="00C47236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58BFF2D3" w14:textId="77777777" w:rsidR="0001616B" w:rsidRPr="00972F6A" w:rsidRDefault="00C47236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 xml:space="preserve">n = </w:t>
            </w:r>
            <w:r w:rsidR="0001616B"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208</w:t>
            </w:r>
          </w:p>
          <w:p w14:paraId="0584D850" w14:textId="77777777" w:rsidR="006F505E" w:rsidRPr="00972F6A" w:rsidRDefault="006F505E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5B8CF915" w14:textId="799B2443" w:rsidR="006F505E" w:rsidRPr="0088316C" w:rsidRDefault="006F505E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Level 2b</w:t>
            </w:r>
          </w:p>
        </w:tc>
        <w:tc>
          <w:tcPr>
            <w:tcW w:w="195" w:type="pct"/>
          </w:tcPr>
          <w:p w14:paraId="4A3C8CF8" w14:textId="1BFDFB9A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39%</w:t>
            </w:r>
          </w:p>
        </w:tc>
        <w:tc>
          <w:tcPr>
            <w:tcW w:w="391" w:type="pct"/>
          </w:tcPr>
          <w:p w14:paraId="0FF8E6FB" w14:textId="56ACBDAA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96" w:type="pct"/>
          </w:tcPr>
          <w:p w14:paraId="5AC1D957" w14:textId="3F8E56A3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60" w:type="pct"/>
          </w:tcPr>
          <w:p w14:paraId="59BBB43F" w14:textId="3263444E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%</w:t>
            </w:r>
          </w:p>
        </w:tc>
        <w:tc>
          <w:tcPr>
            <w:tcW w:w="261" w:type="pct"/>
          </w:tcPr>
          <w:p w14:paraId="29627965" w14:textId="7373758E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%</w:t>
            </w:r>
          </w:p>
        </w:tc>
        <w:tc>
          <w:tcPr>
            <w:tcW w:w="330" w:type="pct"/>
          </w:tcPr>
          <w:p w14:paraId="10FEC655" w14:textId="3839E146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%</w:t>
            </w:r>
          </w:p>
        </w:tc>
        <w:tc>
          <w:tcPr>
            <w:tcW w:w="391" w:type="pct"/>
          </w:tcPr>
          <w:p w14:paraId="1189CFAA" w14:textId="32790333" w:rsidR="00C47236" w:rsidRPr="0088316C" w:rsidRDefault="00C47236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In total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  <w:r w:rsidR="001B572D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26%</w:t>
            </w:r>
          </w:p>
          <w:p w14:paraId="190B5E82" w14:textId="79237470" w:rsidR="00C665E5" w:rsidRPr="0088316C" w:rsidRDefault="00C47236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AEs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="00C665E5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6%</w:t>
            </w:r>
          </w:p>
        </w:tc>
        <w:tc>
          <w:tcPr>
            <w:tcW w:w="261" w:type="pct"/>
          </w:tcPr>
          <w:p w14:paraId="64355A78" w14:textId="232D20BF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34" w:type="pct"/>
          </w:tcPr>
          <w:p w14:paraId="6DDCA51A" w14:textId="6E812AE1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69" w:type="pct"/>
          </w:tcPr>
          <w:p w14:paraId="44B6CBC8" w14:textId="5F18ABCC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9" w:type="pct"/>
          </w:tcPr>
          <w:p w14:paraId="33B4A2E1" w14:textId="6D531903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26,7 +- 13,4</w:t>
            </w:r>
          </w:p>
        </w:tc>
        <w:tc>
          <w:tcPr>
            <w:tcW w:w="338" w:type="pct"/>
          </w:tcPr>
          <w:p w14:paraId="33D968CE" w14:textId="76C4D1A0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–5.5 ± 11.6</w:t>
            </w:r>
          </w:p>
        </w:tc>
        <w:tc>
          <w:tcPr>
            <w:tcW w:w="202" w:type="pct"/>
          </w:tcPr>
          <w:p w14:paraId="36968339" w14:textId="74012240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861,2</w:t>
            </w:r>
            <w:r w:rsidR="00C47236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mg</w:t>
            </w:r>
          </w:p>
        </w:tc>
        <w:tc>
          <w:tcPr>
            <w:tcW w:w="270" w:type="pct"/>
          </w:tcPr>
          <w:p w14:paraId="0EC57955" w14:textId="347415B3" w:rsidR="00C665E5" w:rsidRPr="0088316C" w:rsidRDefault="00C665E5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Previous 81%</w:t>
            </w:r>
          </w:p>
        </w:tc>
        <w:tc>
          <w:tcPr>
            <w:tcW w:w="338" w:type="pct"/>
          </w:tcPr>
          <w:p w14:paraId="4734FA1F" w14:textId="050E404D" w:rsidR="00C665E5" w:rsidRPr="0088316C" w:rsidRDefault="00C665E5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4%</w:t>
            </w:r>
          </w:p>
        </w:tc>
        <w:tc>
          <w:tcPr>
            <w:tcW w:w="336" w:type="pct"/>
          </w:tcPr>
          <w:p w14:paraId="566C5DFD" w14:textId="02662063" w:rsidR="00C665E5" w:rsidRPr="0088316C" w:rsidRDefault="00C665E5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1%</w:t>
            </w:r>
          </w:p>
        </w:tc>
      </w:tr>
      <w:tr w:rsidR="0016058C" w:rsidRPr="0088316C" w14:paraId="1F9A4DF2" w14:textId="77777777" w:rsidTr="0016058C">
        <w:trPr>
          <w:trHeight w:val="166"/>
        </w:trPr>
        <w:tc>
          <w:tcPr>
            <w:tcW w:w="390" w:type="pct"/>
            <w:shd w:val="clear" w:color="auto" w:fill="C1F0C7" w:themeFill="accent3" w:themeFillTint="33"/>
          </w:tcPr>
          <w:p w14:paraId="0CD18931" w14:textId="77777777" w:rsidR="00C665E5" w:rsidRPr="0088316C" w:rsidRDefault="00C665E5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Lopiano et al. 2019</w:t>
            </w:r>
          </w:p>
          <w:p w14:paraId="00B0B9E1" w14:textId="77777777" w:rsidR="00C47236" w:rsidRPr="0088316C" w:rsidRDefault="00C47236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  <w:p w14:paraId="08771993" w14:textId="77777777" w:rsidR="00C665E5" w:rsidRPr="00972F6A" w:rsidRDefault="00C665E5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10.1007/s00415-019-09337-6</w:t>
            </w:r>
          </w:p>
          <w:p w14:paraId="103C93CA" w14:textId="77777777" w:rsidR="0001616B" w:rsidRPr="00972F6A" w:rsidRDefault="0001616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682A5B29" w14:textId="7D25C150" w:rsidR="00C47236" w:rsidRPr="00972F6A" w:rsidRDefault="00C47236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softHyphen/>
            </w: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softHyphen/>
            </w: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softHyphen/>
              <w:t xml:space="preserve">≈ </w:t>
            </w:r>
            <w:r w:rsidR="0001616B"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2,8 years</w:t>
            </w:r>
          </w:p>
          <w:p w14:paraId="3B14AEBD" w14:textId="77777777" w:rsidR="00C47236" w:rsidRPr="00972F6A" w:rsidRDefault="00C47236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3F51087D" w14:textId="77777777" w:rsidR="0001616B" w:rsidRPr="00972F6A" w:rsidRDefault="00C47236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 xml:space="preserve">n = </w:t>
            </w:r>
            <w:r w:rsidR="0001616B"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145</w:t>
            </w:r>
          </w:p>
          <w:p w14:paraId="266B9AFA" w14:textId="77777777" w:rsidR="006F505E" w:rsidRPr="00972F6A" w:rsidRDefault="006F505E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45E9497A" w14:textId="60B46773" w:rsidR="006F505E" w:rsidRPr="0088316C" w:rsidRDefault="006F505E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Level 2b</w:t>
            </w:r>
          </w:p>
        </w:tc>
        <w:tc>
          <w:tcPr>
            <w:tcW w:w="195" w:type="pct"/>
            <w:shd w:val="clear" w:color="auto" w:fill="C1F0C7" w:themeFill="accent3" w:themeFillTint="33"/>
          </w:tcPr>
          <w:p w14:paraId="21B4B5B3" w14:textId="0BD2DD6B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27,6%</w:t>
            </w:r>
          </w:p>
        </w:tc>
        <w:tc>
          <w:tcPr>
            <w:tcW w:w="391" w:type="pct"/>
            <w:shd w:val="clear" w:color="auto" w:fill="C1F0C7" w:themeFill="accent3" w:themeFillTint="33"/>
          </w:tcPr>
          <w:p w14:paraId="25DEC172" w14:textId="1CDB1080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W</w:t>
            </w:r>
            <w:r w:rsidR="00C47236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o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und infection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0,7%</w:t>
            </w:r>
          </w:p>
          <w:p w14:paraId="2CAB487B" w14:textId="72C33CA2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C47236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P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eritonitis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: 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,4%</w:t>
            </w:r>
          </w:p>
        </w:tc>
        <w:tc>
          <w:tcPr>
            <w:tcW w:w="196" w:type="pct"/>
            <w:shd w:val="clear" w:color="auto" w:fill="C1F0C7" w:themeFill="accent3" w:themeFillTint="33"/>
          </w:tcPr>
          <w:p w14:paraId="42084FDB" w14:textId="63C6834E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60" w:type="pct"/>
            <w:shd w:val="clear" w:color="auto" w:fill="C1F0C7" w:themeFill="accent3" w:themeFillTint="33"/>
          </w:tcPr>
          <w:p w14:paraId="53EC4EBD" w14:textId="0BA8391B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0,7%</w:t>
            </w:r>
          </w:p>
        </w:tc>
        <w:tc>
          <w:tcPr>
            <w:tcW w:w="261" w:type="pct"/>
            <w:shd w:val="clear" w:color="auto" w:fill="C1F0C7" w:themeFill="accent3" w:themeFillTint="33"/>
          </w:tcPr>
          <w:p w14:paraId="2B957BC2" w14:textId="3EFE541E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0" w:type="pct"/>
            <w:shd w:val="clear" w:color="auto" w:fill="C1F0C7" w:themeFill="accent3" w:themeFillTint="33"/>
          </w:tcPr>
          <w:p w14:paraId="20B985D0" w14:textId="67A1E2B2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91" w:type="pct"/>
            <w:shd w:val="clear" w:color="auto" w:fill="C1F0C7" w:themeFill="accent3" w:themeFillTint="33"/>
          </w:tcPr>
          <w:p w14:paraId="5C8F3A2D" w14:textId="00CB6815" w:rsidR="0009262F" w:rsidRPr="0088316C" w:rsidRDefault="00C47236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In total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  <w:r w:rsidR="0009262F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20,7%</w:t>
            </w:r>
          </w:p>
          <w:p w14:paraId="34EAEDC6" w14:textId="1253F068" w:rsidR="00C47236" w:rsidRPr="0088316C" w:rsidRDefault="00C47236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 Due to</w:t>
            </w:r>
          </w:p>
          <w:p w14:paraId="084F4938" w14:textId="172A5E09" w:rsidR="00C665E5" w:rsidRPr="0088316C" w:rsidRDefault="00C665E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AE</w:t>
            </w:r>
            <w:r w:rsidR="00C47236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s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  <w:r w:rsidR="009B0DAC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8,3%</w:t>
            </w:r>
          </w:p>
        </w:tc>
        <w:tc>
          <w:tcPr>
            <w:tcW w:w="261" w:type="pct"/>
            <w:shd w:val="clear" w:color="auto" w:fill="C1F0C7" w:themeFill="accent3" w:themeFillTint="33"/>
          </w:tcPr>
          <w:p w14:paraId="64B895D9" w14:textId="57B8B67F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34" w:type="pct"/>
            <w:shd w:val="clear" w:color="auto" w:fill="C1F0C7" w:themeFill="accent3" w:themeFillTint="33"/>
          </w:tcPr>
          <w:p w14:paraId="1859A1FE" w14:textId="3D68FF43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69" w:type="pct"/>
            <w:shd w:val="clear" w:color="auto" w:fill="C1F0C7" w:themeFill="accent3" w:themeFillTint="33"/>
          </w:tcPr>
          <w:p w14:paraId="41A83FED" w14:textId="565FB0D4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9" w:type="pct"/>
            <w:shd w:val="clear" w:color="auto" w:fill="C1F0C7" w:themeFill="accent3" w:themeFillTint="33"/>
          </w:tcPr>
          <w:p w14:paraId="6EA938D8" w14:textId="6146F717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8" w:type="pct"/>
            <w:shd w:val="clear" w:color="auto" w:fill="C1F0C7" w:themeFill="accent3" w:themeFillTint="33"/>
          </w:tcPr>
          <w:p w14:paraId="6CF696D3" w14:textId="69049EB7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02" w:type="pct"/>
            <w:shd w:val="clear" w:color="auto" w:fill="C1F0C7" w:themeFill="accent3" w:themeFillTint="33"/>
          </w:tcPr>
          <w:p w14:paraId="4B050D45" w14:textId="339B097F" w:rsidR="00C665E5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70" w:type="pct"/>
            <w:shd w:val="clear" w:color="auto" w:fill="C1F0C7" w:themeFill="accent3" w:themeFillTint="33"/>
          </w:tcPr>
          <w:p w14:paraId="1BDAEA35" w14:textId="09F65231" w:rsidR="00C665E5" w:rsidRPr="0088316C" w:rsidRDefault="00C47236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 xml:space="preserve">During </w:t>
            </w:r>
            <w:r w:rsidR="00C665E5"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29%</w:t>
            </w:r>
          </w:p>
        </w:tc>
        <w:tc>
          <w:tcPr>
            <w:tcW w:w="338" w:type="pct"/>
            <w:shd w:val="clear" w:color="auto" w:fill="C1F0C7" w:themeFill="accent3" w:themeFillTint="33"/>
          </w:tcPr>
          <w:p w14:paraId="3857BA70" w14:textId="71540914" w:rsidR="00C665E5" w:rsidRPr="0088316C" w:rsidRDefault="009B0DAC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4,8%</w:t>
            </w:r>
          </w:p>
        </w:tc>
        <w:tc>
          <w:tcPr>
            <w:tcW w:w="336" w:type="pct"/>
            <w:shd w:val="clear" w:color="auto" w:fill="C1F0C7" w:themeFill="accent3" w:themeFillTint="33"/>
          </w:tcPr>
          <w:p w14:paraId="18982398" w14:textId="6AB101AE" w:rsidR="00C665E5" w:rsidRPr="0088316C" w:rsidRDefault="009B0DAC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7,5%</w:t>
            </w:r>
          </w:p>
        </w:tc>
      </w:tr>
      <w:tr w:rsidR="0016058C" w:rsidRPr="0088316C" w14:paraId="60E2C612" w14:textId="77777777" w:rsidTr="0016058C">
        <w:trPr>
          <w:trHeight w:val="166"/>
        </w:trPr>
        <w:tc>
          <w:tcPr>
            <w:tcW w:w="390" w:type="pct"/>
          </w:tcPr>
          <w:p w14:paraId="20633529" w14:textId="77777777" w:rsidR="009B0DAC" w:rsidRPr="0088316C" w:rsidRDefault="009B0DAC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bookmarkStart w:id="0" w:name="_Hlk184744630"/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De Fabregues et al</w:t>
            </w:r>
            <w:bookmarkEnd w:id="0"/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. 2017</w:t>
            </w:r>
          </w:p>
          <w:p w14:paraId="7C011344" w14:textId="77777777" w:rsidR="008A59BF" w:rsidRPr="0088316C" w:rsidRDefault="008A59BF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  <w:p w14:paraId="55BFDAFE" w14:textId="77777777" w:rsidR="009B0DAC" w:rsidRPr="00972F6A" w:rsidRDefault="009B0DAC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10.1002/brb3.758</w:t>
            </w:r>
          </w:p>
          <w:p w14:paraId="2A0B48C2" w14:textId="77777777" w:rsidR="0001616B" w:rsidRPr="00972F6A" w:rsidRDefault="0001616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3886D1DC" w14:textId="49BBE7DC" w:rsidR="008A59BF" w:rsidRPr="00972F6A" w:rsidRDefault="008A59BF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 xml:space="preserve">≤ </w:t>
            </w:r>
            <w:r w:rsidR="0001616B"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10 years</w:t>
            </w:r>
          </w:p>
          <w:p w14:paraId="1F7DC1B7" w14:textId="77777777" w:rsidR="008A59BF" w:rsidRPr="00972F6A" w:rsidRDefault="008A59BF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6922D11A" w14:textId="48BAB664" w:rsidR="0001616B" w:rsidRPr="00972F6A" w:rsidRDefault="008A59BF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 xml:space="preserve">n = </w:t>
            </w:r>
            <w:r w:rsidR="0001616B"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37</w:t>
            </w:r>
          </w:p>
          <w:p w14:paraId="1DB12C9B" w14:textId="77777777" w:rsidR="006F505E" w:rsidRPr="00972F6A" w:rsidRDefault="006F505E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30E9B5DB" w14:textId="2D50C6D3" w:rsidR="006F505E" w:rsidRPr="0088316C" w:rsidRDefault="006F505E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Level 2b</w:t>
            </w:r>
          </w:p>
        </w:tc>
        <w:tc>
          <w:tcPr>
            <w:tcW w:w="195" w:type="pct"/>
          </w:tcPr>
          <w:p w14:paraId="10F2515A" w14:textId="5F0B3ED7" w:rsidR="009B0DAC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91" w:type="pct"/>
          </w:tcPr>
          <w:p w14:paraId="724539A3" w14:textId="339F1846" w:rsidR="009B0DAC" w:rsidRPr="0088316C" w:rsidRDefault="009B0DA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8A59BF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P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eritonitis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13,5%</w:t>
            </w:r>
          </w:p>
          <w:p w14:paraId="47A686E6" w14:textId="7E90F071" w:rsidR="009B0DAC" w:rsidRPr="0088316C" w:rsidRDefault="009B0DA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8A59BF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G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ranuloma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37,8%</w:t>
            </w:r>
          </w:p>
          <w:p w14:paraId="33D0A6E5" w14:textId="46C7EB0B" w:rsidR="009B0DAC" w:rsidRPr="0088316C" w:rsidRDefault="009B0DA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8A59BF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D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ermatitis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32,4%</w:t>
            </w:r>
          </w:p>
          <w:p w14:paraId="3B27A56A" w14:textId="12F11BE5" w:rsidR="009B0DAC" w:rsidRPr="0088316C" w:rsidRDefault="009B0DA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8A59BF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I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fection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: 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8,9%</w:t>
            </w:r>
          </w:p>
        </w:tc>
        <w:tc>
          <w:tcPr>
            <w:tcW w:w="196" w:type="pct"/>
          </w:tcPr>
          <w:p w14:paraId="7B01A46D" w14:textId="5C958F38" w:rsidR="009B0DAC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60" w:type="pct"/>
          </w:tcPr>
          <w:p w14:paraId="090DF066" w14:textId="2B4B22D4" w:rsidR="009B0DAC" w:rsidRPr="0088316C" w:rsidRDefault="008A59BF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(</w:t>
            </w:r>
            <w:r w:rsidR="009B0DAC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+ </w:t>
            </w:r>
            <w:r w:rsidR="00972F6A">
              <w:rPr>
                <w:rFonts w:ascii="Arial" w:hAnsi="Arial" w:cs="Arial"/>
                <w:color w:val="000000" w:themeColor="text1"/>
                <w:sz w:val="12"/>
                <w:szCs w:val="12"/>
              </w:rPr>
              <w:t>P</w:t>
            </w:r>
            <w:r w:rsidR="009B0DAC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sy</w:t>
            </w:r>
            <w:r w:rsidR="00972F6A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9B0DAC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ch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osis)</w:t>
            </w:r>
            <w:r w:rsidR="009B0DAC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35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,</w:t>
            </w:r>
            <w:r w:rsidR="009B0DAC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%</w:t>
            </w:r>
          </w:p>
        </w:tc>
        <w:tc>
          <w:tcPr>
            <w:tcW w:w="261" w:type="pct"/>
          </w:tcPr>
          <w:p w14:paraId="76CC23D6" w14:textId="7C83F7F4" w:rsidR="009B0DAC" w:rsidRPr="0088316C" w:rsidRDefault="009B0DA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29,7%</w:t>
            </w:r>
            <w:r w:rsidR="009A0357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(Con</w:t>
            </w:r>
            <w:r w:rsidR="00972F6A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9A0357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fusion)</w:t>
            </w:r>
          </w:p>
        </w:tc>
        <w:tc>
          <w:tcPr>
            <w:tcW w:w="330" w:type="pct"/>
          </w:tcPr>
          <w:p w14:paraId="1087BE15" w14:textId="679217A3" w:rsidR="009B0DAC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91" w:type="pct"/>
          </w:tcPr>
          <w:p w14:paraId="30F9064C" w14:textId="7824275D" w:rsidR="008A59BF" w:rsidRPr="0088316C" w:rsidRDefault="0016058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-In total:</w:t>
            </w:r>
            <w:r w:rsidR="009A0357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37,8%</w:t>
            </w:r>
          </w:p>
          <w:p w14:paraId="4293F07D" w14:textId="0132385E" w:rsidR="009B0DAC" w:rsidRPr="0088316C" w:rsidRDefault="0016058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-AEs:</w:t>
            </w:r>
            <w:r w:rsidR="009A0357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0,8%</w:t>
            </w:r>
          </w:p>
        </w:tc>
        <w:tc>
          <w:tcPr>
            <w:tcW w:w="261" w:type="pct"/>
          </w:tcPr>
          <w:p w14:paraId="407DC27A" w14:textId="6CDABE0F" w:rsidR="009B0DAC" w:rsidRPr="0088316C" w:rsidRDefault="009B0DA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21,6%</w:t>
            </w:r>
          </w:p>
        </w:tc>
        <w:tc>
          <w:tcPr>
            <w:tcW w:w="234" w:type="pct"/>
          </w:tcPr>
          <w:p w14:paraId="339A9EB5" w14:textId="46D6E5E6" w:rsidR="009B0DAC" w:rsidRPr="0088316C" w:rsidRDefault="009B0DA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3,5%</w:t>
            </w:r>
          </w:p>
        </w:tc>
        <w:tc>
          <w:tcPr>
            <w:tcW w:w="269" w:type="pct"/>
          </w:tcPr>
          <w:p w14:paraId="4DC75E2B" w14:textId="5B4D85A5" w:rsidR="009B0DAC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9" w:type="pct"/>
          </w:tcPr>
          <w:p w14:paraId="74747E58" w14:textId="100E76AB" w:rsidR="009B0DAC" w:rsidRPr="0088316C" w:rsidRDefault="009B0DA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22.2 ± 8.4</w:t>
            </w:r>
          </w:p>
        </w:tc>
        <w:tc>
          <w:tcPr>
            <w:tcW w:w="338" w:type="pct"/>
          </w:tcPr>
          <w:p w14:paraId="341FF74C" w14:textId="301C51B7" w:rsidR="009B0DAC" w:rsidRPr="0088316C" w:rsidRDefault="009B0DA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21.1 ± 8.8</w:t>
            </w:r>
          </w:p>
        </w:tc>
        <w:tc>
          <w:tcPr>
            <w:tcW w:w="202" w:type="pct"/>
          </w:tcPr>
          <w:p w14:paraId="495EE5DE" w14:textId="34F338D3" w:rsidR="009B0DAC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70" w:type="pct"/>
          </w:tcPr>
          <w:p w14:paraId="58A54585" w14:textId="7E74CE4E" w:rsidR="009B0DAC" w:rsidRPr="0088316C" w:rsidRDefault="0088316C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8" w:type="pct"/>
          </w:tcPr>
          <w:p w14:paraId="5768F148" w14:textId="21D0083B" w:rsidR="009B0DAC" w:rsidRPr="0088316C" w:rsidRDefault="009B0DAC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10,8%</w:t>
            </w:r>
          </w:p>
        </w:tc>
        <w:tc>
          <w:tcPr>
            <w:tcW w:w="336" w:type="pct"/>
          </w:tcPr>
          <w:p w14:paraId="6FFD3B8F" w14:textId="02123602" w:rsidR="009B0DAC" w:rsidRPr="0088316C" w:rsidRDefault="009B0DAC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35,1%</w:t>
            </w:r>
          </w:p>
        </w:tc>
      </w:tr>
      <w:tr w:rsidR="0016058C" w:rsidRPr="0088316C" w14:paraId="01F5A1A1" w14:textId="77777777" w:rsidTr="0016058C">
        <w:trPr>
          <w:trHeight w:val="166"/>
        </w:trPr>
        <w:tc>
          <w:tcPr>
            <w:tcW w:w="390" w:type="pct"/>
            <w:shd w:val="clear" w:color="auto" w:fill="C1F0C7" w:themeFill="accent3" w:themeFillTint="33"/>
          </w:tcPr>
          <w:p w14:paraId="7AC442EB" w14:textId="77777777" w:rsidR="009A0357" w:rsidRPr="004B268A" w:rsidRDefault="009A0357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de-DE"/>
              </w:rPr>
            </w:pPr>
            <w:r w:rsidRPr="004B26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de-DE"/>
              </w:rPr>
              <w:t>Palhagen et al. 2016</w:t>
            </w:r>
          </w:p>
          <w:p w14:paraId="16EFC653" w14:textId="77777777" w:rsidR="008A59BF" w:rsidRPr="004B268A" w:rsidRDefault="008A59BF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de-DE"/>
              </w:rPr>
            </w:pPr>
          </w:p>
          <w:p w14:paraId="2871AFE6" w14:textId="77777777" w:rsidR="009A0357" w:rsidRPr="00972F6A" w:rsidRDefault="009A0357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  <w:lang w:val="de-DE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  <w:lang w:val="de-DE"/>
              </w:rPr>
              <w:t>10.1016/j.parkreldis.2016.06.002</w:t>
            </w:r>
          </w:p>
          <w:p w14:paraId="0F216741" w14:textId="77777777" w:rsidR="0001616B" w:rsidRPr="00972F6A" w:rsidRDefault="0001616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  <w:lang w:val="de-DE"/>
              </w:rPr>
            </w:pPr>
          </w:p>
          <w:p w14:paraId="1239881B" w14:textId="45ADA22C" w:rsidR="008A59BF" w:rsidRPr="00972F6A" w:rsidRDefault="0001616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3 years</w:t>
            </w:r>
          </w:p>
          <w:p w14:paraId="2E59FED6" w14:textId="77777777" w:rsidR="008A59BF" w:rsidRPr="00972F6A" w:rsidRDefault="008A59BF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5A35FD5E" w14:textId="31335C89" w:rsidR="006F505E" w:rsidRPr="00972F6A" w:rsidRDefault="008A59BF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 xml:space="preserve">n = </w:t>
            </w:r>
            <w:r w:rsidR="0001616B"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77</w:t>
            </w:r>
          </w:p>
          <w:p w14:paraId="669C73D7" w14:textId="77777777" w:rsidR="006F505E" w:rsidRPr="00972F6A" w:rsidRDefault="006F505E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05C3C3E3" w14:textId="6445D8D6" w:rsidR="006F505E" w:rsidRPr="0088316C" w:rsidRDefault="006F505E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Level 2b</w:t>
            </w:r>
          </w:p>
        </w:tc>
        <w:tc>
          <w:tcPr>
            <w:tcW w:w="195" w:type="pct"/>
            <w:shd w:val="clear" w:color="auto" w:fill="C1F0C7" w:themeFill="accent3" w:themeFillTint="33"/>
          </w:tcPr>
          <w:p w14:paraId="423E9D1A" w14:textId="1A71B27D" w:rsidR="009A0357" w:rsidRPr="0088316C" w:rsidRDefault="009A0357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lastRenderedPageBreak/>
              <w:t>80,6 – 100%</w:t>
            </w:r>
          </w:p>
        </w:tc>
        <w:tc>
          <w:tcPr>
            <w:tcW w:w="391" w:type="pct"/>
            <w:shd w:val="clear" w:color="auto" w:fill="C1F0C7" w:themeFill="accent3" w:themeFillTint="33"/>
          </w:tcPr>
          <w:p w14:paraId="3C7C05DC" w14:textId="5464B547" w:rsidR="009A0357" w:rsidRPr="0088316C" w:rsidRDefault="0098307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8A59BF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I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fection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19,4%</w:t>
            </w:r>
            <w:r w:rsidR="008A59BF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27,8%</w:t>
            </w:r>
          </w:p>
          <w:p w14:paraId="771DCCC7" w14:textId="17EE7304" w:rsidR="00983075" w:rsidRPr="0088316C" w:rsidRDefault="0098307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="008A59BF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G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ranulation</w:t>
            </w:r>
            <w:r w:rsidR="008A59BF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s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11,1%-31,8%</w:t>
            </w:r>
          </w:p>
        </w:tc>
        <w:tc>
          <w:tcPr>
            <w:tcW w:w="196" w:type="pct"/>
            <w:shd w:val="clear" w:color="auto" w:fill="C1F0C7" w:themeFill="accent3" w:themeFillTint="33"/>
          </w:tcPr>
          <w:p w14:paraId="4D45E26E" w14:textId="0381316B" w:rsidR="009A0357" w:rsidRPr="0088316C" w:rsidRDefault="0098307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5,6%-22,2%</w:t>
            </w:r>
          </w:p>
        </w:tc>
        <w:tc>
          <w:tcPr>
            <w:tcW w:w="260" w:type="pct"/>
            <w:shd w:val="clear" w:color="auto" w:fill="C1F0C7" w:themeFill="accent3" w:themeFillTint="33"/>
          </w:tcPr>
          <w:p w14:paraId="0D0C84C9" w14:textId="67851EB8" w:rsidR="009A0357" w:rsidRPr="0088316C" w:rsidRDefault="0098307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6,7%-</w:t>
            </w:r>
            <w:r w:rsidR="008A59BF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3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0,6%</w:t>
            </w:r>
          </w:p>
        </w:tc>
        <w:tc>
          <w:tcPr>
            <w:tcW w:w="261" w:type="pct"/>
            <w:shd w:val="clear" w:color="auto" w:fill="C1F0C7" w:themeFill="accent3" w:themeFillTint="33"/>
          </w:tcPr>
          <w:p w14:paraId="344EB8EF" w14:textId="551C2CD8" w:rsidR="009A0357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0" w:type="pct"/>
            <w:shd w:val="clear" w:color="auto" w:fill="C1F0C7" w:themeFill="accent3" w:themeFillTint="33"/>
          </w:tcPr>
          <w:p w14:paraId="4B197F37" w14:textId="263997CF" w:rsidR="009A0357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91" w:type="pct"/>
            <w:shd w:val="clear" w:color="auto" w:fill="C1F0C7" w:themeFill="accent3" w:themeFillTint="33"/>
          </w:tcPr>
          <w:p w14:paraId="78AD16D7" w14:textId="0DADEB49" w:rsidR="008A59BF" w:rsidRPr="0088316C" w:rsidRDefault="0016058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-In total:</w:t>
            </w:r>
            <w:r w:rsidR="00983075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26%</w:t>
            </w:r>
          </w:p>
          <w:p w14:paraId="2C324B61" w14:textId="37E95AE8" w:rsidR="009A0357" w:rsidRPr="0088316C" w:rsidRDefault="0016058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-AEs:</w:t>
            </w:r>
            <w:r w:rsidR="0016685D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7,9%</w:t>
            </w:r>
          </w:p>
        </w:tc>
        <w:tc>
          <w:tcPr>
            <w:tcW w:w="261" w:type="pct"/>
            <w:shd w:val="clear" w:color="auto" w:fill="C1F0C7" w:themeFill="accent3" w:themeFillTint="33"/>
          </w:tcPr>
          <w:p w14:paraId="20829F62" w14:textId="2D43C962" w:rsidR="009A0357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34" w:type="pct"/>
            <w:shd w:val="clear" w:color="auto" w:fill="C1F0C7" w:themeFill="accent3" w:themeFillTint="33"/>
          </w:tcPr>
          <w:p w14:paraId="4E292F98" w14:textId="1748F445" w:rsidR="009A0357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69" w:type="pct"/>
            <w:shd w:val="clear" w:color="auto" w:fill="C1F0C7" w:themeFill="accent3" w:themeFillTint="33"/>
          </w:tcPr>
          <w:p w14:paraId="1D13AE84" w14:textId="7269F921" w:rsidR="009A0357" w:rsidRPr="0088316C" w:rsidRDefault="009A0357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2,0</w:t>
            </w:r>
            <w:r w:rsidR="008A59BF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2,5</w:t>
            </w:r>
          </w:p>
        </w:tc>
        <w:tc>
          <w:tcPr>
            <w:tcW w:w="339" w:type="pct"/>
            <w:shd w:val="clear" w:color="auto" w:fill="C1F0C7" w:themeFill="accent3" w:themeFillTint="33"/>
          </w:tcPr>
          <w:p w14:paraId="171ABEB2" w14:textId="232AB9C0" w:rsidR="009A0357" w:rsidRPr="0088316C" w:rsidRDefault="00983075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24.4 (</w:t>
            </w:r>
            <w:r w:rsidR="0033552B"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±</w:t>
            </w: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11.0</w:t>
            </w:r>
          </w:p>
        </w:tc>
        <w:tc>
          <w:tcPr>
            <w:tcW w:w="338" w:type="pct"/>
            <w:shd w:val="clear" w:color="auto" w:fill="C1F0C7" w:themeFill="accent3" w:themeFillTint="33"/>
          </w:tcPr>
          <w:p w14:paraId="781263BD" w14:textId="7C9C8EA5" w:rsidR="009A0357" w:rsidRPr="0088316C" w:rsidRDefault="00983075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22.0 (</w:t>
            </w:r>
            <w:r w:rsidR="0033552B"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±</w:t>
            </w: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9.7)</w:t>
            </w:r>
          </w:p>
        </w:tc>
        <w:tc>
          <w:tcPr>
            <w:tcW w:w="202" w:type="pct"/>
            <w:shd w:val="clear" w:color="auto" w:fill="C1F0C7" w:themeFill="accent3" w:themeFillTint="33"/>
          </w:tcPr>
          <w:p w14:paraId="748948E3" w14:textId="24ABFBB4" w:rsidR="009A0357" w:rsidRPr="0088316C" w:rsidRDefault="009A0357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bookmarkStart w:id="1" w:name="_Hlk184745359"/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654</w:t>
            </w:r>
            <w:bookmarkEnd w:id="1"/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–1366 </w:t>
            </w:r>
            <w:r w:rsidR="0033552B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mg</w:t>
            </w:r>
          </w:p>
        </w:tc>
        <w:tc>
          <w:tcPr>
            <w:tcW w:w="270" w:type="pct"/>
            <w:shd w:val="clear" w:color="auto" w:fill="C1F0C7" w:themeFill="accent3" w:themeFillTint="33"/>
          </w:tcPr>
          <w:p w14:paraId="51BE16CA" w14:textId="0E1A3FAA" w:rsidR="009A0357" w:rsidRPr="0088316C" w:rsidRDefault="0088316C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8" w:type="pct"/>
            <w:shd w:val="clear" w:color="auto" w:fill="C1F0C7" w:themeFill="accent3" w:themeFillTint="33"/>
          </w:tcPr>
          <w:p w14:paraId="047D13A3" w14:textId="0BDE99A2" w:rsidR="009A0357" w:rsidRPr="0088316C" w:rsidRDefault="00983075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27,8%-40,9%</w:t>
            </w:r>
          </w:p>
        </w:tc>
        <w:tc>
          <w:tcPr>
            <w:tcW w:w="336" w:type="pct"/>
            <w:shd w:val="clear" w:color="auto" w:fill="C1F0C7" w:themeFill="accent3" w:themeFillTint="33"/>
          </w:tcPr>
          <w:p w14:paraId="4D66F5EF" w14:textId="42377405" w:rsidR="009A0357" w:rsidRPr="0088316C" w:rsidRDefault="00983075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4,5%-13,9%</w:t>
            </w:r>
          </w:p>
        </w:tc>
      </w:tr>
      <w:tr w:rsidR="0016058C" w:rsidRPr="0088316C" w14:paraId="7801A204" w14:textId="77777777" w:rsidTr="0016058C">
        <w:trPr>
          <w:trHeight w:val="1611"/>
        </w:trPr>
        <w:tc>
          <w:tcPr>
            <w:tcW w:w="390" w:type="pct"/>
          </w:tcPr>
          <w:p w14:paraId="15BEBAB2" w14:textId="77777777" w:rsidR="0016685D" w:rsidRPr="000A4292" w:rsidRDefault="0016685D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de-DE"/>
              </w:rPr>
            </w:pPr>
            <w:r w:rsidRPr="000A4292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de-DE"/>
              </w:rPr>
              <w:t>Buongiorno et al. 2015</w:t>
            </w:r>
          </w:p>
          <w:p w14:paraId="6BC7410C" w14:textId="77777777" w:rsidR="0033552B" w:rsidRPr="000A4292" w:rsidRDefault="0033552B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de-DE"/>
              </w:rPr>
            </w:pPr>
          </w:p>
          <w:p w14:paraId="525D69DC" w14:textId="77777777" w:rsidR="0016685D" w:rsidRPr="000A4292" w:rsidRDefault="0016685D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  <w:lang w:val="de-DE"/>
              </w:rPr>
            </w:pPr>
            <w:r w:rsidRPr="000A4292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  <w:lang w:val="de-DE"/>
              </w:rPr>
              <w:t>10.1016/j.parkreldis.2015.05.014</w:t>
            </w:r>
          </w:p>
          <w:p w14:paraId="421018BC" w14:textId="77777777" w:rsidR="0001616B" w:rsidRPr="000A4292" w:rsidRDefault="0001616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  <w:lang w:val="de-DE"/>
              </w:rPr>
            </w:pPr>
          </w:p>
          <w:p w14:paraId="0536B983" w14:textId="77777777" w:rsidR="0033552B" w:rsidRPr="00972F6A" w:rsidRDefault="0001616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 xml:space="preserve">22 months </w:t>
            </w:r>
            <w:r w:rsidR="0033552B"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 xml:space="preserve">- </w:t>
            </w: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48 months</w:t>
            </w:r>
          </w:p>
          <w:p w14:paraId="0AFE8024" w14:textId="77777777" w:rsidR="006F505E" w:rsidRPr="00972F6A" w:rsidRDefault="006F505E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25891D6B" w14:textId="21CD6BF1" w:rsidR="0001616B" w:rsidRPr="00972F6A" w:rsidRDefault="0033552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 xml:space="preserve">n = </w:t>
            </w:r>
            <w:r w:rsidR="0001616B"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72</w:t>
            </w:r>
          </w:p>
          <w:p w14:paraId="0F01B351" w14:textId="77777777" w:rsidR="006F505E" w:rsidRPr="00972F6A" w:rsidRDefault="006F505E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5F2ED8F9" w14:textId="14192E0E" w:rsidR="006F505E" w:rsidRPr="0088316C" w:rsidRDefault="006F505E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Level 2b</w:t>
            </w:r>
          </w:p>
        </w:tc>
        <w:tc>
          <w:tcPr>
            <w:tcW w:w="195" w:type="pct"/>
          </w:tcPr>
          <w:p w14:paraId="2346A658" w14:textId="161CC6D8" w:rsidR="0016685D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91" w:type="pct"/>
          </w:tcPr>
          <w:p w14:paraId="6868484C" w14:textId="0CE1E6D0" w:rsidR="0016685D" w:rsidRPr="0088316C" w:rsidRDefault="0016685D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-Wound infection</w:t>
            </w:r>
            <w:r w:rsidR="0016058C">
              <w:rPr>
                <w:rFonts w:ascii="Arial" w:hAnsi="Arial" w:cs="Arial"/>
                <w:color w:val="000000" w:themeColor="text1"/>
                <w:sz w:val="12"/>
                <w:szCs w:val="12"/>
              </w:rPr>
              <w:t>: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6,9%</w:t>
            </w:r>
          </w:p>
        </w:tc>
        <w:tc>
          <w:tcPr>
            <w:tcW w:w="196" w:type="pct"/>
          </w:tcPr>
          <w:p w14:paraId="03AA6CA5" w14:textId="007F9138" w:rsidR="0016685D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60" w:type="pct"/>
          </w:tcPr>
          <w:p w14:paraId="3C16B209" w14:textId="6F0AA651" w:rsidR="0016685D" w:rsidRPr="0088316C" w:rsidRDefault="0016685D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8%</w:t>
            </w:r>
          </w:p>
        </w:tc>
        <w:tc>
          <w:tcPr>
            <w:tcW w:w="261" w:type="pct"/>
          </w:tcPr>
          <w:p w14:paraId="4DB8D0AC" w14:textId="53AF26E2" w:rsidR="0016685D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0" w:type="pct"/>
          </w:tcPr>
          <w:p w14:paraId="462A2250" w14:textId="4BEB51EC" w:rsidR="0016685D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91" w:type="pct"/>
          </w:tcPr>
          <w:p w14:paraId="4C384420" w14:textId="6EC299E6" w:rsidR="0033552B" w:rsidRPr="0088316C" w:rsidRDefault="0016058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-In total:</w:t>
            </w:r>
            <w:r w:rsidR="0016685D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38,8%</w:t>
            </w:r>
          </w:p>
          <w:p w14:paraId="59732A02" w14:textId="5C9EB36C" w:rsidR="0016685D" w:rsidRPr="0088316C" w:rsidRDefault="0016058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-AEs:</w:t>
            </w:r>
            <w:r w:rsidR="0016685D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5,</w:t>
            </w:r>
            <w:r w:rsidR="0033552B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3</w:t>
            </w:r>
            <w:r w:rsidR="0016685D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</w:tc>
        <w:tc>
          <w:tcPr>
            <w:tcW w:w="261" w:type="pct"/>
          </w:tcPr>
          <w:p w14:paraId="321F6B7D" w14:textId="6C6E555C" w:rsidR="0016685D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34" w:type="pct"/>
          </w:tcPr>
          <w:p w14:paraId="7A6B6F4D" w14:textId="31773591" w:rsidR="0016685D" w:rsidRPr="0088316C" w:rsidRDefault="0016685D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4,</w:t>
            </w:r>
            <w:r w:rsidR="0033552B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2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%</w:t>
            </w:r>
          </w:p>
        </w:tc>
        <w:tc>
          <w:tcPr>
            <w:tcW w:w="269" w:type="pct"/>
          </w:tcPr>
          <w:p w14:paraId="0699D576" w14:textId="6D90CB0B" w:rsidR="0016685D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9" w:type="pct"/>
          </w:tcPr>
          <w:p w14:paraId="31E0EF9C" w14:textId="28FE202D" w:rsidR="0016685D" w:rsidRPr="0088316C" w:rsidRDefault="00F60485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(</w:t>
            </w:r>
            <w:r w:rsidR="0016685D"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O</w:t>
            </w:r>
            <w:r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FF</w:t>
            </w:r>
            <w:r w:rsidR="0016685D"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: 40,7</w:t>
            </w:r>
            <w:r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)</w:t>
            </w:r>
          </w:p>
          <w:p w14:paraId="569EC657" w14:textId="0570CC0E" w:rsidR="0016685D" w:rsidRPr="0088316C" w:rsidRDefault="0016685D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O</w:t>
            </w:r>
            <w:r w:rsidR="00F60485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N</w:t>
            </w: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: 21,9</w:t>
            </w:r>
          </w:p>
        </w:tc>
        <w:tc>
          <w:tcPr>
            <w:tcW w:w="338" w:type="pct"/>
          </w:tcPr>
          <w:p w14:paraId="31007FB2" w14:textId="279FE820" w:rsidR="0016685D" w:rsidRPr="0088316C" w:rsidRDefault="00F60485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(</w:t>
            </w:r>
            <w:r w:rsidR="0033552B"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O</w:t>
            </w:r>
            <w:r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FF</w:t>
            </w:r>
            <w:r w:rsidR="0033552B"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: 39,9</w:t>
            </w:r>
            <w:r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)</w:t>
            </w:r>
          </w:p>
          <w:p w14:paraId="242BD378" w14:textId="624FC9F9" w:rsidR="0033552B" w:rsidRPr="0088316C" w:rsidRDefault="0033552B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O</w:t>
            </w:r>
            <w:r w:rsidR="00F60485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N</w:t>
            </w: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: 22,3</w:t>
            </w:r>
          </w:p>
        </w:tc>
        <w:tc>
          <w:tcPr>
            <w:tcW w:w="202" w:type="pct"/>
          </w:tcPr>
          <w:p w14:paraId="405C7098" w14:textId="7AD8E708" w:rsidR="0016685D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70" w:type="pct"/>
          </w:tcPr>
          <w:p w14:paraId="3558546E" w14:textId="78BE1FD9" w:rsidR="0016685D" w:rsidRPr="0088316C" w:rsidRDefault="0088316C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38" w:type="pct"/>
          </w:tcPr>
          <w:p w14:paraId="18ABD84E" w14:textId="26AE0574" w:rsidR="0016685D" w:rsidRPr="0088316C" w:rsidRDefault="0016685D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4,1%</w:t>
            </w:r>
          </w:p>
        </w:tc>
        <w:tc>
          <w:tcPr>
            <w:tcW w:w="336" w:type="pct"/>
          </w:tcPr>
          <w:p w14:paraId="1395E1BC" w14:textId="7D13F41A" w:rsidR="0016685D" w:rsidRPr="0088316C" w:rsidRDefault="0016685D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2,7%</w:t>
            </w:r>
          </w:p>
        </w:tc>
      </w:tr>
    </w:tbl>
    <w:p w14:paraId="5C364E6A" w14:textId="6B5861D0" w:rsidR="009D3F52" w:rsidRPr="0088316C" w:rsidRDefault="009D3F52" w:rsidP="00972F6A">
      <w:pPr>
        <w:jc w:val="both"/>
        <w:rPr>
          <w:rFonts w:ascii="Arial" w:hAnsi="Arial" w:cs="Arial"/>
          <w:color w:val="000000" w:themeColor="text1"/>
          <w:sz w:val="12"/>
          <w:szCs w:val="12"/>
        </w:rPr>
      </w:pPr>
    </w:p>
    <w:p w14:paraId="54D96710" w14:textId="4630E998" w:rsidR="00795EF6" w:rsidRPr="00682CD9" w:rsidRDefault="00795EF6" w:rsidP="00972F6A">
      <w:pPr>
        <w:pStyle w:val="Heading1"/>
        <w:jc w:val="both"/>
        <w:rPr>
          <w:rStyle w:val="filter-titles"/>
          <w:rFonts w:ascii="Arial" w:hAnsi="Arial" w:cs="Arial"/>
          <w:b/>
          <w:bCs/>
          <w:color w:val="000000" w:themeColor="text1"/>
          <w:sz w:val="18"/>
          <w:szCs w:val="18"/>
        </w:rPr>
      </w:pPr>
      <w:r w:rsidRPr="00682CD9">
        <w:rPr>
          <w:rStyle w:val="filter-titles"/>
          <w:rFonts w:ascii="Arial" w:hAnsi="Arial" w:cs="Arial"/>
          <w:b/>
          <w:bCs/>
          <w:color w:val="000000" w:themeColor="text1"/>
          <w:sz w:val="18"/>
          <w:szCs w:val="18"/>
        </w:rPr>
        <w:t>L</w:t>
      </w:r>
      <w:r w:rsidR="009E2079" w:rsidRPr="00682CD9">
        <w:rPr>
          <w:rStyle w:val="filter-titles"/>
          <w:rFonts w:ascii="Arial" w:hAnsi="Arial" w:cs="Arial"/>
          <w:b/>
          <w:bCs/>
          <w:color w:val="000000" w:themeColor="text1"/>
          <w:sz w:val="18"/>
          <w:szCs w:val="18"/>
        </w:rPr>
        <w:t>evodopa-Entacapone-Carbidopa intesti</w:t>
      </w:r>
      <w:r w:rsidR="00682CD9" w:rsidRPr="00682CD9">
        <w:rPr>
          <w:rStyle w:val="filter-titles"/>
          <w:rFonts w:ascii="Arial" w:hAnsi="Arial" w:cs="Arial"/>
          <w:b/>
          <w:bCs/>
          <w:color w:val="000000" w:themeColor="text1"/>
          <w:sz w:val="18"/>
          <w:szCs w:val="18"/>
        </w:rPr>
        <w:t>na</w:t>
      </w:r>
      <w:r w:rsidR="009E2079" w:rsidRPr="00682CD9">
        <w:rPr>
          <w:rStyle w:val="filter-titles"/>
          <w:rFonts w:ascii="Arial" w:hAnsi="Arial" w:cs="Arial"/>
          <w:b/>
          <w:bCs/>
          <w:color w:val="000000" w:themeColor="text1"/>
          <w:sz w:val="18"/>
          <w:szCs w:val="18"/>
        </w:rPr>
        <w:t>l gel (LECIG)</w:t>
      </w:r>
    </w:p>
    <w:tbl>
      <w:tblPr>
        <w:tblStyle w:val="TableGrid"/>
        <w:tblW w:w="5189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63"/>
        <w:gridCol w:w="297"/>
        <w:gridCol w:w="317"/>
        <w:gridCol w:w="330"/>
        <w:gridCol w:w="877"/>
        <w:gridCol w:w="537"/>
        <w:gridCol w:w="651"/>
        <w:gridCol w:w="1109"/>
        <w:gridCol w:w="994"/>
        <w:gridCol w:w="566"/>
        <w:gridCol w:w="425"/>
        <w:gridCol w:w="597"/>
        <w:gridCol w:w="517"/>
        <w:gridCol w:w="383"/>
        <w:gridCol w:w="503"/>
        <w:gridCol w:w="517"/>
        <w:gridCol w:w="638"/>
        <w:gridCol w:w="330"/>
      </w:tblGrid>
      <w:tr w:rsidR="00F60485" w:rsidRPr="0088316C" w14:paraId="645CBA2F" w14:textId="7CA89710" w:rsidTr="00F60485">
        <w:trPr>
          <w:trHeight w:val="477"/>
        </w:trPr>
        <w:tc>
          <w:tcPr>
            <w:tcW w:w="582" w:type="pct"/>
            <w:shd w:val="clear" w:color="auto" w:fill="E8E8E8" w:themeFill="background2"/>
          </w:tcPr>
          <w:p w14:paraId="6C4ED686" w14:textId="77777777" w:rsidR="005B4151" w:rsidRPr="0088316C" w:rsidRDefault="005B4151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Study/DOI/</w:t>
            </w:r>
          </w:p>
          <w:p w14:paraId="2788B12B" w14:textId="77777777" w:rsidR="005B4151" w:rsidRPr="0088316C" w:rsidRDefault="005B4151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Duration/</w:t>
            </w:r>
          </w:p>
          <w:p w14:paraId="4201740C" w14:textId="77777777" w:rsidR="005B4151" w:rsidRPr="0088316C" w:rsidRDefault="005B4151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Participants/</w:t>
            </w:r>
          </w:p>
          <w:p w14:paraId="4694BAD1" w14:textId="4CCDB764" w:rsidR="0033552B" w:rsidRPr="0088316C" w:rsidRDefault="005B4151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Oxford Level of Evidence</w:t>
            </w:r>
          </w:p>
        </w:tc>
        <w:tc>
          <w:tcPr>
            <w:tcW w:w="137" w:type="pct"/>
            <w:shd w:val="clear" w:color="auto" w:fill="E8E8E8" w:themeFill="background2"/>
          </w:tcPr>
          <w:p w14:paraId="52CFB97E" w14:textId="48DDBDB7" w:rsidR="0033552B" w:rsidRPr="0088316C" w:rsidRDefault="005B4151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AEs</w:t>
            </w:r>
          </w:p>
        </w:tc>
        <w:tc>
          <w:tcPr>
            <w:tcW w:w="146" w:type="pct"/>
            <w:shd w:val="clear" w:color="auto" w:fill="E8E8E8" w:themeFill="background2"/>
          </w:tcPr>
          <w:p w14:paraId="060C0140" w14:textId="4424B008" w:rsidR="0033552B" w:rsidRPr="0088316C" w:rsidRDefault="005B4151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ISEs</w:t>
            </w:r>
          </w:p>
        </w:tc>
        <w:tc>
          <w:tcPr>
            <w:tcW w:w="152" w:type="pct"/>
            <w:shd w:val="clear" w:color="auto" w:fill="E8E8E8" w:themeFill="background2"/>
          </w:tcPr>
          <w:p w14:paraId="1598AC00" w14:textId="0EF8F081" w:rsidR="0033552B" w:rsidRPr="0088316C" w:rsidRDefault="0033552B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Falls</w:t>
            </w:r>
          </w:p>
        </w:tc>
        <w:tc>
          <w:tcPr>
            <w:tcW w:w="404" w:type="pct"/>
            <w:shd w:val="clear" w:color="auto" w:fill="E8E8E8" w:themeFill="background2"/>
          </w:tcPr>
          <w:p w14:paraId="1D0B34DF" w14:textId="5A34A073" w:rsidR="0033552B" w:rsidRPr="0088316C" w:rsidRDefault="0033552B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Halluci</w:t>
            </w:r>
            <w:r w:rsidR="00682CD9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na</w:t>
            </w: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tions</w:t>
            </w:r>
          </w:p>
        </w:tc>
        <w:tc>
          <w:tcPr>
            <w:tcW w:w="247" w:type="pct"/>
            <w:shd w:val="clear" w:color="auto" w:fill="E8E8E8" w:themeFill="background2"/>
          </w:tcPr>
          <w:p w14:paraId="51F823AE" w14:textId="10A27AB9" w:rsidR="0033552B" w:rsidRPr="0088316C" w:rsidRDefault="0033552B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Delir</w:t>
            </w:r>
            <w:r w:rsidR="005B4151"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ium</w:t>
            </w:r>
          </w:p>
        </w:tc>
        <w:tc>
          <w:tcPr>
            <w:tcW w:w="300" w:type="pct"/>
            <w:shd w:val="clear" w:color="auto" w:fill="E8E8E8" w:themeFill="background2"/>
          </w:tcPr>
          <w:p w14:paraId="377DADCB" w14:textId="1554A1B9" w:rsidR="0033552B" w:rsidRPr="0088316C" w:rsidRDefault="0033552B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Psychosis events</w:t>
            </w:r>
          </w:p>
        </w:tc>
        <w:tc>
          <w:tcPr>
            <w:tcW w:w="511" w:type="pct"/>
            <w:shd w:val="clear" w:color="auto" w:fill="E8E8E8" w:themeFill="background2"/>
          </w:tcPr>
          <w:p w14:paraId="6B810794" w14:textId="53297207" w:rsidR="0033552B" w:rsidRPr="0088316C" w:rsidRDefault="0033552B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Discontinuation in total/reasons</w:t>
            </w:r>
          </w:p>
        </w:tc>
        <w:tc>
          <w:tcPr>
            <w:tcW w:w="458" w:type="pct"/>
            <w:shd w:val="clear" w:color="auto" w:fill="E8E8E8" w:themeFill="background2"/>
          </w:tcPr>
          <w:p w14:paraId="500CB9DE" w14:textId="3E926960" w:rsidR="0033552B" w:rsidRPr="0088316C" w:rsidRDefault="0033552B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Impulse control disorder</w:t>
            </w:r>
          </w:p>
        </w:tc>
        <w:tc>
          <w:tcPr>
            <w:tcW w:w="261" w:type="pct"/>
            <w:shd w:val="clear" w:color="auto" w:fill="E8E8E8" w:themeFill="background2"/>
          </w:tcPr>
          <w:p w14:paraId="0FED18B1" w14:textId="77777777" w:rsidR="00F60485" w:rsidRDefault="0033552B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Hypo</w:t>
            </w:r>
            <w:r w:rsidR="00F60485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-</w:t>
            </w:r>
          </w:p>
          <w:p w14:paraId="1343524B" w14:textId="359AD513" w:rsidR="0033552B" w:rsidRPr="0088316C" w:rsidRDefault="0033552B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tension</w:t>
            </w:r>
          </w:p>
        </w:tc>
        <w:tc>
          <w:tcPr>
            <w:tcW w:w="196" w:type="pct"/>
            <w:shd w:val="clear" w:color="auto" w:fill="E8E8E8" w:themeFill="background2"/>
          </w:tcPr>
          <w:p w14:paraId="18B8B627" w14:textId="6BEBA823" w:rsidR="0033552B" w:rsidRPr="0088316C" w:rsidRDefault="0033552B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H&amp;Y- ON</w:t>
            </w:r>
          </w:p>
        </w:tc>
        <w:tc>
          <w:tcPr>
            <w:tcW w:w="275" w:type="pct"/>
            <w:shd w:val="clear" w:color="auto" w:fill="E8E8E8" w:themeFill="background2"/>
          </w:tcPr>
          <w:p w14:paraId="0130C4C6" w14:textId="015B9845" w:rsidR="0033552B" w:rsidRPr="0088316C" w:rsidRDefault="0088316C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Pre-pump UPDRS-III</w:t>
            </w:r>
          </w:p>
        </w:tc>
        <w:tc>
          <w:tcPr>
            <w:tcW w:w="238" w:type="pct"/>
            <w:shd w:val="clear" w:color="auto" w:fill="E8E8E8" w:themeFill="background2"/>
          </w:tcPr>
          <w:p w14:paraId="46F981CC" w14:textId="325E0DBC" w:rsidR="0033552B" w:rsidRPr="0088316C" w:rsidRDefault="0088316C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Post-pump UPDRS-III</w:t>
            </w:r>
          </w:p>
        </w:tc>
        <w:tc>
          <w:tcPr>
            <w:tcW w:w="176" w:type="pct"/>
            <w:shd w:val="clear" w:color="auto" w:fill="E8E8E8" w:themeFill="background2"/>
          </w:tcPr>
          <w:p w14:paraId="6CF54CD8" w14:textId="29CAB989" w:rsidR="0033552B" w:rsidRPr="0088316C" w:rsidRDefault="0033552B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LEDD</w:t>
            </w:r>
          </w:p>
        </w:tc>
        <w:tc>
          <w:tcPr>
            <w:tcW w:w="232" w:type="pct"/>
            <w:shd w:val="clear" w:color="auto" w:fill="E8E8E8" w:themeFill="background2"/>
          </w:tcPr>
          <w:p w14:paraId="1991E8B1" w14:textId="7704A8BD" w:rsidR="0033552B" w:rsidRPr="0088316C" w:rsidRDefault="004B268A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Agonist</w:t>
            </w:r>
          </w:p>
        </w:tc>
        <w:tc>
          <w:tcPr>
            <w:tcW w:w="238" w:type="pct"/>
            <w:shd w:val="clear" w:color="auto" w:fill="E8E8E8" w:themeFill="background2"/>
          </w:tcPr>
          <w:p w14:paraId="0D988946" w14:textId="64405AC5" w:rsidR="0033552B" w:rsidRPr="0088316C" w:rsidRDefault="0033552B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Dis</w:t>
            </w:r>
            <w:r w:rsidR="005B4151"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-</w:t>
            </w: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location</w:t>
            </w:r>
          </w:p>
        </w:tc>
        <w:tc>
          <w:tcPr>
            <w:tcW w:w="294" w:type="pct"/>
            <w:shd w:val="clear" w:color="auto" w:fill="E8E8E8" w:themeFill="background2"/>
          </w:tcPr>
          <w:p w14:paraId="2FD6F409" w14:textId="77777777" w:rsidR="0033552B" w:rsidRPr="0088316C" w:rsidRDefault="0033552B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Occlusion</w:t>
            </w:r>
          </w:p>
        </w:tc>
        <w:tc>
          <w:tcPr>
            <w:tcW w:w="152" w:type="pct"/>
            <w:shd w:val="clear" w:color="auto" w:fill="E8E8E8" w:themeFill="background2"/>
          </w:tcPr>
          <w:p w14:paraId="6AB841B0" w14:textId="1A032636" w:rsidR="0033552B" w:rsidRPr="0088316C" w:rsidRDefault="0033552B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DBS</w:t>
            </w:r>
          </w:p>
        </w:tc>
      </w:tr>
      <w:tr w:rsidR="00F60485" w:rsidRPr="0088316C" w14:paraId="778FFD58" w14:textId="39BCE6F6" w:rsidTr="00F60485">
        <w:trPr>
          <w:trHeight w:val="2785"/>
        </w:trPr>
        <w:tc>
          <w:tcPr>
            <w:tcW w:w="582" w:type="pct"/>
            <w:shd w:val="clear" w:color="auto" w:fill="FFFFFF" w:themeFill="background1"/>
          </w:tcPr>
          <w:p w14:paraId="2452A253" w14:textId="1008D5AE" w:rsidR="0064159F" w:rsidRPr="00972F6A" w:rsidRDefault="0064159F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Viljaharju et al. 2024</w:t>
            </w:r>
          </w:p>
          <w:p w14:paraId="6E80A1DD" w14:textId="77777777" w:rsidR="0033552B" w:rsidRPr="00972F6A" w:rsidRDefault="0033552B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  <w:p w14:paraId="551C010F" w14:textId="77777777" w:rsidR="0064159F" w:rsidRPr="00972F6A" w:rsidRDefault="0064159F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10.1002/mdc3.13926</w:t>
            </w:r>
          </w:p>
          <w:p w14:paraId="6F735EFA" w14:textId="77777777" w:rsidR="0001616B" w:rsidRPr="00972F6A" w:rsidRDefault="0001616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1784E7C3" w14:textId="4EB32491" w:rsidR="0033552B" w:rsidRPr="00972F6A" w:rsidRDefault="0001616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6 months</w:t>
            </w:r>
          </w:p>
          <w:p w14:paraId="256D5FFE" w14:textId="77777777" w:rsidR="0033552B" w:rsidRPr="00972F6A" w:rsidRDefault="0033552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73312A67" w14:textId="77777777" w:rsidR="0001616B" w:rsidRPr="00972F6A" w:rsidRDefault="0033552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n =</w:t>
            </w:r>
            <w:r w:rsidR="0001616B"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 xml:space="preserve"> 30</w:t>
            </w:r>
          </w:p>
          <w:p w14:paraId="3F9A9D94" w14:textId="77777777" w:rsidR="006F505E" w:rsidRPr="00972F6A" w:rsidRDefault="006F505E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770E60E0" w14:textId="5D756E71" w:rsidR="006F505E" w:rsidRPr="00972F6A" w:rsidRDefault="006F505E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Level 2b</w:t>
            </w:r>
          </w:p>
        </w:tc>
        <w:tc>
          <w:tcPr>
            <w:tcW w:w="137" w:type="pct"/>
            <w:shd w:val="clear" w:color="auto" w:fill="FFFFFF" w:themeFill="background1"/>
          </w:tcPr>
          <w:p w14:paraId="7DA77445" w14:textId="4E99E4AD" w:rsidR="0064159F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46" w:type="pct"/>
            <w:shd w:val="clear" w:color="auto" w:fill="FFFFFF" w:themeFill="background1"/>
          </w:tcPr>
          <w:p w14:paraId="407CC216" w14:textId="2ADFF711" w:rsidR="0064159F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52" w:type="pct"/>
            <w:shd w:val="clear" w:color="auto" w:fill="FFFFFF" w:themeFill="background1"/>
          </w:tcPr>
          <w:p w14:paraId="0D2EA48E" w14:textId="02823036" w:rsidR="0064159F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404" w:type="pct"/>
            <w:shd w:val="clear" w:color="auto" w:fill="FFFFFF" w:themeFill="background1"/>
          </w:tcPr>
          <w:p w14:paraId="516B97E7" w14:textId="447E31E1" w:rsidR="0064159F" w:rsidRPr="0088316C" w:rsidRDefault="0064159F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3,3%</w:t>
            </w:r>
          </w:p>
        </w:tc>
        <w:tc>
          <w:tcPr>
            <w:tcW w:w="247" w:type="pct"/>
            <w:shd w:val="clear" w:color="auto" w:fill="FFFFFF" w:themeFill="background1"/>
          </w:tcPr>
          <w:p w14:paraId="27AF5B3A" w14:textId="2E06050D" w:rsidR="0064159F" w:rsidRPr="0088316C" w:rsidRDefault="0064159F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3,3%</w:t>
            </w:r>
          </w:p>
        </w:tc>
        <w:tc>
          <w:tcPr>
            <w:tcW w:w="300" w:type="pct"/>
            <w:shd w:val="clear" w:color="auto" w:fill="FFFFFF" w:themeFill="background1"/>
          </w:tcPr>
          <w:p w14:paraId="0D4B7F8A" w14:textId="6E0E91E4" w:rsidR="0064159F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511" w:type="pct"/>
            <w:shd w:val="clear" w:color="auto" w:fill="FFFFFF" w:themeFill="background1"/>
          </w:tcPr>
          <w:p w14:paraId="75F48479" w14:textId="22BA4120" w:rsidR="0033552B" w:rsidRPr="0088316C" w:rsidRDefault="0016058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-In total:</w:t>
            </w:r>
            <w:r w:rsidR="00F60485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  <w:r w:rsidR="0064159F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33%</w:t>
            </w:r>
          </w:p>
          <w:p w14:paraId="1C41B2DB" w14:textId="77777777" w:rsidR="00F60485" w:rsidRDefault="0016058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-AEs:</w:t>
            </w:r>
            <w:r w:rsidR="00F60485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  <w:r w:rsidR="0064159F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0%</w:t>
            </w:r>
          </w:p>
          <w:p w14:paraId="288561A8" w14:textId="77777777" w:rsidR="00F60485" w:rsidRDefault="0064159F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(3,3% </w:t>
            </w:r>
            <w:r w:rsidR="0033552B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D</w:t>
            </w: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elir</w:t>
            </w:r>
            <w:r w:rsidR="00F60485">
              <w:rPr>
                <w:rFonts w:ascii="Arial" w:hAnsi="Arial" w:cs="Arial"/>
                <w:color w:val="000000" w:themeColor="text1"/>
                <w:sz w:val="12"/>
                <w:szCs w:val="12"/>
              </w:rPr>
              <w:t>ium/</w:t>
            </w:r>
          </w:p>
          <w:p w14:paraId="24687ED7" w14:textId="178A1CF3" w:rsidR="0064159F" w:rsidRPr="0088316C" w:rsidRDefault="00F60485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H</w:t>
            </w:r>
            <w:r w:rsidR="0064159F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allu</w:t>
            </w:r>
            <w:r w:rsidR="0033552B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ci</w: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na</w:t>
            </w:r>
            <w:r w:rsidR="0033552B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tion</w:t>
            </w:r>
            <w:r w:rsidR="0064159F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458" w:type="pct"/>
            <w:shd w:val="clear" w:color="auto" w:fill="FFFFFF" w:themeFill="background1"/>
          </w:tcPr>
          <w:p w14:paraId="57D6D04D" w14:textId="050474D5" w:rsidR="0064159F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61" w:type="pct"/>
            <w:shd w:val="clear" w:color="auto" w:fill="FFFFFF" w:themeFill="background1"/>
          </w:tcPr>
          <w:p w14:paraId="6701FDC6" w14:textId="5F2286EE" w:rsidR="0064159F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96" w:type="pct"/>
            <w:shd w:val="clear" w:color="auto" w:fill="FFFFFF" w:themeFill="background1"/>
          </w:tcPr>
          <w:p w14:paraId="52719308" w14:textId="3D572F77" w:rsidR="0064159F" w:rsidRPr="0088316C" w:rsidRDefault="0064159F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3,36</w:t>
            </w:r>
          </w:p>
        </w:tc>
        <w:tc>
          <w:tcPr>
            <w:tcW w:w="275" w:type="pct"/>
            <w:shd w:val="clear" w:color="auto" w:fill="FFFFFF" w:themeFill="background1"/>
          </w:tcPr>
          <w:p w14:paraId="6A228EA4" w14:textId="589BA2AB" w:rsidR="0064159F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38" w:type="pct"/>
            <w:shd w:val="clear" w:color="auto" w:fill="FFFFFF" w:themeFill="background1"/>
          </w:tcPr>
          <w:p w14:paraId="4AC729A1" w14:textId="07E793C5" w:rsidR="0064159F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76" w:type="pct"/>
            <w:shd w:val="clear" w:color="auto" w:fill="FFFFFF" w:themeFill="background1"/>
          </w:tcPr>
          <w:p w14:paraId="5594EF96" w14:textId="280B8110" w:rsidR="0064159F" w:rsidRPr="0088316C" w:rsidRDefault="0064159F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230</w:t>
            </w:r>
            <w:r w:rsidR="0033552B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mg</w:t>
            </w:r>
          </w:p>
        </w:tc>
        <w:tc>
          <w:tcPr>
            <w:tcW w:w="232" w:type="pct"/>
            <w:shd w:val="clear" w:color="auto" w:fill="FFFFFF" w:themeFill="background1"/>
          </w:tcPr>
          <w:p w14:paraId="4DB82F20" w14:textId="3559BA7E" w:rsidR="0064159F" w:rsidRPr="0088316C" w:rsidRDefault="0064159F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44%</w:t>
            </w:r>
          </w:p>
        </w:tc>
        <w:tc>
          <w:tcPr>
            <w:tcW w:w="238" w:type="pct"/>
            <w:shd w:val="clear" w:color="auto" w:fill="FFFFFF" w:themeFill="background1"/>
          </w:tcPr>
          <w:p w14:paraId="2DF4AC1A" w14:textId="1822A719" w:rsidR="0064159F" w:rsidRPr="0088316C" w:rsidRDefault="0064159F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23%</w:t>
            </w:r>
          </w:p>
        </w:tc>
        <w:tc>
          <w:tcPr>
            <w:tcW w:w="294" w:type="pct"/>
            <w:shd w:val="clear" w:color="auto" w:fill="FFFFFF" w:themeFill="background1"/>
          </w:tcPr>
          <w:p w14:paraId="1E7B343E" w14:textId="029D2441" w:rsidR="0064159F" w:rsidRPr="0088316C" w:rsidRDefault="0064159F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10%</w:t>
            </w:r>
          </w:p>
        </w:tc>
        <w:tc>
          <w:tcPr>
            <w:tcW w:w="152" w:type="pct"/>
            <w:shd w:val="clear" w:color="auto" w:fill="FFFFFF" w:themeFill="background1"/>
          </w:tcPr>
          <w:p w14:paraId="1EF54608" w14:textId="1A341524" w:rsidR="0064159F" w:rsidRPr="0088316C" w:rsidRDefault="0088316C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</w:tr>
      <w:tr w:rsidR="00F60485" w:rsidRPr="0088316C" w14:paraId="424C7F3C" w14:textId="428C7281" w:rsidTr="00F60485">
        <w:trPr>
          <w:trHeight w:val="1981"/>
        </w:trPr>
        <w:tc>
          <w:tcPr>
            <w:tcW w:w="582" w:type="pct"/>
            <w:shd w:val="clear" w:color="auto" w:fill="C1F0C7" w:themeFill="accent3" w:themeFillTint="33"/>
          </w:tcPr>
          <w:p w14:paraId="4513B4A0" w14:textId="77777777" w:rsidR="0064159F" w:rsidRPr="00972F6A" w:rsidRDefault="0064159F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Öthman et al. 2021</w:t>
            </w:r>
          </w:p>
          <w:p w14:paraId="54E2A8DF" w14:textId="77777777" w:rsidR="0033552B" w:rsidRPr="00972F6A" w:rsidRDefault="0033552B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  <w:p w14:paraId="65C66692" w14:textId="77777777" w:rsidR="0064159F" w:rsidRPr="00972F6A" w:rsidRDefault="0064159F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10.3390/jpm11040254</w:t>
            </w:r>
          </w:p>
          <w:p w14:paraId="1C173EEB" w14:textId="77777777" w:rsidR="0001616B" w:rsidRPr="00972F6A" w:rsidRDefault="0001616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0AE9AC2A" w14:textId="77777777" w:rsidR="0033552B" w:rsidRPr="00972F6A" w:rsidRDefault="0001616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305 days</w:t>
            </w:r>
          </w:p>
          <w:p w14:paraId="39F342F3" w14:textId="77777777" w:rsidR="0033552B" w:rsidRPr="00972F6A" w:rsidRDefault="0033552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2EA087AD" w14:textId="77777777" w:rsidR="0001616B" w:rsidRPr="00972F6A" w:rsidRDefault="0033552B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n =</w:t>
            </w:r>
            <w:r w:rsidR="00037700"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 xml:space="preserve"> </w:t>
            </w:r>
            <w:r w:rsidR="0001616B"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24</w:t>
            </w:r>
          </w:p>
          <w:p w14:paraId="122540D0" w14:textId="77777777" w:rsidR="006F505E" w:rsidRPr="00972F6A" w:rsidRDefault="006F505E" w:rsidP="00972F6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</w:pPr>
          </w:p>
          <w:p w14:paraId="7D0B03F3" w14:textId="0A8D6238" w:rsidR="006F505E" w:rsidRPr="00972F6A" w:rsidRDefault="006F505E" w:rsidP="00972F6A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2F6A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Level 2b</w:t>
            </w:r>
          </w:p>
        </w:tc>
        <w:tc>
          <w:tcPr>
            <w:tcW w:w="137" w:type="pct"/>
            <w:shd w:val="clear" w:color="auto" w:fill="C1F0C7" w:themeFill="accent3" w:themeFillTint="33"/>
          </w:tcPr>
          <w:p w14:paraId="2AA37604" w14:textId="0AEFAB68" w:rsidR="0064159F" w:rsidRPr="0088316C" w:rsidRDefault="0064159F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29%</w:t>
            </w:r>
          </w:p>
        </w:tc>
        <w:tc>
          <w:tcPr>
            <w:tcW w:w="146" w:type="pct"/>
            <w:shd w:val="clear" w:color="auto" w:fill="C1F0C7" w:themeFill="accent3" w:themeFillTint="33"/>
          </w:tcPr>
          <w:p w14:paraId="5BF3514A" w14:textId="536D99F4" w:rsidR="0064159F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52" w:type="pct"/>
            <w:shd w:val="clear" w:color="auto" w:fill="C1F0C7" w:themeFill="accent3" w:themeFillTint="33"/>
          </w:tcPr>
          <w:p w14:paraId="20827BEC" w14:textId="6485FB35" w:rsidR="0064159F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404" w:type="pct"/>
            <w:shd w:val="clear" w:color="auto" w:fill="C1F0C7" w:themeFill="accent3" w:themeFillTint="33"/>
          </w:tcPr>
          <w:p w14:paraId="48D8BFC3" w14:textId="0F3E6D89" w:rsidR="0064159F" w:rsidRPr="0088316C" w:rsidRDefault="0064159F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8,3%</w:t>
            </w:r>
          </w:p>
        </w:tc>
        <w:tc>
          <w:tcPr>
            <w:tcW w:w="247" w:type="pct"/>
            <w:shd w:val="clear" w:color="auto" w:fill="C1F0C7" w:themeFill="accent3" w:themeFillTint="33"/>
          </w:tcPr>
          <w:p w14:paraId="3E416A11" w14:textId="25860DC7" w:rsidR="0064159F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300" w:type="pct"/>
            <w:shd w:val="clear" w:color="auto" w:fill="C1F0C7" w:themeFill="accent3" w:themeFillTint="33"/>
          </w:tcPr>
          <w:p w14:paraId="6E8ED9ED" w14:textId="6F165BFB" w:rsidR="0064159F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511" w:type="pct"/>
            <w:shd w:val="clear" w:color="auto" w:fill="C1F0C7" w:themeFill="accent3" w:themeFillTint="33"/>
          </w:tcPr>
          <w:p w14:paraId="60B5D83A" w14:textId="330535D8" w:rsidR="0033552B" w:rsidRPr="0088316C" w:rsidRDefault="0016058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-In total:</w:t>
            </w:r>
            <w:r w:rsidR="00F60485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  <w:r w:rsidR="0064159F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25%</w:t>
            </w:r>
          </w:p>
          <w:p w14:paraId="794B4B6F" w14:textId="69EF7722" w:rsidR="0064159F" w:rsidRPr="0088316C" w:rsidRDefault="0016058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-AEs:</w:t>
            </w:r>
            <w:r w:rsidR="00F60485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</w:t>
            </w:r>
            <w:r w:rsidR="0064159F"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16,6%</w:t>
            </w:r>
          </w:p>
        </w:tc>
        <w:tc>
          <w:tcPr>
            <w:tcW w:w="458" w:type="pct"/>
            <w:shd w:val="clear" w:color="auto" w:fill="C1F0C7" w:themeFill="accent3" w:themeFillTint="33"/>
          </w:tcPr>
          <w:p w14:paraId="5899E8B8" w14:textId="1EABA229" w:rsidR="0064159F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61" w:type="pct"/>
            <w:shd w:val="clear" w:color="auto" w:fill="C1F0C7" w:themeFill="accent3" w:themeFillTint="33"/>
          </w:tcPr>
          <w:p w14:paraId="2381BD60" w14:textId="6B701DDB" w:rsidR="0064159F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96" w:type="pct"/>
            <w:shd w:val="clear" w:color="auto" w:fill="C1F0C7" w:themeFill="accent3" w:themeFillTint="33"/>
          </w:tcPr>
          <w:p w14:paraId="434AE03F" w14:textId="08A13AE8" w:rsidR="0064159F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75" w:type="pct"/>
            <w:shd w:val="clear" w:color="auto" w:fill="C1F0C7" w:themeFill="accent3" w:themeFillTint="33"/>
          </w:tcPr>
          <w:p w14:paraId="2A899898" w14:textId="1CD0B9C3" w:rsidR="0064159F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38" w:type="pct"/>
            <w:shd w:val="clear" w:color="auto" w:fill="C1F0C7" w:themeFill="accent3" w:themeFillTint="33"/>
          </w:tcPr>
          <w:p w14:paraId="7BAFD289" w14:textId="72FFC484" w:rsidR="0064159F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176" w:type="pct"/>
            <w:shd w:val="clear" w:color="auto" w:fill="C1F0C7" w:themeFill="accent3" w:themeFillTint="33"/>
          </w:tcPr>
          <w:p w14:paraId="232CD160" w14:textId="2C840FA0" w:rsidR="0064159F" w:rsidRPr="0088316C" w:rsidRDefault="0088316C" w:rsidP="00972F6A">
            <w:pPr>
              <w:jc w:val="both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Fonts w:ascii="Arial" w:hAnsi="Arial" w:cs="Arial"/>
                <w:color w:val="000000" w:themeColor="text1"/>
                <w:sz w:val="12"/>
                <w:szCs w:val="12"/>
              </w:rPr>
              <w:t>N/A</w:t>
            </w:r>
          </w:p>
        </w:tc>
        <w:tc>
          <w:tcPr>
            <w:tcW w:w="232" w:type="pct"/>
            <w:shd w:val="clear" w:color="auto" w:fill="C1F0C7" w:themeFill="accent3" w:themeFillTint="33"/>
          </w:tcPr>
          <w:p w14:paraId="0969103E" w14:textId="3A69F90A" w:rsidR="0064159F" w:rsidRPr="0088316C" w:rsidRDefault="0064159F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37,5%</w:t>
            </w:r>
          </w:p>
        </w:tc>
        <w:tc>
          <w:tcPr>
            <w:tcW w:w="238" w:type="pct"/>
            <w:shd w:val="clear" w:color="auto" w:fill="C1F0C7" w:themeFill="accent3" w:themeFillTint="33"/>
          </w:tcPr>
          <w:p w14:paraId="1EA0CF20" w14:textId="71F3A55C" w:rsidR="0064159F" w:rsidRPr="0088316C" w:rsidRDefault="0064159F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4%</w:t>
            </w:r>
          </w:p>
        </w:tc>
        <w:tc>
          <w:tcPr>
            <w:tcW w:w="294" w:type="pct"/>
            <w:shd w:val="clear" w:color="auto" w:fill="C1F0C7" w:themeFill="accent3" w:themeFillTint="33"/>
          </w:tcPr>
          <w:p w14:paraId="1A36C5BC" w14:textId="5EA022CE" w:rsidR="0064159F" w:rsidRPr="0088316C" w:rsidRDefault="0064159F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4%</w:t>
            </w:r>
          </w:p>
        </w:tc>
        <w:tc>
          <w:tcPr>
            <w:tcW w:w="152" w:type="pct"/>
            <w:shd w:val="clear" w:color="auto" w:fill="C1F0C7" w:themeFill="accent3" w:themeFillTint="33"/>
          </w:tcPr>
          <w:p w14:paraId="21119149" w14:textId="46B606E0" w:rsidR="0064159F" w:rsidRPr="0088316C" w:rsidRDefault="0064159F" w:rsidP="00972F6A">
            <w:pPr>
              <w:jc w:val="both"/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88316C">
              <w:rPr>
                <w:rStyle w:val="filter-titles"/>
                <w:rFonts w:ascii="Arial" w:hAnsi="Arial" w:cs="Arial"/>
                <w:color w:val="000000" w:themeColor="text1"/>
                <w:sz w:val="12"/>
                <w:szCs w:val="12"/>
              </w:rPr>
              <w:t>8,3%</w:t>
            </w:r>
          </w:p>
        </w:tc>
      </w:tr>
    </w:tbl>
    <w:p w14:paraId="02B375C6" w14:textId="77777777" w:rsidR="008118C6" w:rsidRDefault="008118C6" w:rsidP="00972F6A">
      <w:pPr>
        <w:jc w:val="both"/>
        <w:rPr>
          <w:rStyle w:val="filter-titles"/>
          <w:rFonts w:ascii="Arial" w:hAnsi="Arial" w:cs="Arial"/>
          <w:color w:val="000000" w:themeColor="text1"/>
          <w:sz w:val="12"/>
          <w:szCs w:val="12"/>
        </w:rPr>
      </w:pPr>
    </w:p>
    <w:p w14:paraId="68BB5351" w14:textId="7115EC31" w:rsidR="00682CD9" w:rsidRPr="0088316C" w:rsidRDefault="00F60485" w:rsidP="00972F6A">
      <w:pPr>
        <w:jc w:val="both"/>
        <w:rPr>
          <w:rStyle w:val="filter-titles"/>
          <w:rFonts w:ascii="Arial" w:hAnsi="Arial" w:cs="Arial"/>
          <w:color w:val="000000" w:themeColor="text1"/>
          <w:sz w:val="12"/>
          <w:szCs w:val="12"/>
        </w:rPr>
      </w:pPr>
      <w:r>
        <w:rPr>
          <w:rStyle w:val="filter-titles"/>
          <w:rFonts w:ascii="Arial" w:hAnsi="Arial" w:cs="Arial"/>
          <w:color w:val="000000" w:themeColor="text1"/>
          <w:sz w:val="12"/>
          <w:szCs w:val="12"/>
        </w:rPr>
        <w:t xml:space="preserve">Abbreviations: </w:t>
      </w:r>
      <w:r w:rsidR="00682CD9" w:rsidRPr="0088316C">
        <w:rPr>
          <w:rStyle w:val="filter-titles"/>
          <w:rFonts w:ascii="Arial" w:hAnsi="Arial" w:cs="Arial"/>
          <w:color w:val="000000" w:themeColor="text1"/>
          <w:sz w:val="12"/>
          <w:szCs w:val="12"/>
        </w:rPr>
        <w:t xml:space="preserve">AEs = Adverse events; </w:t>
      </w:r>
      <w:r w:rsidR="00682CD9">
        <w:rPr>
          <w:rStyle w:val="filter-titles"/>
          <w:rFonts w:ascii="Arial" w:hAnsi="Arial" w:cs="Arial"/>
          <w:color w:val="000000" w:themeColor="text1"/>
          <w:sz w:val="12"/>
          <w:szCs w:val="12"/>
        </w:rPr>
        <w:t>ISE = infusion site events; H&amp;Y</w:t>
      </w:r>
      <w:r>
        <w:rPr>
          <w:rStyle w:val="filter-titles"/>
          <w:rFonts w:ascii="Arial" w:hAnsi="Arial" w:cs="Arial"/>
          <w:color w:val="000000" w:themeColor="text1"/>
          <w:sz w:val="12"/>
          <w:szCs w:val="12"/>
        </w:rPr>
        <w:t>-ON</w:t>
      </w:r>
      <w:r w:rsidR="00682CD9">
        <w:rPr>
          <w:rStyle w:val="filter-titles"/>
          <w:rFonts w:ascii="Arial" w:hAnsi="Arial" w:cs="Arial"/>
          <w:color w:val="000000" w:themeColor="text1"/>
          <w:sz w:val="12"/>
          <w:szCs w:val="12"/>
        </w:rPr>
        <w:t xml:space="preserve"> = Hoehn-and-Yahr</w:t>
      </w:r>
      <w:r>
        <w:rPr>
          <w:rStyle w:val="filter-titles"/>
          <w:rFonts w:ascii="Arial" w:hAnsi="Arial" w:cs="Arial"/>
          <w:color w:val="000000" w:themeColor="text1"/>
          <w:sz w:val="12"/>
          <w:szCs w:val="12"/>
        </w:rPr>
        <w:t xml:space="preserve"> scale rating in medication-ON</w:t>
      </w:r>
      <w:r w:rsidR="00682CD9">
        <w:rPr>
          <w:rStyle w:val="filter-titles"/>
          <w:rFonts w:ascii="Arial" w:hAnsi="Arial" w:cs="Arial"/>
          <w:color w:val="000000" w:themeColor="text1"/>
          <w:sz w:val="12"/>
          <w:szCs w:val="12"/>
        </w:rPr>
        <w:t>; UDPRS-III = Uni</w:t>
      </w:r>
      <w:r>
        <w:rPr>
          <w:rStyle w:val="filter-titles"/>
          <w:rFonts w:ascii="Arial" w:hAnsi="Arial" w:cs="Arial"/>
          <w:color w:val="000000" w:themeColor="text1"/>
          <w:sz w:val="12"/>
          <w:szCs w:val="12"/>
        </w:rPr>
        <w:t>fie</w:t>
      </w:r>
      <w:r w:rsidR="00682CD9">
        <w:rPr>
          <w:rStyle w:val="filter-titles"/>
          <w:rFonts w:ascii="Arial" w:hAnsi="Arial" w:cs="Arial"/>
          <w:color w:val="000000" w:themeColor="text1"/>
          <w:sz w:val="12"/>
          <w:szCs w:val="12"/>
        </w:rPr>
        <w:t>d Parkinson’s Disease Rating Scale</w:t>
      </w:r>
      <w:r>
        <w:rPr>
          <w:rStyle w:val="filter-titles"/>
          <w:rFonts w:ascii="Arial" w:hAnsi="Arial" w:cs="Arial"/>
          <w:color w:val="000000" w:themeColor="text1"/>
          <w:sz w:val="12"/>
          <w:szCs w:val="12"/>
        </w:rPr>
        <w:t>-</w:t>
      </w:r>
      <w:r w:rsidR="00682CD9">
        <w:rPr>
          <w:rStyle w:val="filter-titles"/>
          <w:rFonts w:ascii="Arial" w:hAnsi="Arial" w:cs="Arial"/>
          <w:color w:val="000000" w:themeColor="text1"/>
          <w:sz w:val="12"/>
          <w:szCs w:val="12"/>
        </w:rPr>
        <w:t xml:space="preserve">Item 3; LEDD = Levodopa equivalent dose; </w:t>
      </w:r>
      <w:r w:rsidR="00682CD9" w:rsidRPr="0088316C">
        <w:rPr>
          <w:rStyle w:val="filter-titles"/>
          <w:rFonts w:ascii="Arial" w:hAnsi="Arial" w:cs="Arial"/>
          <w:color w:val="000000" w:themeColor="text1"/>
          <w:sz w:val="12"/>
          <w:szCs w:val="12"/>
        </w:rPr>
        <w:t>N/A = Not assessed</w:t>
      </w:r>
    </w:p>
    <w:sectPr w:rsidR="00682CD9" w:rsidRPr="0088316C" w:rsidSect="00B64C7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93BB4"/>
    <w:multiLevelType w:val="hybridMultilevel"/>
    <w:tmpl w:val="5D922C92"/>
    <w:lvl w:ilvl="0" w:tplc="89EA4228">
      <w:start w:val="1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B21600"/>
    <w:multiLevelType w:val="hybridMultilevel"/>
    <w:tmpl w:val="77F0C64A"/>
    <w:lvl w:ilvl="0" w:tplc="50F2AE2C">
      <w:start w:val="5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109F8"/>
    <w:multiLevelType w:val="hybridMultilevel"/>
    <w:tmpl w:val="4D729036"/>
    <w:lvl w:ilvl="0" w:tplc="E5F0BCB6">
      <w:start w:val="1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7E5F6C"/>
    <w:multiLevelType w:val="hybridMultilevel"/>
    <w:tmpl w:val="D848E3E8"/>
    <w:lvl w:ilvl="0" w:tplc="D44E44E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C526FB"/>
    <w:multiLevelType w:val="hybridMultilevel"/>
    <w:tmpl w:val="ECBC7680"/>
    <w:lvl w:ilvl="0" w:tplc="BA5A86B2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44BBF"/>
    <w:multiLevelType w:val="hybridMultilevel"/>
    <w:tmpl w:val="E402B80C"/>
    <w:lvl w:ilvl="0" w:tplc="A6045BF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466559"/>
    <w:multiLevelType w:val="hybridMultilevel"/>
    <w:tmpl w:val="6850216E"/>
    <w:lvl w:ilvl="0" w:tplc="2C2C2204">
      <w:start w:val="30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B15D12"/>
    <w:multiLevelType w:val="hybridMultilevel"/>
    <w:tmpl w:val="CFF233E2"/>
    <w:lvl w:ilvl="0" w:tplc="7B8AE14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F1636D"/>
    <w:multiLevelType w:val="hybridMultilevel"/>
    <w:tmpl w:val="88B6135E"/>
    <w:lvl w:ilvl="0" w:tplc="218A2396">
      <w:start w:val="2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C8241E"/>
    <w:multiLevelType w:val="hybridMultilevel"/>
    <w:tmpl w:val="1C16F048"/>
    <w:lvl w:ilvl="0" w:tplc="264C9DCC">
      <w:start w:val="152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D528BF"/>
    <w:multiLevelType w:val="hybridMultilevel"/>
    <w:tmpl w:val="63F290A2"/>
    <w:lvl w:ilvl="0" w:tplc="E9585F5A">
      <w:start w:val="100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511156"/>
    <w:multiLevelType w:val="hybridMultilevel"/>
    <w:tmpl w:val="A48AB034"/>
    <w:lvl w:ilvl="0" w:tplc="E4BEFFE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AC6E8D"/>
    <w:multiLevelType w:val="hybridMultilevel"/>
    <w:tmpl w:val="36CA4012"/>
    <w:lvl w:ilvl="0" w:tplc="FF260CEC">
      <w:start w:val="72"/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862E0D"/>
    <w:multiLevelType w:val="hybridMultilevel"/>
    <w:tmpl w:val="BF1E8976"/>
    <w:lvl w:ilvl="0" w:tplc="59F817B4">
      <w:start w:val="152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6348DE"/>
    <w:multiLevelType w:val="hybridMultilevel"/>
    <w:tmpl w:val="EB4446D0"/>
    <w:lvl w:ilvl="0" w:tplc="F09E61AE">
      <w:start w:val="2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9762FA"/>
    <w:multiLevelType w:val="hybridMultilevel"/>
    <w:tmpl w:val="2E3AD0CE"/>
    <w:lvl w:ilvl="0" w:tplc="C33C70A0">
      <w:start w:val="7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9C3654"/>
    <w:multiLevelType w:val="hybridMultilevel"/>
    <w:tmpl w:val="88C0A21C"/>
    <w:lvl w:ilvl="0" w:tplc="9070B7D2">
      <w:start w:val="3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72331B"/>
    <w:multiLevelType w:val="hybridMultilevel"/>
    <w:tmpl w:val="DD2A30FE"/>
    <w:lvl w:ilvl="0" w:tplc="CB587FB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9F6302"/>
    <w:multiLevelType w:val="hybridMultilevel"/>
    <w:tmpl w:val="D79C121A"/>
    <w:lvl w:ilvl="0" w:tplc="A02E918A">
      <w:start w:val="5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2C77B3"/>
    <w:multiLevelType w:val="hybridMultilevel"/>
    <w:tmpl w:val="B8F650DA"/>
    <w:lvl w:ilvl="0" w:tplc="0EF2CE2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3339AA"/>
    <w:multiLevelType w:val="hybridMultilevel"/>
    <w:tmpl w:val="567A21E2"/>
    <w:lvl w:ilvl="0" w:tplc="2820CB78">
      <w:start w:val="1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372556"/>
    <w:multiLevelType w:val="hybridMultilevel"/>
    <w:tmpl w:val="1E7E08C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671E11"/>
    <w:multiLevelType w:val="hybridMultilevel"/>
    <w:tmpl w:val="D646C254"/>
    <w:lvl w:ilvl="0" w:tplc="A734EC4C">
      <w:start w:val="5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120C48"/>
    <w:multiLevelType w:val="hybridMultilevel"/>
    <w:tmpl w:val="8988A02E"/>
    <w:lvl w:ilvl="0" w:tplc="B3ECEB24">
      <w:start w:val="1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814A3E"/>
    <w:multiLevelType w:val="hybridMultilevel"/>
    <w:tmpl w:val="B6C8C4D0"/>
    <w:lvl w:ilvl="0" w:tplc="A926CAA6">
      <w:start w:val="2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615583"/>
    <w:multiLevelType w:val="hybridMultilevel"/>
    <w:tmpl w:val="B4DAAC94"/>
    <w:lvl w:ilvl="0" w:tplc="8672431A">
      <w:start w:val="1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EE1F81"/>
    <w:multiLevelType w:val="hybridMultilevel"/>
    <w:tmpl w:val="7A6E5264"/>
    <w:lvl w:ilvl="0" w:tplc="373C887C">
      <w:start w:val="5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304387"/>
    <w:multiLevelType w:val="hybridMultilevel"/>
    <w:tmpl w:val="BF2EC942"/>
    <w:lvl w:ilvl="0" w:tplc="AC62BABE">
      <w:start w:val="5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B824C7"/>
    <w:multiLevelType w:val="hybridMultilevel"/>
    <w:tmpl w:val="955EAB4E"/>
    <w:lvl w:ilvl="0" w:tplc="0EF2CE2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C72D44"/>
    <w:multiLevelType w:val="hybridMultilevel"/>
    <w:tmpl w:val="84ECDD44"/>
    <w:lvl w:ilvl="0" w:tplc="4D38E45E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26908E4"/>
    <w:multiLevelType w:val="hybridMultilevel"/>
    <w:tmpl w:val="3646A146"/>
    <w:lvl w:ilvl="0" w:tplc="583C602E">
      <w:start w:val="1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0D7C66"/>
    <w:multiLevelType w:val="hybridMultilevel"/>
    <w:tmpl w:val="7382AC10"/>
    <w:lvl w:ilvl="0" w:tplc="247871D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EF6142"/>
    <w:multiLevelType w:val="hybridMultilevel"/>
    <w:tmpl w:val="7EFE5672"/>
    <w:lvl w:ilvl="0" w:tplc="F1666C48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675C2B"/>
    <w:multiLevelType w:val="hybridMultilevel"/>
    <w:tmpl w:val="2AB48FA8"/>
    <w:lvl w:ilvl="0" w:tplc="39D636CA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005332">
    <w:abstractNumId w:val="7"/>
  </w:num>
  <w:num w:numId="2" w16cid:durableId="2055619547">
    <w:abstractNumId w:val="17"/>
  </w:num>
  <w:num w:numId="3" w16cid:durableId="1638683806">
    <w:abstractNumId w:val="11"/>
  </w:num>
  <w:num w:numId="4" w16cid:durableId="790393457">
    <w:abstractNumId w:val="26"/>
  </w:num>
  <w:num w:numId="5" w16cid:durableId="1303535229">
    <w:abstractNumId w:val="1"/>
  </w:num>
  <w:num w:numId="6" w16cid:durableId="2034728386">
    <w:abstractNumId w:val="15"/>
  </w:num>
  <w:num w:numId="7" w16cid:durableId="865826470">
    <w:abstractNumId w:val="12"/>
  </w:num>
  <w:num w:numId="8" w16cid:durableId="1121268376">
    <w:abstractNumId w:val="13"/>
  </w:num>
  <w:num w:numId="9" w16cid:durableId="1353536144">
    <w:abstractNumId w:val="9"/>
  </w:num>
  <w:num w:numId="10" w16cid:durableId="711854850">
    <w:abstractNumId w:val="10"/>
  </w:num>
  <w:num w:numId="11" w16cid:durableId="661355293">
    <w:abstractNumId w:val="18"/>
  </w:num>
  <w:num w:numId="12" w16cid:durableId="479616402">
    <w:abstractNumId w:val="3"/>
  </w:num>
  <w:num w:numId="13" w16cid:durableId="210071090">
    <w:abstractNumId w:val="5"/>
  </w:num>
  <w:num w:numId="14" w16cid:durableId="749161637">
    <w:abstractNumId w:val="31"/>
  </w:num>
  <w:num w:numId="15" w16cid:durableId="252862358">
    <w:abstractNumId w:val="24"/>
  </w:num>
  <w:num w:numId="16" w16cid:durableId="1979995067">
    <w:abstractNumId w:val="14"/>
  </w:num>
  <w:num w:numId="17" w16cid:durableId="1137256297">
    <w:abstractNumId w:val="8"/>
  </w:num>
  <w:num w:numId="18" w16cid:durableId="971666873">
    <w:abstractNumId w:val="32"/>
  </w:num>
  <w:num w:numId="19" w16cid:durableId="1731995680">
    <w:abstractNumId w:val="6"/>
  </w:num>
  <w:num w:numId="20" w16cid:durableId="147869176">
    <w:abstractNumId w:val="23"/>
  </w:num>
  <w:num w:numId="21" w16cid:durableId="932202007">
    <w:abstractNumId w:val="30"/>
  </w:num>
  <w:num w:numId="22" w16cid:durableId="1785808274">
    <w:abstractNumId w:val="25"/>
  </w:num>
  <w:num w:numId="23" w16cid:durableId="294792862">
    <w:abstractNumId w:val="20"/>
  </w:num>
  <w:num w:numId="24" w16cid:durableId="449319768">
    <w:abstractNumId w:val="27"/>
  </w:num>
  <w:num w:numId="25" w16cid:durableId="1731885216">
    <w:abstractNumId w:val="22"/>
  </w:num>
  <w:num w:numId="26" w16cid:durableId="454183535">
    <w:abstractNumId w:val="16"/>
  </w:num>
  <w:num w:numId="27" w16cid:durableId="80568379">
    <w:abstractNumId w:val="2"/>
  </w:num>
  <w:num w:numId="28" w16cid:durableId="396439605">
    <w:abstractNumId w:val="33"/>
  </w:num>
  <w:num w:numId="29" w16cid:durableId="2145200329">
    <w:abstractNumId w:val="4"/>
  </w:num>
  <w:num w:numId="30" w16cid:durableId="1923685575">
    <w:abstractNumId w:val="29"/>
  </w:num>
  <w:num w:numId="31" w16cid:durableId="814764315">
    <w:abstractNumId w:val="0"/>
  </w:num>
  <w:num w:numId="32" w16cid:durableId="2124421096">
    <w:abstractNumId w:val="21"/>
  </w:num>
  <w:num w:numId="33" w16cid:durableId="1522546444">
    <w:abstractNumId w:val="28"/>
  </w:num>
  <w:num w:numId="34" w16cid:durableId="15619877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8FE"/>
    <w:rsid w:val="0000088C"/>
    <w:rsid w:val="0001616B"/>
    <w:rsid w:val="00037700"/>
    <w:rsid w:val="00045655"/>
    <w:rsid w:val="000615DF"/>
    <w:rsid w:val="00073FD5"/>
    <w:rsid w:val="0009262F"/>
    <w:rsid w:val="000A4292"/>
    <w:rsid w:val="000D38CE"/>
    <w:rsid w:val="001011F2"/>
    <w:rsid w:val="0012297B"/>
    <w:rsid w:val="0016058C"/>
    <w:rsid w:val="00160D49"/>
    <w:rsid w:val="0016685D"/>
    <w:rsid w:val="0017209E"/>
    <w:rsid w:val="0019695B"/>
    <w:rsid w:val="001B572D"/>
    <w:rsid w:val="001C6102"/>
    <w:rsid w:val="00204AA2"/>
    <w:rsid w:val="0021483F"/>
    <w:rsid w:val="00214E6F"/>
    <w:rsid w:val="00263575"/>
    <w:rsid w:val="002C5221"/>
    <w:rsid w:val="0033552B"/>
    <w:rsid w:val="00357479"/>
    <w:rsid w:val="00396EC8"/>
    <w:rsid w:val="003C52C6"/>
    <w:rsid w:val="003D22A9"/>
    <w:rsid w:val="003D5B1F"/>
    <w:rsid w:val="00481C73"/>
    <w:rsid w:val="00483AB3"/>
    <w:rsid w:val="00496F4A"/>
    <w:rsid w:val="004B0EA0"/>
    <w:rsid w:val="004B268A"/>
    <w:rsid w:val="005B4151"/>
    <w:rsid w:val="005E2CA7"/>
    <w:rsid w:val="00625EF0"/>
    <w:rsid w:val="006310CD"/>
    <w:rsid w:val="0064033A"/>
    <w:rsid w:val="0064159F"/>
    <w:rsid w:val="006624EE"/>
    <w:rsid w:val="00674517"/>
    <w:rsid w:val="00680DE9"/>
    <w:rsid w:val="00682CD9"/>
    <w:rsid w:val="006A68FE"/>
    <w:rsid w:val="006D6864"/>
    <w:rsid w:val="006E657E"/>
    <w:rsid w:val="006F505E"/>
    <w:rsid w:val="007244E5"/>
    <w:rsid w:val="0074465A"/>
    <w:rsid w:val="00772C8B"/>
    <w:rsid w:val="00795EF6"/>
    <w:rsid w:val="007A333B"/>
    <w:rsid w:val="007B17BE"/>
    <w:rsid w:val="007D6D5E"/>
    <w:rsid w:val="007E372B"/>
    <w:rsid w:val="008118C6"/>
    <w:rsid w:val="0088316C"/>
    <w:rsid w:val="008A59BF"/>
    <w:rsid w:val="00907A23"/>
    <w:rsid w:val="00972F6A"/>
    <w:rsid w:val="00983075"/>
    <w:rsid w:val="009A0357"/>
    <w:rsid w:val="009B0DAC"/>
    <w:rsid w:val="009C1412"/>
    <w:rsid w:val="009D3F52"/>
    <w:rsid w:val="009E2079"/>
    <w:rsid w:val="009F1733"/>
    <w:rsid w:val="00A312F4"/>
    <w:rsid w:val="00A53897"/>
    <w:rsid w:val="00A61821"/>
    <w:rsid w:val="00A83830"/>
    <w:rsid w:val="00AA7FCD"/>
    <w:rsid w:val="00AC7800"/>
    <w:rsid w:val="00AE4B3A"/>
    <w:rsid w:val="00AE4EE1"/>
    <w:rsid w:val="00AF0D36"/>
    <w:rsid w:val="00B017D2"/>
    <w:rsid w:val="00B04A7B"/>
    <w:rsid w:val="00B64C7F"/>
    <w:rsid w:val="00B87A24"/>
    <w:rsid w:val="00BA5789"/>
    <w:rsid w:val="00BB55C2"/>
    <w:rsid w:val="00BF07DC"/>
    <w:rsid w:val="00C15CE8"/>
    <w:rsid w:val="00C44539"/>
    <w:rsid w:val="00C47236"/>
    <w:rsid w:val="00C665E5"/>
    <w:rsid w:val="00CD48B8"/>
    <w:rsid w:val="00CE082D"/>
    <w:rsid w:val="00D15F4C"/>
    <w:rsid w:val="00D27B99"/>
    <w:rsid w:val="00D77A2B"/>
    <w:rsid w:val="00DE53D6"/>
    <w:rsid w:val="00E163FE"/>
    <w:rsid w:val="00E22220"/>
    <w:rsid w:val="00E961E3"/>
    <w:rsid w:val="00EC0E4B"/>
    <w:rsid w:val="00ED2955"/>
    <w:rsid w:val="00EE7CE4"/>
    <w:rsid w:val="00F0084D"/>
    <w:rsid w:val="00F17117"/>
    <w:rsid w:val="00F222AF"/>
    <w:rsid w:val="00F3096A"/>
    <w:rsid w:val="00F406B7"/>
    <w:rsid w:val="00F60485"/>
    <w:rsid w:val="00F728A6"/>
    <w:rsid w:val="00F82B53"/>
    <w:rsid w:val="00FD03D0"/>
    <w:rsid w:val="00FF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2FD48"/>
  <w15:chartTrackingRefBased/>
  <w15:docId w15:val="{C244DF3A-164A-4E2A-9340-E8B29B5A0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5D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8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68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68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8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8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8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8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8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8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8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A68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A68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8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8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8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8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8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8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8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68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8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68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8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68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8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68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8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8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8FE"/>
    <w:rPr>
      <w:b/>
      <w:bCs/>
      <w:smallCaps/>
      <w:color w:val="0F4761" w:themeColor="accent1" w:themeShade="BF"/>
      <w:spacing w:val="5"/>
    </w:rPr>
  </w:style>
  <w:style w:type="character" w:customStyle="1" w:styleId="filter-titles">
    <w:name w:val="filter-titles"/>
    <w:basedOn w:val="DefaultParagraphFont"/>
    <w:rsid w:val="00D27B99"/>
  </w:style>
  <w:style w:type="table" w:styleId="TableGrid">
    <w:name w:val="Table Grid"/>
    <w:basedOn w:val="TableNormal"/>
    <w:uiPriority w:val="39"/>
    <w:rsid w:val="00D27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87A2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7A2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D38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38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38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8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8C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A7FC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8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8DA7C2-0C91-4185-8DA6-9532036AAF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3</Pages>
  <Words>925</Words>
  <Characters>4877</Characters>
  <Application>Microsoft Office Word</Application>
  <DocSecurity>0</DocSecurity>
  <Lines>812</Lines>
  <Paragraphs>58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 Si</dc:creator>
  <cp:keywords/>
  <dc:description/>
  <cp:lastModifiedBy>Johannes Hartig</cp:lastModifiedBy>
  <cp:revision>16</cp:revision>
  <dcterms:created xsi:type="dcterms:W3CDTF">2024-12-07T14:49:00Z</dcterms:created>
  <dcterms:modified xsi:type="dcterms:W3CDTF">2025-12-21T14:45:00Z</dcterms:modified>
</cp:coreProperties>
</file>